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0590E" w14:textId="32F502FA" w:rsidR="00CA3C0A" w:rsidRDefault="00B74C60" w:rsidP="00837F0D">
      <w:pPr>
        <w:spacing w:after="120" w:line="360" w:lineRule="auto"/>
        <w:jc w:val="both"/>
        <w:rPr>
          <w:b/>
          <w:bCs/>
        </w:rPr>
      </w:pPr>
      <w:r>
        <w:rPr>
          <w:b/>
          <w:bCs/>
        </w:rPr>
        <w:t>Carbohydrate-controlled serine protease inhibitor (</w:t>
      </w:r>
      <w:proofErr w:type="spellStart"/>
      <w:r>
        <w:rPr>
          <w:b/>
          <w:bCs/>
        </w:rPr>
        <w:t>serpin</w:t>
      </w:r>
      <w:proofErr w:type="spellEnd"/>
      <w:r>
        <w:rPr>
          <w:b/>
          <w:bCs/>
        </w:rPr>
        <w:t>)</w:t>
      </w:r>
      <w:r w:rsidR="00BD3C4F">
        <w:rPr>
          <w:b/>
          <w:bCs/>
        </w:rPr>
        <w:t xml:space="preserve"> production </w:t>
      </w:r>
      <w:r w:rsidR="006779AA">
        <w:rPr>
          <w:b/>
          <w:bCs/>
        </w:rPr>
        <w:t xml:space="preserve">in </w:t>
      </w:r>
      <w:proofErr w:type="spellStart"/>
      <w:r w:rsidR="00CA3C0A" w:rsidRPr="00837F0D">
        <w:rPr>
          <w:b/>
          <w:bCs/>
          <w:i/>
        </w:rPr>
        <w:t>B</w:t>
      </w:r>
      <w:r w:rsidR="006E0967">
        <w:rPr>
          <w:b/>
          <w:bCs/>
          <w:i/>
        </w:rPr>
        <w:t>ifidobacterium</w:t>
      </w:r>
      <w:proofErr w:type="spellEnd"/>
      <w:r w:rsidR="00CA3C0A" w:rsidRPr="00837F0D">
        <w:rPr>
          <w:b/>
          <w:bCs/>
          <w:i/>
        </w:rPr>
        <w:t xml:space="preserve"> </w:t>
      </w:r>
      <w:proofErr w:type="spellStart"/>
      <w:r w:rsidR="00CA3C0A" w:rsidRPr="00837F0D">
        <w:rPr>
          <w:b/>
          <w:bCs/>
          <w:i/>
        </w:rPr>
        <w:t>longum</w:t>
      </w:r>
      <w:proofErr w:type="spellEnd"/>
      <w:r w:rsidR="00CA3C0A" w:rsidRPr="00837F0D">
        <w:rPr>
          <w:b/>
          <w:bCs/>
        </w:rPr>
        <w:t xml:space="preserve"> </w:t>
      </w:r>
      <w:r w:rsidR="00D679FF">
        <w:rPr>
          <w:b/>
          <w:bCs/>
        </w:rPr>
        <w:t xml:space="preserve">subsp. </w:t>
      </w:r>
      <w:proofErr w:type="spellStart"/>
      <w:r w:rsidR="00D679FF" w:rsidRPr="00D679FF">
        <w:rPr>
          <w:b/>
          <w:bCs/>
          <w:i/>
        </w:rPr>
        <w:t>longum</w:t>
      </w:r>
      <w:proofErr w:type="spellEnd"/>
      <w:r w:rsidR="00D679FF" w:rsidRPr="00D679FF">
        <w:rPr>
          <w:b/>
          <w:bCs/>
          <w:i/>
        </w:rPr>
        <w:t xml:space="preserve"> </w:t>
      </w:r>
    </w:p>
    <w:p w14:paraId="19EFDE16" w14:textId="4D7C467D" w:rsidR="00DA52FC" w:rsidRPr="009F0C7E" w:rsidRDefault="00DA52FC" w:rsidP="00837F0D">
      <w:pPr>
        <w:spacing w:after="120" w:line="360" w:lineRule="auto"/>
        <w:jc w:val="both"/>
        <w:rPr>
          <w:bCs/>
          <w:lang w:val="nl-NL"/>
        </w:rPr>
      </w:pPr>
      <w:r w:rsidRPr="009F0C7E">
        <w:rPr>
          <w:bCs/>
          <w:lang w:val="nl-NL"/>
        </w:rPr>
        <w:t>S. Duboux</w:t>
      </w:r>
      <w:r w:rsidR="00872909">
        <w:rPr>
          <w:bCs/>
          <w:lang w:val="nl-NL"/>
        </w:rPr>
        <w:t>*</w:t>
      </w:r>
      <w:r w:rsidRPr="009F0C7E">
        <w:rPr>
          <w:bCs/>
          <w:lang w:val="nl-NL"/>
        </w:rPr>
        <w:t xml:space="preserve"> </w:t>
      </w:r>
      <w:r w:rsidRPr="009F0C7E">
        <w:rPr>
          <w:bCs/>
          <w:vertAlign w:val="superscript"/>
          <w:lang w:val="nl-NL"/>
        </w:rPr>
        <w:t>1</w:t>
      </w:r>
      <w:r w:rsidR="009F01E5">
        <w:rPr>
          <w:bCs/>
          <w:vertAlign w:val="superscript"/>
          <w:lang w:val="nl-NL"/>
        </w:rPr>
        <w:t>,</w:t>
      </w:r>
      <w:r w:rsidRPr="009F0C7E">
        <w:rPr>
          <w:bCs/>
          <w:vertAlign w:val="superscript"/>
          <w:lang w:val="nl-NL"/>
        </w:rPr>
        <w:t>2</w:t>
      </w:r>
      <w:r w:rsidRPr="009F0C7E">
        <w:rPr>
          <w:bCs/>
          <w:lang w:val="nl-NL"/>
        </w:rPr>
        <w:t xml:space="preserve">, M. Golliard </w:t>
      </w:r>
      <w:r w:rsidRPr="009F0C7E">
        <w:rPr>
          <w:bCs/>
          <w:vertAlign w:val="superscript"/>
          <w:lang w:val="nl-NL"/>
        </w:rPr>
        <w:t>1</w:t>
      </w:r>
      <w:r w:rsidRPr="009F0C7E">
        <w:rPr>
          <w:bCs/>
          <w:lang w:val="nl-NL"/>
        </w:rPr>
        <w:t xml:space="preserve">, </w:t>
      </w:r>
      <w:bookmarkStart w:id="0" w:name="_Hlk55846295"/>
      <w:r w:rsidRPr="009F0C7E">
        <w:rPr>
          <w:bCs/>
          <w:lang w:val="nl-NL"/>
        </w:rPr>
        <w:t xml:space="preserve">J.A. Muller </w:t>
      </w:r>
      <w:r w:rsidRPr="009F0C7E">
        <w:rPr>
          <w:bCs/>
          <w:vertAlign w:val="superscript"/>
          <w:lang w:val="nl-NL"/>
        </w:rPr>
        <w:t>1</w:t>
      </w:r>
      <w:r w:rsidRPr="009F0C7E">
        <w:rPr>
          <w:bCs/>
          <w:lang w:val="nl-NL"/>
        </w:rPr>
        <w:t xml:space="preserve">, </w:t>
      </w:r>
      <w:r w:rsidR="00EC14E7" w:rsidRPr="009F0C7E">
        <w:rPr>
          <w:bCs/>
          <w:lang w:val="nl-NL"/>
        </w:rPr>
        <w:t>G. Bergonzelli</w:t>
      </w:r>
      <w:r w:rsidR="00367A55" w:rsidRPr="009F0C7E">
        <w:rPr>
          <w:bCs/>
          <w:lang w:val="nl-NL"/>
        </w:rPr>
        <w:t xml:space="preserve"> </w:t>
      </w:r>
      <w:r w:rsidR="00367A55" w:rsidRPr="009F0C7E">
        <w:rPr>
          <w:bCs/>
          <w:vertAlign w:val="superscript"/>
          <w:lang w:val="nl-NL"/>
        </w:rPr>
        <w:t>1</w:t>
      </w:r>
      <w:r w:rsidR="00367A55" w:rsidRPr="009F0C7E">
        <w:rPr>
          <w:bCs/>
          <w:lang w:val="nl-NL"/>
        </w:rPr>
        <w:t xml:space="preserve">, </w:t>
      </w:r>
      <w:r w:rsidRPr="009F0C7E">
        <w:rPr>
          <w:bCs/>
          <w:lang w:val="nl-NL"/>
        </w:rPr>
        <w:t>C.J</w:t>
      </w:r>
      <w:r w:rsidR="005B0F43">
        <w:rPr>
          <w:bCs/>
          <w:lang w:val="nl-NL"/>
        </w:rPr>
        <w:t>.</w:t>
      </w:r>
      <w:r w:rsidRPr="009F0C7E">
        <w:rPr>
          <w:bCs/>
          <w:lang w:val="nl-NL"/>
        </w:rPr>
        <w:t xml:space="preserve"> Bolten </w:t>
      </w:r>
      <w:bookmarkEnd w:id="0"/>
      <w:r w:rsidRPr="009F0C7E">
        <w:rPr>
          <w:bCs/>
          <w:vertAlign w:val="superscript"/>
          <w:lang w:val="nl-NL"/>
        </w:rPr>
        <w:t>1</w:t>
      </w:r>
      <w:r w:rsidRPr="009F0C7E">
        <w:rPr>
          <w:bCs/>
          <w:lang w:val="nl-NL"/>
        </w:rPr>
        <w:t xml:space="preserve">, A. Mercenier </w:t>
      </w:r>
      <w:r w:rsidRPr="009F0C7E">
        <w:rPr>
          <w:bCs/>
          <w:vertAlign w:val="superscript"/>
          <w:lang w:val="nl-NL"/>
        </w:rPr>
        <w:t>2</w:t>
      </w:r>
      <w:r w:rsidRPr="009F0C7E">
        <w:rPr>
          <w:bCs/>
          <w:lang w:val="nl-NL"/>
        </w:rPr>
        <w:t xml:space="preserve"> </w:t>
      </w:r>
      <w:r w:rsidR="009F01E5">
        <w:rPr>
          <w:bCs/>
          <w:lang w:val="nl-NL"/>
        </w:rPr>
        <w:t>and</w:t>
      </w:r>
      <w:r w:rsidRPr="009F0C7E">
        <w:rPr>
          <w:bCs/>
          <w:lang w:val="nl-NL"/>
        </w:rPr>
        <w:t xml:space="preserve"> M. Kleer</w:t>
      </w:r>
      <w:r w:rsidR="007D2296" w:rsidRPr="009F0C7E">
        <w:rPr>
          <w:bCs/>
          <w:lang w:val="nl-NL"/>
        </w:rPr>
        <w:t>e</w:t>
      </w:r>
      <w:r w:rsidRPr="009F0C7E">
        <w:rPr>
          <w:bCs/>
          <w:lang w:val="nl-NL"/>
        </w:rPr>
        <w:t>bezem</w:t>
      </w:r>
      <w:r w:rsidR="00872909">
        <w:rPr>
          <w:bCs/>
          <w:lang w:val="nl-NL"/>
        </w:rPr>
        <w:t xml:space="preserve">* </w:t>
      </w:r>
      <w:r w:rsidRPr="009F0C7E">
        <w:rPr>
          <w:bCs/>
          <w:vertAlign w:val="superscript"/>
          <w:lang w:val="nl-NL"/>
        </w:rPr>
        <w:t>2</w:t>
      </w:r>
    </w:p>
    <w:p w14:paraId="7B45F9CA" w14:textId="77777777" w:rsidR="009F0C7E" w:rsidRDefault="00DA52FC" w:rsidP="00837F0D">
      <w:pPr>
        <w:spacing w:after="120" w:line="360" w:lineRule="auto"/>
        <w:jc w:val="both"/>
        <w:rPr>
          <w:bCs/>
        </w:rPr>
      </w:pPr>
      <w:r w:rsidRPr="00DA52FC">
        <w:rPr>
          <w:bCs/>
          <w:vertAlign w:val="superscript"/>
        </w:rPr>
        <w:t>1</w:t>
      </w:r>
      <w:r w:rsidRPr="00DA52FC">
        <w:rPr>
          <w:bCs/>
        </w:rPr>
        <w:t xml:space="preserve"> Nestlé Research, Lausanne, Switzerland; </w:t>
      </w:r>
    </w:p>
    <w:p w14:paraId="44CDB290" w14:textId="2BE52C65" w:rsidR="00DA52FC" w:rsidRDefault="00DA52FC" w:rsidP="0017517A">
      <w:pPr>
        <w:spacing w:after="120" w:line="360" w:lineRule="auto"/>
        <w:jc w:val="both"/>
        <w:rPr>
          <w:bCs/>
        </w:rPr>
      </w:pPr>
      <w:r w:rsidRPr="00DA52FC">
        <w:rPr>
          <w:bCs/>
          <w:vertAlign w:val="superscript"/>
        </w:rPr>
        <w:t xml:space="preserve">2 </w:t>
      </w:r>
      <w:r w:rsidR="009F0C7E">
        <w:rPr>
          <w:bCs/>
        </w:rPr>
        <w:t xml:space="preserve">Host-Microbe </w:t>
      </w:r>
      <w:bookmarkStart w:id="1" w:name="_GoBack"/>
      <w:proofErr w:type="spellStart"/>
      <w:r w:rsidR="009F0C7E">
        <w:rPr>
          <w:bCs/>
        </w:rPr>
        <w:t>Interactomics</w:t>
      </w:r>
      <w:proofErr w:type="spellEnd"/>
      <w:r w:rsidR="009F0C7E">
        <w:rPr>
          <w:bCs/>
        </w:rPr>
        <w:t xml:space="preserve"> </w:t>
      </w:r>
      <w:bookmarkEnd w:id="1"/>
      <w:r w:rsidR="009F0C7E">
        <w:rPr>
          <w:bCs/>
        </w:rPr>
        <w:t xml:space="preserve">Group, </w:t>
      </w:r>
      <w:proofErr w:type="spellStart"/>
      <w:r w:rsidRPr="00DA52FC">
        <w:rPr>
          <w:bCs/>
        </w:rPr>
        <w:t>Wageningen</w:t>
      </w:r>
      <w:proofErr w:type="spellEnd"/>
      <w:r w:rsidRPr="00DA52FC">
        <w:rPr>
          <w:bCs/>
        </w:rPr>
        <w:t xml:space="preserve"> University &amp; Research, </w:t>
      </w:r>
      <w:r w:rsidR="009F0C7E">
        <w:rPr>
          <w:bCs/>
        </w:rPr>
        <w:t xml:space="preserve">De </w:t>
      </w:r>
      <w:proofErr w:type="spellStart"/>
      <w:r w:rsidR="009F0C7E">
        <w:rPr>
          <w:bCs/>
        </w:rPr>
        <w:t>Elst</w:t>
      </w:r>
      <w:proofErr w:type="spellEnd"/>
      <w:r w:rsidR="009F0C7E">
        <w:rPr>
          <w:bCs/>
        </w:rPr>
        <w:t xml:space="preserve"> 1, 6708WD </w:t>
      </w:r>
      <w:proofErr w:type="spellStart"/>
      <w:r w:rsidR="009F0C7E">
        <w:rPr>
          <w:bCs/>
        </w:rPr>
        <w:t>Wageningen</w:t>
      </w:r>
      <w:proofErr w:type="spellEnd"/>
      <w:r w:rsidR="009F0C7E">
        <w:rPr>
          <w:bCs/>
        </w:rPr>
        <w:t xml:space="preserve">, </w:t>
      </w:r>
      <w:r w:rsidRPr="00DA52FC">
        <w:rPr>
          <w:bCs/>
        </w:rPr>
        <w:t>The Netherlands</w:t>
      </w:r>
    </w:p>
    <w:p w14:paraId="0BE7C555" w14:textId="77777777" w:rsidR="007D07EC" w:rsidRDefault="007D07EC" w:rsidP="0017517A">
      <w:pPr>
        <w:spacing w:after="120" w:line="360" w:lineRule="auto"/>
        <w:jc w:val="both"/>
      </w:pPr>
    </w:p>
    <w:p w14:paraId="0BA9791A" w14:textId="77777777" w:rsidR="000A730E" w:rsidRPr="009B4F1C" w:rsidRDefault="000A730E" w:rsidP="000A730E">
      <w:pPr>
        <w:spacing w:after="120" w:line="360" w:lineRule="auto"/>
        <w:jc w:val="both"/>
        <w:rPr>
          <w:b/>
          <w:bCs/>
        </w:rPr>
      </w:pPr>
      <w:r w:rsidRPr="009B4F1C">
        <w:rPr>
          <w:b/>
          <w:bCs/>
        </w:rPr>
        <w:t>Supplementary data</w:t>
      </w:r>
    </w:p>
    <w:p w14:paraId="7F978740" w14:textId="77777777" w:rsidR="000A730E" w:rsidRDefault="000A730E" w:rsidP="000A730E">
      <w:pPr>
        <w:spacing w:after="120" w:line="360" w:lineRule="auto"/>
        <w:jc w:val="both"/>
      </w:pPr>
      <w:r>
        <w:object w:dxaOrig="5825" w:dyaOrig="4334" w14:anchorId="7C14C2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.5pt;height:3in" o:ole="">
            <v:imagedata r:id="rId11" o:title=""/>
          </v:shape>
          <o:OLEObject Type="Embed" ProgID="Prism8.Document" ShapeID="_x0000_i1025" DrawAspect="Content" ObjectID="_1677738309" r:id="rId12"/>
        </w:object>
      </w:r>
    </w:p>
    <w:p w14:paraId="732C93EA" w14:textId="1AEC76C7" w:rsidR="000A730E" w:rsidRDefault="000A730E" w:rsidP="000A730E">
      <w:pPr>
        <w:pStyle w:val="Caption"/>
      </w:pPr>
      <w:bookmarkStart w:id="2" w:name="_Ref13849488"/>
      <w:r>
        <w:t xml:space="preserve">Figure S </w:t>
      </w:r>
      <w:r w:rsidR="00133FBD">
        <w:fldChar w:fldCharType="begin"/>
      </w:r>
      <w:r w:rsidR="00133FBD">
        <w:instrText xml:space="preserve"> SEQ Figure_S \* ARABIC </w:instrText>
      </w:r>
      <w:r w:rsidR="00133FBD">
        <w:fldChar w:fldCharType="separate"/>
      </w:r>
      <w:r w:rsidR="008B1F3F">
        <w:rPr>
          <w:noProof/>
        </w:rPr>
        <w:t>1</w:t>
      </w:r>
      <w:r w:rsidR="00133FBD">
        <w:rPr>
          <w:noProof/>
        </w:rPr>
        <w:fldChar w:fldCharType="end"/>
      </w:r>
      <w:bookmarkEnd w:id="2"/>
      <w:r>
        <w:t xml:space="preserve">: Standard curve of the developed sandwich ELISA obtained using pure recombinant </w:t>
      </w:r>
      <w:proofErr w:type="spellStart"/>
      <w:r>
        <w:t>serpin</w:t>
      </w:r>
      <w:proofErr w:type="spellEnd"/>
      <w:r>
        <w:t xml:space="preserve"> protein. Nonlinear regression is obtained using the sigmoidal 4 parameter logistic regression (4PL) method. </w:t>
      </w:r>
    </w:p>
    <w:p w14:paraId="00BD9F9E" w14:textId="5E190D25" w:rsidR="00E8353E" w:rsidRDefault="00E8353E" w:rsidP="00E8353E"/>
    <w:p w14:paraId="021A1DAF" w14:textId="77777777" w:rsidR="00E8353E" w:rsidRPr="005D4722" w:rsidRDefault="00E8353E" w:rsidP="005D4722"/>
    <w:p w14:paraId="05F8A5D8" w14:textId="77777777" w:rsidR="00246095" w:rsidRDefault="00246095" w:rsidP="00246095">
      <w:r>
        <w:rPr>
          <w:noProof/>
          <w:lang w:val="en-IN" w:eastAsia="en-IN"/>
        </w:rPr>
        <w:lastRenderedPageBreak/>
        <w:drawing>
          <wp:inline distT="0" distB="0" distL="0" distR="0" wp14:anchorId="0723DAF8" wp14:editId="05942082">
            <wp:extent cx="5943600" cy="29851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l0108_signalP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EFC5A" w14:textId="7E20E74C" w:rsidR="00246095" w:rsidRDefault="00246095" w:rsidP="00246095">
      <w:pPr>
        <w:pStyle w:val="Caption"/>
      </w:pPr>
      <w:bookmarkStart w:id="3" w:name="_Ref15286496"/>
      <w:r>
        <w:t xml:space="preserve">Figure S </w:t>
      </w:r>
      <w:r w:rsidR="00133FBD">
        <w:fldChar w:fldCharType="begin"/>
      </w:r>
      <w:r w:rsidR="00133FBD">
        <w:instrText xml:space="preserve"> SEQ Figure_S \* ARABIC </w:instrText>
      </w:r>
      <w:r w:rsidR="00133FBD">
        <w:fldChar w:fldCharType="separate"/>
      </w:r>
      <w:r w:rsidR="008B1F3F">
        <w:rPr>
          <w:noProof/>
        </w:rPr>
        <w:t>2</w:t>
      </w:r>
      <w:r w:rsidR="00133FBD">
        <w:rPr>
          <w:noProof/>
        </w:rPr>
        <w:fldChar w:fldCharType="end"/>
      </w:r>
      <w:bookmarkEnd w:id="3"/>
      <w:r>
        <w:t>: Bl0108 signal peptide &amp; cleavage site prediction using Signal P 5.0. Graphical representation shows that the protein has a low probability of being cleaved (SP; TAT, LIPO, CS), and a high probability of being non-</w:t>
      </w:r>
      <w:proofErr w:type="gramStart"/>
      <w:r>
        <w:t xml:space="preserve">cleaved </w:t>
      </w:r>
      <w:r w:rsidR="000F29AE">
        <w:t>.</w:t>
      </w:r>
      <w:proofErr w:type="gramEnd"/>
    </w:p>
    <w:p w14:paraId="103366FB" w14:textId="77777777" w:rsidR="000A730E" w:rsidRPr="00E50074" w:rsidRDefault="000A730E" w:rsidP="000A730E">
      <w:pPr>
        <w:spacing w:after="120" w:line="360" w:lineRule="auto"/>
        <w:jc w:val="both"/>
      </w:pPr>
    </w:p>
    <w:p w14:paraId="1F025F1C" w14:textId="77777777" w:rsidR="000A730E" w:rsidRDefault="000A730E" w:rsidP="000A730E">
      <w:r>
        <w:object w:dxaOrig="6190" w:dyaOrig="5777" w14:anchorId="43660D46">
          <v:shape id="_x0000_i1026" type="#_x0000_t75" style="width:309.75pt;height:4in" o:ole="">
            <v:imagedata r:id="rId14" o:title=""/>
          </v:shape>
          <o:OLEObject Type="Embed" ProgID="Prism8.Document" ShapeID="_x0000_i1026" DrawAspect="Content" ObjectID="_1677738310" r:id="rId15"/>
        </w:object>
      </w:r>
    </w:p>
    <w:p w14:paraId="5B202693" w14:textId="1DE5EBF7" w:rsidR="004C3FF7" w:rsidRDefault="000A730E" w:rsidP="004C3FF7">
      <w:bookmarkStart w:id="4" w:name="_Ref15292929"/>
      <w:r>
        <w:t xml:space="preserve">Figure S </w:t>
      </w:r>
      <w:r w:rsidR="00133FBD">
        <w:fldChar w:fldCharType="begin"/>
      </w:r>
      <w:r w:rsidR="00133FBD">
        <w:instrText xml:space="preserve"> SEQ Figure_S \* ARABIC </w:instrText>
      </w:r>
      <w:r w:rsidR="00133FBD">
        <w:fldChar w:fldCharType="separate"/>
      </w:r>
      <w:r w:rsidR="008B1F3F">
        <w:rPr>
          <w:noProof/>
        </w:rPr>
        <w:t>3</w:t>
      </w:r>
      <w:r w:rsidR="00133FBD">
        <w:rPr>
          <w:noProof/>
        </w:rPr>
        <w:fldChar w:fldCharType="end"/>
      </w:r>
      <w:bookmarkEnd w:id="4"/>
      <w:r>
        <w:t>:</w:t>
      </w:r>
      <w:r w:rsidRPr="00402794">
        <w:t xml:space="preserve"> </w:t>
      </w:r>
      <w:proofErr w:type="spellStart"/>
      <w:r>
        <w:t>S</w:t>
      </w:r>
      <w:r w:rsidRPr="00402794">
        <w:t>erpin</w:t>
      </w:r>
      <w:proofErr w:type="spellEnd"/>
      <w:r w:rsidRPr="00402794">
        <w:t xml:space="preserve"> levels </w:t>
      </w:r>
      <w:r>
        <w:t>in extracts of different</w:t>
      </w:r>
      <w:r w:rsidRPr="00402794">
        <w:t xml:space="preserve"> </w:t>
      </w:r>
      <w:proofErr w:type="spellStart"/>
      <w:r w:rsidRPr="005D4722">
        <w:rPr>
          <w:i/>
          <w:iCs/>
        </w:rPr>
        <w:t>Bifidobacterium</w:t>
      </w:r>
      <w:proofErr w:type="spellEnd"/>
      <w:r w:rsidRPr="00402794">
        <w:t xml:space="preserve"> species </w:t>
      </w:r>
      <w:r>
        <w:t>(</w:t>
      </w:r>
      <w:r w:rsidRPr="00402794">
        <w:t xml:space="preserve">harboring the </w:t>
      </w:r>
      <w:proofErr w:type="spellStart"/>
      <w:r w:rsidRPr="00402794">
        <w:t>serpin</w:t>
      </w:r>
      <w:proofErr w:type="spellEnd"/>
      <w:r w:rsidRPr="00402794">
        <w:t xml:space="preserve"> encoding genes</w:t>
      </w:r>
      <w:r>
        <w:t xml:space="preserve">) grown until stationary phase (16h) on 1% glucose (black bars), 1% </w:t>
      </w:r>
      <w:proofErr w:type="spellStart"/>
      <w:r>
        <w:t>galactose</w:t>
      </w:r>
      <w:proofErr w:type="spellEnd"/>
      <w:r>
        <w:t xml:space="preserve"> (grey bars)) or 1% glucose in presence of 0.5 mg/ml of papain (dashed grey bars).</w:t>
      </w:r>
      <w:r w:rsidRPr="00402794">
        <w:t xml:space="preserve"> </w:t>
      </w:r>
      <w:r w:rsidR="00E209A7">
        <w:t xml:space="preserve">Bars represent means and standard deviations are depicted. </w:t>
      </w:r>
      <w:r>
        <w:t>P-values represent statistical difference to each glucose control group. **** p&lt;0.0001; ** p&lt;0.01; * p&lt;0.05</w:t>
      </w:r>
    </w:p>
    <w:p w14:paraId="735532CD" w14:textId="77777777" w:rsidR="00C1624C" w:rsidRDefault="00C1624C" w:rsidP="004C3FF7"/>
    <w:p w14:paraId="002BB4E0" w14:textId="07AA75D6" w:rsidR="00002D6E" w:rsidRPr="00002D6E" w:rsidRDefault="00002D6E" w:rsidP="00F82F82">
      <w:pPr>
        <w:pStyle w:val="Caption"/>
      </w:pPr>
      <w:bookmarkStart w:id="5" w:name="_Ref50021071"/>
      <w:r>
        <w:t xml:space="preserve">Table S </w:t>
      </w:r>
      <w:r w:rsidR="00133FBD">
        <w:fldChar w:fldCharType="begin"/>
      </w:r>
      <w:r w:rsidR="00133FBD">
        <w:instrText xml:space="preserve"> SEQ Tabl</w:instrText>
      </w:r>
      <w:r w:rsidR="00133FBD">
        <w:instrText xml:space="preserve">e_S \* ARABIC </w:instrText>
      </w:r>
      <w:r w:rsidR="00133FBD">
        <w:fldChar w:fldCharType="separate"/>
      </w:r>
      <w:r w:rsidR="008B1F3F">
        <w:rPr>
          <w:noProof/>
        </w:rPr>
        <w:t>1</w:t>
      </w:r>
      <w:r w:rsidR="00133FBD">
        <w:rPr>
          <w:noProof/>
        </w:rPr>
        <w:fldChar w:fldCharType="end"/>
      </w:r>
      <w:bookmarkEnd w:id="5"/>
      <w:r>
        <w:t xml:space="preserve">: </w:t>
      </w:r>
      <w:r w:rsidR="000A221B">
        <w:t xml:space="preserve">Distribution of </w:t>
      </w:r>
      <w:proofErr w:type="spellStart"/>
      <w:r w:rsidR="000A221B">
        <w:t>Bifidobacterium</w:t>
      </w:r>
      <w:proofErr w:type="spellEnd"/>
      <w:r w:rsidR="000A221B">
        <w:t xml:space="preserve"> </w:t>
      </w:r>
      <w:r w:rsidR="003831E1">
        <w:t>species</w:t>
      </w:r>
      <w:r w:rsidR="003314A6">
        <w:t xml:space="preserve"> </w:t>
      </w:r>
      <w:r w:rsidR="000979AD">
        <w:t xml:space="preserve">harboring </w:t>
      </w:r>
      <w:r w:rsidR="00621959">
        <w:t xml:space="preserve">Bl0108 </w:t>
      </w:r>
      <w:proofErr w:type="spellStart"/>
      <w:r w:rsidR="00D62749">
        <w:t>serpin</w:t>
      </w:r>
      <w:proofErr w:type="spellEnd"/>
      <w:r w:rsidR="00D62749">
        <w:t xml:space="preserve"> </w:t>
      </w:r>
      <w:r w:rsidR="00621959">
        <w:t>homolog</w:t>
      </w:r>
      <w:r w:rsidR="00793139">
        <w:t>o</w:t>
      </w:r>
      <w:r w:rsidR="00621959">
        <w:t>us proteins</w:t>
      </w:r>
      <w:r w:rsidR="007F02D7">
        <w:t xml:space="preserve"> </w:t>
      </w:r>
      <w:r w:rsidR="00F156A9">
        <w:t xml:space="preserve">identified in </w:t>
      </w:r>
      <w:proofErr w:type="spellStart"/>
      <w:r w:rsidR="00F156A9">
        <w:t>RefSeq</w:t>
      </w:r>
      <w:proofErr w:type="spellEnd"/>
      <w:r w:rsidR="00F156A9">
        <w:t xml:space="preserve"> </w:t>
      </w:r>
      <w:proofErr w:type="spellStart"/>
      <w:r w:rsidR="00F156A9">
        <w:t>Bifidobacterial</w:t>
      </w:r>
      <w:proofErr w:type="spellEnd"/>
      <w:r w:rsidR="00F156A9">
        <w:t xml:space="preserve"> gen</w:t>
      </w:r>
      <w:r w:rsidR="008033C6">
        <w:t>omes</w:t>
      </w:r>
      <w:r w:rsidR="00D62749">
        <w:t xml:space="preserve"> by BLASTP</w:t>
      </w:r>
      <w:r w:rsidR="00585593">
        <w:t>.</w:t>
      </w:r>
      <w:r w:rsidR="000446CB">
        <w:t xml:space="preserve"> </w:t>
      </w:r>
      <w:r w:rsidR="00A77C06">
        <w:t>Unclassified g</w:t>
      </w:r>
      <w:r w:rsidR="000446CB">
        <w:t xml:space="preserve">enomes </w:t>
      </w:r>
      <w:r w:rsidR="00A77C06">
        <w:t>were excluded from the list.</w:t>
      </w:r>
    </w:p>
    <w:p w14:paraId="269BD63C" w14:textId="36D01931" w:rsidR="00124D5F" w:rsidRPr="00124D5F" w:rsidRDefault="00473691" w:rsidP="00473691">
      <w:pPr>
        <w:pStyle w:val="Caption"/>
      </w:pPr>
      <w:r w:rsidRPr="00124D5F">
        <w:t xml:space="preserve"> </w:t>
      </w:r>
    </w:p>
    <w:tbl>
      <w:tblPr>
        <w:tblStyle w:val="PlainTable5"/>
        <w:tblW w:w="7086" w:type="dxa"/>
        <w:tblLook w:val="04A0" w:firstRow="1" w:lastRow="0" w:firstColumn="1" w:lastColumn="0" w:noHBand="0" w:noVBand="1"/>
      </w:tblPr>
      <w:tblGrid>
        <w:gridCol w:w="3400"/>
        <w:gridCol w:w="1070"/>
        <w:gridCol w:w="1308"/>
        <w:gridCol w:w="1308"/>
      </w:tblGrid>
      <w:tr w:rsidR="002E3845" w:rsidRPr="002E3845" w14:paraId="2A6B5D92" w14:textId="6218CBD3" w:rsidTr="002E3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0" w:type="dxa"/>
            <w:noWrap/>
            <w:hideMark/>
          </w:tcPr>
          <w:p w14:paraId="401BA978" w14:textId="3F3B1E50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E38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pcies</w:t>
            </w:r>
            <w:proofErr w:type="spellEnd"/>
            <w:r w:rsidRPr="002E38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level taxonomy</w:t>
            </w:r>
          </w:p>
        </w:tc>
        <w:tc>
          <w:tcPr>
            <w:tcW w:w="1070" w:type="dxa"/>
            <w:noWrap/>
            <w:hideMark/>
          </w:tcPr>
          <w:p w14:paraId="00413079" w14:textId="57E6641E" w:rsidR="002E3845" w:rsidRPr="00693313" w:rsidRDefault="002E3845" w:rsidP="006933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38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hits</w:t>
            </w:r>
          </w:p>
        </w:tc>
        <w:tc>
          <w:tcPr>
            <w:tcW w:w="1308" w:type="dxa"/>
            <w:noWrap/>
            <w:hideMark/>
          </w:tcPr>
          <w:p w14:paraId="5FED3732" w14:textId="38F33D3F" w:rsidR="002E3845" w:rsidRPr="00693313" w:rsidRDefault="002E3845" w:rsidP="006933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38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organisms</w:t>
            </w:r>
          </w:p>
        </w:tc>
        <w:tc>
          <w:tcPr>
            <w:tcW w:w="1308" w:type="dxa"/>
          </w:tcPr>
          <w:p w14:paraId="6C504799" w14:textId="1808E1F9" w:rsidR="002E3845" w:rsidRPr="002E3845" w:rsidRDefault="002E3845" w:rsidP="006933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38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st score</w:t>
            </w:r>
          </w:p>
        </w:tc>
      </w:tr>
      <w:tr w:rsidR="002E3845" w:rsidRPr="002E3845" w14:paraId="5C7B6745" w14:textId="3D351A1E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14B87883" w14:textId="77777777" w:rsidR="002E3845" w:rsidRPr="00693313" w:rsidRDefault="002E3845" w:rsidP="00840DE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03F3EF18" w14:textId="77777777" w:rsidR="002E3845" w:rsidRPr="00693313" w:rsidRDefault="002E3845" w:rsidP="00840D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8" w:type="dxa"/>
            <w:noWrap/>
            <w:hideMark/>
          </w:tcPr>
          <w:p w14:paraId="4028135B" w14:textId="77777777" w:rsidR="002E3845" w:rsidRPr="00693313" w:rsidRDefault="002E3845" w:rsidP="00840D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3937B95B" w14:textId="122D1BEC" w:rsidR="002E3845" w:rsidRPr="002E3845" w:rsidRDefault="00900EDB" w:rsidP="00840D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2</w:t>
            </w:r>
          </w:p>
        </w:tc>
      </w:tr>
      <w:tr w:rsidR="002E3845" w:rsidRPr="002E3845" w14:paraId="723D3900" w14:textId="03462A41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54DBBD84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ev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0D02574F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8" w:type="dxa"/>
            <w:noWrap/>
            <w:hideMark/>
          </w:tcPr>
          <w:p w14:paraId="2DDC29D2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35CFB064" w14:textId="084FD8B4" w:rsidR="002E3845" w:rsidRPr="002E3845" w:rsidRDefault="00900EDB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4</w:t>
            </w:r>
          </w:p>
        </w:tc>
      </w:tr>
      <w:tr w:rsidR="002E3845" w:rsidRPr="002E3845" w14:paraId="261809C2" w14:textId="63D1E40B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31C09B6E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ardovi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5178A20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331ACC30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062678B4" w14:textId="22EF30D7" w:rsidR="002E3845" w:rsidRPr="002E3845" w:rsidRDefault="00900EDB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7</w:t>
            </w:r>
          </w:p>
        </w:tc>
      </w:tr>
      <w:tr w:rsidR="002E3845" w:rsidRPr="002E3845" w14:paraId="72AE9045" w14:textId="5E78328A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033B136C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llitrichidar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0C64D5B4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1367081A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4437C3F4" w14:textId="53B06C71" w:rsidR="002E3845" w:rsidRPr="002E3845" w:rsidRDefault="00900EDB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6</w:t>
            </w:r>
          </w:p>
        </w:tc>
      </w:tr>
      <w:tr w:rsidR="002E3845" w:rsidRPr="002E3845" w14:paraId="1FAF9E11" w14:textId="22146E21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2DE198EC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aliger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2B45C8B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1C4F0CED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04D1B28C" w14:textId="6A69B58C" w:rsidR="002E3845" w:rsidRPr="002E3845" w:rsidRDefault="00900EDB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7</w:t>
            </w:r>
          </w:p>
        </w:tc>
      </w:tr>
      <w:tr w:rsidR="002E3845" w:rsidRPr="002E3845" w14:paraId="46E1B65E" w14:textId="5E9FBB73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2F4FADF8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yosotis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ED1DAFD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73CAD1DB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30E7195F" w14:textId="4D9414BB" w:rsidR="002E3845" w:rsidRPr="002E3845" w:rsidRDefault="00900EDB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5</w:t>
            </w:r>
          </w:p>
        </w:tc>
      </w:tr>
      <w:tr w:rsidR="002E3845" w:rsidRPr="002E3845" w14:paraId="712F97C5" w14:textId="0E188ADB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5C1E1F12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lsine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0A9AD719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713AA096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5E93AEE6" w14:textId="3E3B1245" w:rsidR="002E3845" w:rsidRPr="002E3845" w:rsidRDefault="00F80314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1</w:t>
            </w:r>
          </w:p>
        </w:tc>
      </w:tr>
      <w:tr w:rsidR="002E3845" w:rsidRPr="002E3845" w14:paraId="7A74D2AA" w14:textId="7C466C10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49DE5561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peratoris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17E4AF8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150EF90B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34ACA1CB" w14:textId="063633CE" w:rsidR="002E3845" w:rsidRPr="002E3845" w:rsidRDefault="00F80314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9</w:t>
            </w:r>
          </w:p>
        </w:tc>
      </w:tr>
      <w:tr w:rsidR="002E3845" w:rsidRPr="002E3845" w14:paraId="4C225ECC" w14:textId="6B869511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6EC2C262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guin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0A828E8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0E361723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2511A9DC" w14:textId="001204DC" w:rsidR="002E3845" w:rsidRPr="002E3845" w:rsidRDefault="00F80314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3</w:t>
            </w:r>
          </w:p>
        </w:tc>
      </w:tr>
      <w:tr w:rsidR="002E3845" w:rsidRPr="002E3845" w14:paraId="01A9BE6B" w14:textId="36E9ACF7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5D9BA414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oeldi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6F289A7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1197A536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3D9D579F" w14:textId="1D19E368" w:rsidR="002E3845" w:rsidRPr="002E3845" w:rsidRDefault="00F80314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1</w:t>
            </w:r>
          </w:p>
        </w:tc>
      </w:tr>
      <w:tr w:rsidR="002E3845" w:rsidRPr="002E3845" w14:paraId="64C666F1" w14:textId="4DCFE62E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67FAD261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ellenboschens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C65C655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077669D3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3BBE4D4D" w14:textId="7BF5B970" w:rsidR="002E3845" w:rsidRPr="002E3845" w:rsidRDefault="00F80314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2</w:t>
            </w:r>
          </w:p>
        </w:tc>
      </w:tr>
      <w:tr w:rsidR="002E3845" w:rsidRPr="002E3845" w14:paraId="35341FF0" w14:textId="01E50463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2A681A99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mur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6D11A66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4EEEAB72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49E5F280" w14:textId="1F961D64" w:rsidR="002E3845" w:rsidRPr="002E3845" w:rsidRDefault="00F80314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9</w:t>
            </w:r>
          </w:p>
        </w:tc>
      </w:tr>
      <w:tr w:rsidR="002E3845" w:rsidRPr="002E3845" w14:paraId="1E76A3D9" w14:textId="47BB3180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2BBA06C4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avati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AA2591C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61413AB9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7366D782" w14:textId="029ACCA9" w:rsidR="002E3845" w:rsidRPr="002E3845" w:rsidRDefault="0034578F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</w:t>
            </w:r>
          </w:p>
        </w:tc>
      </w:tr>
      <w:tr w:rsidR="002E3845" w:rsidRPr="002E3845" w14:paraId="190B6B98" w14:textId="3838540D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4878911A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nti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5463610B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noWrap/>
            <w:hideMark/>
          </w:tcPr>
          <w:p w14:paraId="038ED198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63FD4B51" w14:textId="20BA3CF4" w:rsidR="002E3845" w:rsidRPr="002E3845" w:rsidRDefault="0034578F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5</w:t>
            </w:r>
          </w:p>
        </w:tc>
      </w:tr>
      <w:tr w:rsidR="002E3845" w:rsidRPr="002E3845" w14:paraId="01485436" w14:textId="70E26037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662B629C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ukalabens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972E3F3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379F9C9F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3792206E" w14:textId="1F3D44E1" w:rsidR="002E3845" w:rsidRPr="002E3845" w:rsidRDefault="0034578F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</w:t>
            </w:r>
          </w:p>
        </w:tc>
      </w:tr>
      <w:tr w:rsidR="002E3845" w:rsidRPr="002E3845" w14:paraId="5D2DA512" w14:textId="79915A7D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4ED343EE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seudolong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9E1D0AA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8" w:type="dxa"/>
            <w:noWrap/>
            <w:hideMark/>
          </w:tcPr>
          <w:p w14:paraId="070EC87A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58496957" w14:textId="64BAEC4D" w:rsidR="002E3845" w:rsidRPr="002E3845" w:rsidRDefault="0034578F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</w:t>
            </w:r>
          </w:p>
        </w:tc>
      </w:tr>
      <w:tr w:rsidR="002E3845" w:rsidRPr="002E3845" w14:paraId="7FAC6984" w14:textId="4234FFE4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3B227895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478CC30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193E2209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0649A340" w14:textId="174EB57B" w:rsidR="002E3845" w:rsidRPr="002E3845" w:rsidRDefault="0034578F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</w:t>
            </w:r>
          </w:p>
        </w:tc>
      </w:tr>
      <w:tr w:rsidR="002E3845" w:rsidRPr="002E3845" w14:paraId="3C50942D" w14:textId="73F59DF9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1458DA47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gulat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FBA89DF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2247ECB5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30BA5B89" w14:textId="525DF64F" w:rsidR="002E3845" w:rsidRPr="002E3845" w:rsidRDefault="0034578F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</w:t>
            </w:r>
          </w:p>
        </w:tc>
      </w:tr>
      <w:tr w:rsidR="002E3845" w:rsidRPr="002E3845" w14:paraId="0A146118" w14:textId="6081E808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7A515391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oerin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CFFDDFC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8" w:type="dxa"/>
            <w:noWrap/>
            <w:hideMark/>
          </w:tcPr>
          <w:p w14:paraId="1EF3CD36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72AF5F02" w14:textId="1AF11A82" w:rsidR="002E3845" w:rsidRPr="002E3845" w:rsidRDefault="0034578F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</w:t>
            </w:r>
          </w:p>
        </w:tc>
      </w:tr>
      <w:tr w:rsidR="002E3845" w:rsidRPr="002E3845" w14:paraId="566B2218" w14:textId="1F15E6FC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4ADD8C57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nsindereni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05DCF68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19EA8E8B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264B0314" w14:textId="4AA1EE72" w:rsidR="002E3845" w:rsidRPr="002E3845" w:rsidRDefault="0034578F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</w:tr>
      <w:tr w:rsidR="002E3845" w:rsidRPr="002E3845" w14:paraId="47053B47" w14:textId="47C2DF72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6707C404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llimiconis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FF7AA5E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4B4F949D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1A02F328" w14:textId="5EF4EE07" w:rsidR="002E3845" w:rsidRPr="002E3845" w:rsidRDefault="0034578F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</w:t>
            </w:r>
          </w:p>
        </w:tc>
      </w:tr>
      <w:tr w:rsidR="002E3845" w:rsidRPr="002E3845" w14:paraId="773914E6" w14:textId="04A58162" w:rsidTr="002E38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2EBFF061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miarum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4758E0F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7CD7A099" w14:textId="77777777" w:rsidR="002E3845" w:rsidRPr="00693313" w:rsidRDefault="002E3845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5C613510" w14:textId="0AA45779" w:rsidR="002E3845" w:rsidRPr="002E3845" w:rsidRDefault="0034578F" w:rsidP="006933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</w:tr>
      <w:tr w:rsidR="002E3845" w:rsidRPr="002E3845" w14:paraId="4AA36525" w14:textId="79CD0E2E" w:rsidTr="002E3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63E3BD8E" w14:textId="77777777" w:rsidR="002E3845" w:rsidRPr="00693313" w:rsidRDefault="002E3845" w:rsidP="006933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33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cet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2EBD01F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1B9BFF71" w14:textId="77777777" w:rsidR="002E3845" w:rsidRPr="00693313" w:rsidRDefault="002E3845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33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</w:tcPr>
          <w:p w14:paraId="4AA5FFC9" w14:textId="0984D99A" w:rsidR="002E3845" w:rsidRPr="002E3845" w:rsidRDefault="0034578F" w:rsidP="006933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</w:t>
            </w:r>
          </w:p>
        </w:tc>
      </w:tr>
    </w:tbl>
    <w:p w14:paraId="3D5BA87F" w14:textId="0A1546E2" w:rsidR="00124D5F" w:rsidRDefault="00124D5F" w:rsidP="003F7768"/>
    <w:p w14:paraId="6D4CFD41" w14:textId="4B35BB6C" w:rsidR="005D1661" w:rsidRDefault="005D1661">
      <w:r>
        <w:br w:type="page"/>
      </w:r>
    </w:p>
    <w:p w14:paraId="3B25D87D" w14:textId="5CDC0939" w:rsidR="00B03DBD" w:rsidRDefault="00B03DBD" w:rsidP="00B03DBD">
      <w:pPr>
        <w:pStyle w:val="Caption"/>
      </w:pPr>
      <w:bookmarkStart w:id="6" w:name="_Ref49872418"/>
      <w:bookmarkStart w:id="7" w:name="_Ref59088230"/>
      <w:r>
        <w:lastRenderedPageBreak/>
        <w:t xml:space="preserve">Table S </w:t>
      </w:r>
      <w:r w:rsidR="00133FBD">
        <w:fldChar w:fldCharType="begin"/>
      </w:r>
      <w:r w:rsidR="00133FBD">
        <w:instrText xml:space="preserve"> SEQ Table_S \* ARABIC </w:instrText>
      </w:r>
      <w:r w:rsidR="00133FBD">
        <w:fldChar w:fldCharType="separate"/>
      </w:r>
      <w:r w:rsidR="008B1F3F">
        <w:rPr>
          <w:noProof/>
        </w:rPr>
        <w:t>2</w:t>
      </w:r>
      <w:r w:rsidR="00133FBD">
        <w:rPr>
          <w:noProof/>
        </w:rPr>
        <w:fldChar w:fldCharType="end"/>
      </w:r>
      <w:bookmarkEnd w:id="6"/>
      <w:r>
        <w:t xml:space="preserve">: List of strains used in this work. </w:t>
      </w:r>
    </w:p>
    <w:tbl>
      <w:tblPr>
        <w:tblStyle w:val="PlainTable5"/>
        <w:tblW w:w="9639" w:type="dxa"/>
        <w:tblLook w:val="04A0" w:firstRow="1" w:lastRow="0" w:firstColumn="1" w:lastColumn="0" w:noHBand="0" w:noVBand="1"/>
      </w:tblPr>
      <w:tblGrid>
        <w:gridCol w:w="2246"/>
        <w:gridCol w:w="2834"/>
        <w:gridCol w:w="3133"/>
        <w:gridCol w:w="1426"/>
      </w:tblGrid>
      <w:tr w:rsidR="00B03DBD" w:rsidRPr="00124D5F" w14:paraId="18320895" w14:textId="77777777" w:rsidTr="00335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6" w:type="dxa"/>
            <w:noWrap/>
            <w:hideMark/>
          </w:tcPr>
          <w:p w14:paraId="35EF0D2D" w14:textId="77777777" w:rsidR="00B03DBD" w:rsidRPr="00F82F82" w:rsidRDefault="00B03DBD" w:rsidP="00335E7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834" w:type="dxa"/>
            <w:noWrap/>
            <w:hideMark/>
          </w:tcPr>
          <w:p w14:paraId="2ED9420D" w14:textId="77777777" w:rsidR="00B03DBD" w:rsidRPr="00F82F82" w:rsidRDefault="00B03DBD" w:rsidP="00335E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3133" w:type="dxa"/>
            <w:noWrap/>
            <w:hideMark/>
          </w:tcPr>
          <w:p w14:paraId="5FC7CA3B" w14:textId="77777777" w:rsidR="00B03DBD" w:rsidRPr="00F82F82" w:rsidRDefault="00B03DBD" w:rsidP="00335E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426" w:type="dxa"/>
          </w:tcPr>
          <w:p w14:paraId="0EA62DA7" w14:textId="77777777" w:rsidR="00B03DBD" w:rsidRPr="00F82F82" w:rsidRDefault="00B03DBD" w:rsidP="00335E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B03DBD" w:rsidRPr="00124D5F" w14:paraId="119A0074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527FF659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C 2705 (CNCM I-2618)</w:t>
            </w:r>
          </w:p>
        </w:tc>
        <w:tc>
          <w:tcPr>
            <w:tcW w:w="2834" w:type="dxa"/>
            <w:noWrap/>
            <w:hideMark/>
          </w:tcPr>
          <w:p w14:paraId="121A9358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209356BC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fant isolate</w:t>
            </w:r>
          </w:p>
        </w:tc>
        <w:tc>
          <w:tcPr>
            <w:tcW w:w="1426" w:type="dxa"/>
          </w:tcPr>
          <w:p w14:paraId="4F7333E0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0B0EFDE4" w14:textId="77777777" w:rsidTr="00335E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5C102114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C 9035</w:t>
            </w:r>
          </w:p>
        </w:tc>
        <w:tc>
          <w:tcPr>
            <w:tcW w:w="2834" w:type="dxa"/>
            <w:noWrap/>
            <w:hideMark/>
          </w:tcPr>
          <w:p w14:paraId="71D1EC48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1D627534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l0108 </w:t>
            </w:r>
            <w:proofErr w:type="spellStart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pin</w:t>
            </w:r>
            <w:proofErr w:type="spellEnd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nock-ou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ivative</w:t>
            </w: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f NCC 2705 </w:t>
            </w:r>
          </w:p>
        </w:tc>
        <w:tc>
          <w:tcPr>
            <w:tcW w:w="1426" w:type="dxa"/>
          </w:tcPr>
          <w:p w14:paraId="653706DB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Carville</w:t>
            </w:r>
            <w:proofErr w:type="spellEnd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2017</w:t>
            </w:r>
          </w:p>
        </w:tc>
      </w:tr>
      <w:tr w:rsidR="00B03DBD" w:rsidRPr="00124D5F" w14:paraId="65A247BD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592ED0BE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NCC 2705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with </w:t>
            </w: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MDY25</w:t>
            </w:r>
          </w:p>
        </w:tc>
        <w:tc>
          <w:tcPr>
            <w:tcW w:w="2834" w:type="dxa"/>
            <w:noWrap/>
            <w:hideMark/>
          </w:tcPr>
          <w:p w14:paraId="740AFCB6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648DBD56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MDY25 harboring derivative of </w:t>
            </w:r>
            <w:r w:rsidRPr="00B769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C 270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l0108 </w:t>
            </w:r>
            <w:proofErr w:type="spellStart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pin</w:t>
            </w:r>
            <w:proofErr w:type="spellEnd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stitutive over </w:t>
            </w: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ress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 strain </w:t>
            </w:r>
          </w:p>
        </w:tc>
        <w:tc>
          <w:tcPr>
            <w:tcW w:w="1426" w:type="dxa"/>
          </w:tcPr>
          <w:p w14:paraId="2CA589C0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Carville</w:t>
            </w:r>
            <w:proofErr w:type="spellEnd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2017</w:t>
            </w:r>
          </w:p>
        </w:tc>
      </w:tr>
      <w:tr w:rsidR="00B03DBD" w:rsidRPr="00124D5F" w14:paraId="0A6959D2" w14:textId="77777777" w:rsidTr="00335E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1DA71852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TCC 15707 (T)</w:t>
            </w:r>
          </w:p>
        </w:tc>
        <w:tc>
          <w:tcPr>
            <w:tcW w:w="2834" w:type="dxa"/>
            <w:noWrap/>
            <w:hideMark/>
          </w:tcPr>
          <w:p w14:paraId="2E5CC287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379F8C7C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 (</w:t>
            </w:r>
            <w:proofErr w:type="spellStart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strain</w:t>
            </w:r>
            <w:proofErr w:type="spellEnd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dxa"/>
          </w:tcPr>
          <w:p w14:paraId="7EDD49E9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03DBD" w:rsidRPr="00124D5F" w14:paraId="6EC9DDC6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06A78F9B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TCC 15697 (T)</w:t>
            </w:r>
          </w:p>
        </w:tc>
        <w:tc>
          <w:tcPr>
            <w:tcW w:w="2834" w:type="dxa"/>
            <w:noWrap/>
            <w:hideMark/>
          </w:tcPr>
          <w:p w14:paraId="653CD744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3133" w:type="dxa"/>
            <w:noWrap/>
            <w:hideMark/>
          </w:tcPr>
          <w:p w14:paraId="6A1B411D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 (</w:t>
            </w:r>
            <w:proofErr w:type="spellStart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strain</w:t>
            </w:r>
            <w:proofErr w:type="spellEnd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dxa"/>
          </w:tcPr>
          <w:p w14:paraId="329DE794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03DBD" w:rsidRPr="00124D5F" w14:paraId="5DC8BA82" w14:textId="77777777" w:rsidTr="00335E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514DD9EF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TCC 27533 (T)</w:t>
            </w:r>
          </w:p>
        </w:tc>
        <w:tc>
          <w:tcPr>
            <w:tcW w:w="2834" w:type="dxa"/>
            <w:noWrap/>
            <w:hideMark/>
          </w:tcPr>
          <w:p w14:paraId="32AE79F8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3133" w:type="dxa"/>
            <w:noWrap/>
            <w:hideMark/>
          </w:tcPr>
          <w:p w14:paraId="6A89F842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 (</w:t>
            </w:r>
            <w:proofErr w:type="spellStart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strain</w:t>
            </w:r>
            <w:proofErr w:type="spellEnd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dxa"/>
          </w:tcPr>
          <w:p w14:paraId="4A05DBA9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03DBD" w:rsidRPr="00124D5F" w14:paraId="2293197D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78A7FE71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TCC 15700 (T)</w:t>
            </w:r>
          </w:p>
        </w:tc>
        <w:tc>
          <w:tcPr>
            <w:tcW w:w="2834" w:type="dxa"/>
            <w:noWrap/>
            <w:hideMark/>
          </w:tcPr>
          <w:p w14:paraId="5FD9207F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reve</w:t>
            </w:r>
            <w:proofErr w:type="spellEnd"/>
          </w:p>
        </w:tc>
        <w:tc>
          <w:tcPr>
            <w:tcW w:w="3133" w:type="dxa"/>
            <w:noWrap/>
            <w:hideMark/>
          </w:tcPr>
          <w:p w14:paraId="27C09443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 (</w:t>
            </w:r>
            <w:proofErr w:type="spellStart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strain</w:t>
            </w:r>
            <w:proofErr w:type="spellEnd"/>
            <w:r w:rsidRPr="00F82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dxa"/>
          </w:tcPr>
          <w:p w14:paraId="220485F0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03DBD" w:rsidRPr="00124D5F" w14:paraId="18EF2B61" w14:textId="77777777" w:rsidTr="00335E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004586F6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NCM I-2169</w:t>
            </w:r>
          </w:p>
        </w:tc>
        <w:tc>
          <w:tcPr>
            <w:tcW w:w="2834" w:type="dxa"/>
            <w:noWrap/>
            <w:hideMark/>
          </w:tcPr>
          <w:p w14:paraId="065747D7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5D6BA69F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fant isolate</w:t>
            </w:r>
          </w:p>
        </w:tc>
        <w:tc>
          <w:tcPr>
            <w:tcW w:w="1426" w:type="dxa"/>
          </w:tcPr>
          <w:p w14:paraId="05E40DB9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1CBC38E9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2A5FF26B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C 521</w:t>
            </w:r>
          </w:p>
        </w:tc>
        <w:tc>
          <w:tcPr>
            <w:tcW w:w="2834" w:type="dxa"/>
            <w:noWrap/>
            <w:hideMark/>
          </w:tcPr>
          <w:p w14:paraId="3DE3C5F8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662E7F6D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ult isolate</w:t>
            </w:r>
          </w:p>
        </w:tc>
        <w:tc>
          <w:tcPr>
            <w:tcW w:w="1426" w:type="dxa"/>
          </w:tcPr>
          <w:p w14:paraId="20DB6B9D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33A54915" w14:textId="77777777" w:rsidTr="00335E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7BDFF212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TCC 15708</w:t>
            </w:r>
          </w:p>
        </w:tc>
        <w:tc>
          <w:tcPr>
            <w:tcW w:w="2834" w:type="dxa"/>
            <w:noWrap/>
            <w:hideMark/>
          </w:tcPr>
          <w:p w14:paraId="59569BEA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6AA8581E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1426" w:type="dxa"/>
          </w:tcPr>
          <w:p w14:paraId="57495741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25D3C824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66F176C1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C 552</w:t>
            </w:r>
          </w:p>
        </w:tc>
        <w:tc>
          <w:tcPr>
            <w:tcW w:w="2834" w:type="dxa"/>
            <w:noWrap/>
            <w:hideMark/>
          </w:tcPr>
          <w:p w14:paraId="5865B8EE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5174751A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ult isolate</w:t>
            </w:r>
          </w:p>
        </w:tc>
        <w:tc>
          <w:tcPr>
            <w:tcW w:w="1426" w:type="dxa"/>
          </w:tcPr>
          <w:p w14:paraId="7BBD3CD6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79BEF823" w14:textId="77777777" w:rsidTr="00335E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48B1E438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C 293</w:t>
            </w:r>
          </w:p>
        </w:tc>
        <w:tc>
          <w:tcPr>
            <w:tcW w:w="2834" w:type="dxa"/>
            <w:noWrap/>
            <w:hideMark/>
          </w:tcPr>
          <w:p w14:paraId="6B8D1BB2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1F6C7653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ult isolate</w:t>
            </w:r>
          </w:p>
        </w:tc>
        <w:tc>
          <w:tcPr>
            <w:tcW w:w="1426" w:type="dxa"/>
          </w:tcPr>
          <w:p w14:paraId="1F040EF8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30E8ECAA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</w:tcPr>
          <w:p w14:paraId="2E4251D3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C 305</w:t>
            </w:r>
          </w:p>
        </w:tc>
        <w:tc>
          <w:tcPr>
            <w:tcW w:w="2834" w:type="dxa"/>
            <w:noWrap/>
          </w:tcPr>
          <w:p w14:paraId="4149CFEA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</w:tcPr>
          <w:p w14:paraId="47BA09B1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fant isolate</w:t>
            </w:r>
          </w:p>
        </w:tc>
        <w:tc>
          <w:tcPr>
            <w:tcW w:w="1426" w:type="dxa"/>
          </w:tcPr>
          <w:p w14:paraId="4712A24B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55FEB6AC" w14:textId="77777777" w:rsidTr="00335E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72CC124B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IMB 8809</w:t>
            </w:r>
          </w:p>
        </w:tc>
        <w:tc>
          <w:tcPr>
            <w:tcW w:w="2834" w:type="dxa"/>
            <w:noWrap/>
            <w:hideMark/>
          </w:tcPr>
          <w:p w14:paraId="19E6AD9A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419EA537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CIMB</w:t>
            </w:r>
          </w:p>
        </w:tc>
        <w:tc>
          <w:tcPr>
            <w:tcW w:w="1426" w:type="dxa"/>
          </w:tcPr>
          <w:p w14:paraId="7E3518A0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7C00BCB6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27B2CAC3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NCM I-2170</w:t>
            </w:r>
          </w:p>
        </w:tc>
        <w:tc>
          <w:tcPr>
            <w:tcW w:w="2834" w:type="dxa"/>
            <w:noWrap/>
            <w:hideMark/>
          </w:tcPr>
          <w:p w14:paraId="1119725C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1844ECE5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fant isolate</w:t>
            </w:r>
          </w:p>
        </w:tc>
        <w:tc>
          <w:tcPr>
            <w:tcW w:w="1426" w:type="dxa"/>
          </w:tcPr>
          <w:p w14:paraId="2740CCE2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58BE221F" w14:textId="77777777" w:rsidTr="00335E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43547E50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IMB 8810</w:t>
            </w:r>
          </w:p>
        </w:tc>
        <w:tc>
          <w:tcPr>
            <w:tcW w:w="2834" w:type="dxa"/>
            <w:noWrap/>
            <w:hideMark/>
          </w:tcPr>
          <w:p w14:paraId="1B7EA7FE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64FF8873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CIMB</w:t>
            </w:r>
          </w:p>
        </w:tc>
        <w:tc>
          <w:tcPr>
            <w:tcW w:w="1426" w:type="dxa"/>
          </w:tcPr>
          <w:p w14:paraId="3A228110" w14:textId="77777777" w:rsidR="00B03DBD" w:rsidRPr="00F82F82" w:rsidRDefault="00B03DBD" w:rsidP="0033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3DBD" w:rsidRPr="00124D5F" w14:paraId="281513BA" w14:textId="77777777" w:rsidTr="0033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noWrap/>
            <w:hideMark/>
          </w:tcPr>
          <w:p w14:paraId="112FDAE7" w14:textId="77777777" w:rsidR="00B03DBD" w:rsidRPr="00F82F82" w:rsidRDefault="00B03DBD" w:rsidP="00335E76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SM 20097</w:t>
            </w:r>
          </w:p>
        </w:tc>
        <w:tc>
          <w:tcPr>
            <w:tcW w:w="2834" w:type="dxa"/>
            <w:noWrap/>
            <w:hideMark/>
          </w:tcPr>
          <w:p w14:paraId="73ED8903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133" w:type="dxa"/>
            <w:noWrap/>
            <w:hideMark/>
          </w:tcPr>
          <w:p w14:paraId="7AAE21A9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82F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SMZ</w:t>
            </w:r>
          </w:p>
        </w:tc>
        <w:tc>
          <w:tcPr>
            <w:tcW w:w="1426" w:type="dxa"/>
          </w:tcPr>
          <w:p w14:paraId="054E4E0E" w14:textId="77777777" w:rsidR="00B03DBD" w:rsidRPr="00F82F82" w:rsidRDefault="00B03DBD" w:rsidP="0033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164817E3" w14:textId="77777777" w:rsidR="00B03DBD" w:rsidRDefault="00B03DBD" w:rsidP="007D4518">
      <w:pPr>
        <w:pStyle w:val="Caption"/>
      </w:pPr>
    </w:p>
    <w:p w14:paraId="56933912" w14:textId="77777777" w:rsidR="00B03DBD" w:rsidRDefault="00B03DBD" w:rsidP="007D4518">
      <w:pPr>
        <w:pStyle w:val="Caption"/>
      </w:pPr>
    </w:p>
    <w:bookmarkEnd w:id="7"/>
    <w:p w14:paraId="59D8C342" w14:textId="46AC1DC4" w:rsidR="00B72C42" w:rsidRPr="00AB689B" w:rsidRDefault="00B72C42" w:rsidP="00AB689B">
      <w:pPr>
        <w:spacing w:after="120" w:line="360" w:lineRule="auto"/>
        <w:jc w:val="both"/>
        <w:rPr>
          <w:b/>
          <w:bCs/>
        </w:rPr>
      </w:pPr>
    </w:p>
    <w:sectPr w:rsidR="00B72C42" w:rsidRPr="00AB689B" w:rsidSect="00133FBD">
      <w:footerReference w:type="default" r:id="rId16"/>
      <w:pgSz w:w="12240" w:h="15840"/>
      <w:pgMar w:top="851" w:right="1440" w:bottom="992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266CA" w16cex:dateUtc="2020-12-14T21:33:00Z"/>
  <w16cex:commentExtensible w16cex:durableId="2382672D" w16cex:dateUtc="2020-12-14T21:35:00Z"/>
  <w16cex:commentExtensible w16cex:durableId="2382675B" w16cex:dateUtc="2020-12-14T21:3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CD04B" w14:textId="77777777" w:rsidR="00F92BA4" w:rsidRDefault="00F92BA4" w:rsidP="007D1427">
      <w:pPr>
        <w:spacing w:after="0" w:line="240" w:lineRule="auto"/>
      </w:pPr>
      <w:r>
        <w:separator/>
      </w:r>
    </w:p>
  </w:endnote>
  <w:endnote w:type="continuationSeparator" w:id="0">
    <w:p w14:paraId="2B8BDF9D" w14:textId="77777777" w:rsidR="00F92BA4" w:rsidRDefault="00F92BA4" w:rsidP="007D1427">
      <w:pPr>
        <w:spacing w:after="0" w:line="240" w:lineRule="auto"/>
      </w:pPr>
      <w:r>
        <w:continuationSeparator/>
      </w:r>
    </w:p>
  </w:endnote>
  <w:endnote w:type="continuationNotice" w:id="1">
    <w:p w14:paraId="3328B967" w14:textId="77777777" w:rsidR="00F92BA4" w:rsidRDefault="00F92B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5989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A64ED" w14:textId="17E3CE5C" w:rsidR="0068453F" w:rsidRDefault="006845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FB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8D11C42" w14:textId="77777777" w:rsidR="0068453F" w:rsidRDefault="006845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070BD0" w14:textId="77777777" w:rsidR="00F92BA4" w:rsidRDefault="00F92BA4" w:rsidP="007D1427">
      <w:pPr>
        <w:spacing w:after="0" w:line="240" w:lineRule="auto"/>
      </w:pPr>
      <w:r>
        <w:separator/>
      </w:r>
    </w:p>
  </w:footnote>
  <w:footnote w:type="continuationSeparator" w:id="0">
    <w:p w14:paraId="2F551AE6" w14:textId="77777777" w:rsidR="00F92BA4" w:rsidRDefault="00F92BA4" w:rsidP="007D1427">
      <w:pPr>
        <w:spacing w:after="0" w:line="240" w:lineRule="auto"/>
      </w:pPr>
      <w:r>
        <w:continuationSeparator/>
      </w:r>
    </w:p>
  </w:footnote>
  <w:footnote w:type="continuationNotice" w:id="1">
    <w:p w14:paraId="60ACE108" w14:textId="77777777" w:rsidR="00F92BA4" w:rsidRDefault="00F92BA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77A74"/>
    <w:multiLevelType w:val="hybridMultilevel"/>
    <w:tmpl w:val="D5B65D0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CA1131"/>
    <w:multiLevelType w:val="hybridMultilevel"/>
    <w:tmpl w:val="614ABE1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0865D0"/>
    <w:multiLevelType w:val="hybridMultilevel"/>
    <w:tmpl w:val="1D349996"/>
    <w:lvl w:ilvl="0" w:tplc="51BC26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2771AE"/>
    <w:multiLevelType w:val="hybridMultilevel"/>
    <w:tmpl w:val="DA8CD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E1439"/>
    <w:multiLevelType w:val="hybridMultilevel"/>
    <w:tmpl w:val="42CA912C"/>
    <w:lvl w:ilvl="0" w:tplc="E8EC61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3C61F9"/>
    <w:multiLevelType w:val="hybridMultilevel"/>
    <w:tmpl w:val="348C5D6A"/>
    <w:lvl w:ilvl="0" w:tplc="A4F86F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0B6AA5"/>
    <w:multiLevelType w:val="hybridMultilevel"/>
    <w:tmpl w:val="B6B825EA"/>
    <w:lvl w:ilvl="0" w:tplc="A92447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5D3F6C"/>
    <w:multiLevelType w:val="hybridMultilevel"/>
    <w:tmpl w:val="AE1E4EA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85686A"/>
    <w:multiLevelType w:val="hybridMultilevel"/>
    <w:tmpl w:val="7C64976C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3A0922"/>
    <w:multiLevelType w:val="hybridMultilevel"/>
    <w:tmpl w:val="1B86668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B576DB"/>
    <w:multiLevelType w:val="hybridMultilevel"/>
    <w:tmpl w:val="0ACEE9A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3C6599"/>
    <w:multiLevelType w:val="hybridMultilevel"/>
    <w:tmpl w:val="49327B9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530185"/>
    <w:multiLevelType w:val="multilevel"/>
    <w:tmpl w:val="EE20E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10"/>
  </w:num>
  <w:num w:numId="5">
    <w:abstractNumId w:val="7"/>
  </w:num>
  <w:num w:numId="6">
    <w:abstractNumId w:val="9"/>
  </w:num>
  <w:num w:numId="7">
    <w:abstractNumId w:val="3"/>
  </w:num>
  <w:num w:numId="8">
    <w:abstractNumId w:val="2"/>
  </w:num>
  <w:num w:numId="9">
    <w:abstractNumId w:val="6"/>
  </w:num>
  <w:num w:numId="10">
    <w:abstractNumId w:val="12"/>
  </w:num>
  <w:num w:numId="11">
    <w:abstractNumId w:val="5"/>
  </w:num>
  <w:num w:numId="12">
    <w:abstractNumId w:val="8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09sxdof5ex8efpwvvv2vbdvf5artwtftw&quot;&gt;PhD_library&lt;record-ids&gt;&lt;item&gt;15&lt;/item&gt;&lt;item&gt;18&lt;/item&gt;&lt;item&gt;21&lt;/item&gt;&lt;item&gt;130&lt;/item&gt;&lt;item&gt;161&lt;/item&gt;&lt;item&gt;180&lt;/item&gt;&lt;item&gt;192&lt;/item&gt;&lt;item&gt;193&lt;/item&gt;&lt;item&gt;194&lt;/item&gt;&lt;item&gt;196&lt;/item&gt;&lt;item&gt;197&lt;/item&gt;&lt;item&gt;198&lt;/item&gt;&lt;item&gt;200&lt;/item&gt;&lt;item&gt;201&lt;/item&gt;&lt;item&gt;202&lt;/item&gt;&lt;item&gt;203&lt;/item&gt;&lt;item&gt;204&lt;/item&gt;&lt;item&gt;205&lt;/item&gt;&lt;item&gt;210&lt;/item&gt;&lt;item&gt;211&lt;/item&gt;&lt;item&gt;213&lt;/item&gt;&lt;item&gt;214&lt;/item&gt;&lt;item&gt;222&lt;/item&gt;&lt;item&gt;224&lt;/item&gt;&lt;item&gt;225&lt;/item&gt;&lt;item&gt;229&lt;/item&gt;&lt;item&gt;230&lt;/item&gt;&lt;item&gt;231&lt;/item&gt;&lt;item&gt;232&lt;/item&gt;&lt;item&gt;234&lt;/item&gt;&lt;item&gt;261&lt;/item&gt;&lt;item&gt;262&lt;/item&gt;&lt;item&gt;263&lt;/item&gt;&lt;/record-ids&gt;&lt;/item&gt;&lt;item db-id=&quot;w9sxp2e5hr2s2nev2935dvd8veeaepwpd29f&quot;&gt;SDu_references_endnote&lt;record-ids&gt;&lt;item&gt;106&lt;/item&gt;&lt;item&gt;107&lt;/item&gt;&lt;item&gt;108&lt;/item&gt;&lt;item&gt;109&lt;/item&gt;&lt;item&gt;111&lt;/item&gt;&lt;item&gt;116&lt;/item&gt;&lt;/record-ids&gt;&lt;/item&gt;&lt;/Libraries&gt;"/>
  </w:docVars>
  <w:rsids>
    <w:rsidRoot w:val="00FF66EA"/>
    <w:rsid w:val="0000065C"/>
    <w:rsid w:val="00000875"/>
    <w:rsid w:val="00000F4E"/>
    <w:rsid w:val="00001EEA"/>
    <w:rsid w:val="00002C2F"/>
    <w:rsid w:val="00002D6E"/>
    <w:rsid w:val="0000309F"/>
    <w:rsid w:val="00003143"/>
    <w:rsid w:val="000046C5"/>
    <w:rsid w:val="000052FA"/>
    <w:rsid w:val="000065AE"/>
    <w:rsid w:val="0000683F"/>
    <w:rsid w:val="00006D4B"/>
    <w:rsid w:val="000070AE"/>
    <w:rsid w:val="000072E4"/>
    <w:rsid w:val="00007880"/>
    <w:rsid w:val="00007A76"/>
    <w:rsid w:val="00007CF3"/>
    <w:rsid w:val="000108C0"/>
    <w:rsid w:val="00010E2F"/>
    <w:rsid w:val="00011867"/>
    <w:rsid w:val="00011B47"/>
    <w:rsid w:val="00014073"/>
    <w:rsid w:val="0001422D"/>
    <w:rsid w:val="00014987"/>
    <w:rsid w:val="00014B02"/>
    <w:rsid w:val="00014C92"/>
    <w:rsid w:val="000150FE"/>
    <w:rsid w:val="00015936"/>
    <w:rsid w:val="00015D5A"/>
    <w:rsid w:val="00016EA4"/>
    <w:rsid w:val="00017B7D"/>
    <w:rsid w:val="00017D09"/>
    <w:rsid w:val="0002005A"/>
    <w:rsid w:val="00020D23"/>
    <w:rsid w:val="00021219"/>
    <w:rsid w:val="000218BB"/>
    <w:rsid w:val="000235FA"/>
    <w:rsid w:val="0002361F"/>
    <w:rsid w:val="00023D66"/>
    <w:rsid w:val="00024226"/>
    <w:rsid w:val="00024376"/>
    <w:rsid w:val="00024F79"/>
    <w:rsid w:val="00025253"/>
    <w:rsid w:val="00025677"/>
    <w:rsid w:val="00026F72"/>
    <w:rsid w:val="000270DC"/>
    <w:rsid w:val="00027D18"/>
    <w:rsid w:val="00027E7B"/>
    <w:rsid w:val="0003067E"/>
    <w:rsid w:val="00030A42"/>
    <w:rsid w:val="00030E3B"/>
    <w:rsid w:val="00030F0A"/>
    <w:rsid w:val="00033EE6"/>
    <w:rsid w:val="0003402D"/>
    <w:rsid w:val="00034464"/>
    <w:rsid w:val="000348C1"/>
    <w:rsid w:val="00034B2B"/>
    <w:rsid w:val="00034D71"/>
    <w:rsid w:val="0003530E"/>
    <w:rsid w:val="00035B70"/>
    <w:rsid w:val="000378C5"/>
    <w:rsid w:val="000401AD"/>
    <w:rsid w:val="00040651"/>
    <w:rsid w:val="00041C28"/>
    <w:rsid w:val="00042BF5"/>
    <w:rsid w:val="00044180"/>
    <w:rsid w:val="000441ED"/>
    <w:rsid w:val="000446CB"/>
    <w:rsid w:val="00045AB3"/>
    <w:rsid w:val="00045C3D"/>
    <w:rsid w:val="00046A6D"/>
    <w:rsid w:val="00047C99"/>
    <w:rsid w:val="00050197"/>
    <w:rsid w:val="00050D00"/>
    <w:rsid w:val="00051541"/>
    <w:rsid w:val="00052660"/>
    <w:rsid w:val="00052811"/>
    <w:rsid w:val="00052E9A"/>
    <w:rsid w:val="0005347E"/>
    <w:rsid w:val="000538CC"/>
    <w:rsid w:val="00053900"/>
    <w:rsid w:val="00053A99"/>
    <w:rsid w:val="00053D22"/>
    <w:rsid w:val="00054247"/>
    <w:rsid w:val="0005428B"/>
    <w:rsid w:val="0005472E"/>
    <w:rsid w:val="00054B3D"/>
    <w:rsid w:val="00055023"/>
    <w:rsid w:val="00055E59"/>
    <w:rsid w:val="00055EAE"/>
    <w:rsid w:val="00056DEB"/>
    <w:rsid w:val="0005717D"/>
    <w:rsid w:val="000572B4"/>
    <w:rsid w:val="00057882"/>
    <w:rsid w:val="000600C7"/>
    <w:rsid w:val="000604D3"/>
    <w:rsid w:val="000612F8"/>
    <w:rsid w:val="0006252F"/>
    <w:rsid w:val="000628A3"/>
    <w:rsid w:val="000628B7"/>
    <w:rsid w:val="00062963"/>
    <w:rsid w:val="00062E8D"/>
    <w:rsid w:val="00063143"/>
    <w:rsid w:val="00063D87"/>
    <w:rsid w:val="00063DA9"/>
    <w:rsid w:val="00063E70"/>
    <w:rsid w:val="00064FE5"/>
    <w:rsid w:val="00065149"/>
    <w:rsid w:val="00065735"/>
    <w:rsid w:val="00065CD5"/>
    <w:rsid w:val="00067C26"/>
    <w:rsid w:val="00070C11"/>
    <w:rsid w:val="00070E05"/>
    <w:rsid w:val="0007194E"/>
    <w:rsid w:val="00071AB5"/>
    <w:rsid w:val="00072622"/>
    <w:rsid w:val="0007272C"/>
    <w:rsid w:val="00072BD1"/>
    <w:rsid w:val="00072CA1"/>
    <w:rsid w:val="00072CBD"/>
    <w:rsid w:val="00072F29"/>
    <w:rsid w:val="00072FF0"/>
    <w:rsid w:val="00074639"/>
    <w:rsid w:val="00075193"/>
    <w:rsid w:val="000757CD"/>
    <w:rsid w:val="00075C20"/>
    <w:rsid w:val="00075E20"/>
    <w:rsid w:val="000803EB"/>
    <w:rsid w:val="000807AE"/>
    <w:rsid w:val="0008237A"/>
    <w:rsid w:val="000828D5"/>
    <w:rsid w:val="00084695"/>
    <w:rsid w:val="00084A2F"/>
    <w:rsid w:val="0008543E"/>
    <w:rsid w:val="00085F51"/>
    <w:rsid w:val="000861F5"/>
    <w:rsid w:val="0008681F"/>
    <w:rsid w:val="0008728F"/>
    <w:rsid w:val="00087D49"/>
    <w:rsid w:val="00087E48"/>
    <w:rsid w:val="00091221"/>
    <w:rsid w:val="000917AE"/>
    <w:rsid w:val="0009215E"/>
    <w:rsid w:val="0009385A"/>
    <w:rsid w:val="000938C9"/>
    <w:rsid w:val="00094530"/>
    <w:rsid w:val="000945C0"/>
    <w:rsid w:val="00094D9C"/>
    <w:rsid w:val="000955BA"/>
    <w:rsid w:val="00095F64"/>
    <w:rsid w:val="00096703"/>
    <w:rsid w:val="0009673F"/>
    <w:rsid w:val="000979AD"/>
    <w:rsid w:val="00097CA5"/>
    <w:rsid w:val="000A024A"/>
    <w:rsid w:val="000A0CDA"/>
    <w:rsid w:val="000A123A"/>
    <w:rsid w:val="000A1315"/>
    <w:rsid w:val="000A14D8"/>
    <w:rsid w:val="000A1BAF"/>
    <w:rsid w:val="000A221B"/>
    <w:rsid w:val="000A2AFB"/>
    <w:rsid w:val="000A3253"/>
    <w:rsid w:val="000A3595"/>
    <w:rsid w:val="000A397F"/>
    <w:rsid w:val="000A3A6C"/>
    <w:rsid w:val="000A44C6"/>
    <w:rsid w:val="000A466F"/>
    <w:rsid w:val="000A567F"/>
    <w:rsid w:val="000A5712"/>
    <w:rsid w:val="000A696B"/>
    <w:rsid w:val="000A7224"/>
    <w:rsid w:val="000A730E"/>
    <w:rsid w:val="000A7CC9"/>
    <w:rsid w:val="000A7E8C"/>
    <w:rsid w:val="000B0987"/>
    <w:rsid w:val="000B0FAB"/>
    <w:rsid w:val="000B1082"/>
    <w:rsid w:val="000B17A8"/>
    <w:rsid w:val="000B3F91"/>
    <w:rsid w:val="000B4431"/>
    <w:rsid w:val="000B4866"/>
    <w:rsid w:val="000B5601"/>
    <w:rsid w:val="000B5656"/>
    <w:rsid w:val="000B6A48"/>
    <w:rsid w:val="000B6ABE"/>
    <w:rsid w:val="000B72F5"/>
    <w:rsid w:val="000B7315"/>
    <w:rsid w:val="000B786B"/>
    <w:rsid w:val="000C02D5"/>
    <w:rsid w:val="000C0ACA"/>
    <w:rsid w:val="000C0D23"/>
    <w:rsid w:val="000C1FD3"/>
    <w:rsid w:val="000C2252"/>
    <w:rsid w:val="000C439C"/>
    <w:rsid w:val="000C656E"/>
    <w:rsid w:val="000C7CD2"/>
    <w:rsid w:val="000D044C"/>
    <w:rsid w:val="000D054C"/>
    <w:rsid w:val="000D10CC"/>
    <w:rsid w:val="000D14B8"/>
    <w:rsid w:val="000D14F6"/>
    <w:rsid w:val="000D1B63"/>
    <w:rsid w:val="000D1E6A"/>
    <w:rsid w:val="000D2AED"/>
    <w:rsid w:val="000D2E33"/>
    <w:rsid w:val="000D4909"/>
    <w:rsid w:val="000D4BE6"/>
    <w:rsid w:val="000D56EF"/>
    <w:rsid w:val="000D6192"/>
    <w:rsid w:val="000D6D1F"/>
    <w:rsid w:val="000E23B5"/>
    <w:rsid w:val="000E274A"/>
    <w:rsid w:val="000E2E62"/>
    <w:rsid w:val="000E4135"/>
    <w:rsid w:val="000E4705"/>
    <w:rsid w:val="000E4B4E"/>
    <w:rsid w:val="000E54D0"/>
    <w:rsid w:val="000E6206"/>
    <w:rsid w:val="000F06DC"/>
    <w:rsid w:val="000F099A"/>
    <w:rsid w:val="000F1D83"/>
    <w:rsid w:val="000F2704"/>
    <w:rsid w:val="000F29AE"/>
    <w:rsid w:val="000F2E81"/>
    <w:rsid w:val="000F3FC2"/>
    <w:rsid w:val="000F45BC"/>
    <w:rsid w:val="000F4AEA"/>
    <w:rsid w:val="000F547D"/>
    <w:rsid w:val="000F54A6"/>
    <w:rsid w:val="000F59D8"/>
    <w:rsid w:val="000F5DC8"/>
    <w:rsid w:val="000F64E0"/>
    <w:rsid w:val="000F6A3B"/>
    <w:rsid w:val="000F7506"/>
    <w:rsid w:val="000F7AF9"/>
    <w:rsid w:val="000F7D6A"/>
    <w:rsid w:val="001000EA"/>
    <w:rsid w:val="00100BE0"/>
    <w:rsid w:val="001010AB"/>
    <w:rsid w:val="001015C6"/>
    <w:rsid w:val="00101E18"/>
    <w:rsid w:val="0010335B"/>
    <w:rsid w:val="0010349C"/>
    <w:rsid w:val="00103A63"/>
    <w:rsid w:val="00104326"/>
    <w:rsid w:val="00105CB1"/>
    <w:rsid w:val="0010653C"/>
    <w:rsid w:val="001068DA"/>
    <w:rsid w:val="00106A2C"/>
    <w:rsid w:val="0010796C"/>
    <w:rsid w:val="00107FA0"/>
    <w:rsid w:val="00110225"/>
    <w:rsid w:val="00110A37"/>
    <w:rsid w:val="00110E40"/>
    <w:rsid w:val="00113253"/>
    <w:rsid w:val="00113EE6"/>
    <w:rsid w:val="001142B0"/>
    <w:rsid w:val="0011482E"/>
    <w:rsid w:val="0011483B"/>
    <w:rsid w:val="00114C32"/>
    <w:rsid w:val="00116459"/>
    <w:rsid w:val="00116B87"/>
    <w:rsid w:val="00116D35"/>
    <w:rsid w:val="00117E8E"/>
    <w:rsid w:val="001207AD"/>
    <w:rsid w:val="0012128D"/>
    <w:rsid w:val="0012183F"/>
    <w:rsid w:val="001218AD"/>
    <w:rsid w:val="00122740"/>
    <w:rsid w:val="0012329C"/>
    <w:rsid w:val="00123E83"/>
    <w:rsid w:val="00123FA4"/>
    <w:rsid w:val="00124206"/>
    <w:rsid w:val="00124B54"/>
    <w:rsid w:val="00124D5F"/>
    <w:rsid w:val="0012516E"/>
    <w:rsid w:val="001253C9"/>
    <w:rsid w:val="00126AC3"/>
    <w:rsid w:val="0012704C"/>
    <w:rsid w:val="001279EA"/>
    <w:rsid w:val="001302A6"/>
    <w:rsid w:val="001307D3"/>
    <w:rsid w:val="00130876"/>
    <w:rsid w:val="00132B31"/>
    <w:rsid w:val="001332D6"/>
    <w:rsid w:val="0013385A"/>
    <w:rsid w:val="00133AC7"/>
    <w:rsid w:val="00133F1F"/>
    <w:rsid w:val="00133FBD"/>
    <w:rsid w:val="00133FF3"/>
    <w:rsid w:val="0013425F"/>
    <w:rsid w:val="00134AE0"/>
    <w:rsid w:val="00134B30"/>
    <w:rsid w:val="00135463"/>
    <w:rsid w:val="001356F1"/>
    <w:rsid w:val="00136D39"/>
    <w:rsid w:val="001408C1"/>
    <w:rsid w:val="00140CF3"/>
    <w:rsid w:val="00140E48"/>
    <w:rsid w:val="00141156"/>
    <w:rsid w:val="0014133E"/>
    <w:rsid w:val="00142258"/>
    <w:rsid w:val="00142A91"/>
    <w:rsid w:val="0014373F"/>
    <w:rsid w:val="00145DD8"/>
    <w:rsid w:val="0014630E"/>
    <w:rsid w:val="00146884"/>
    <w:rsid w:val="00146A35"/>
    <w:rsid w:val="00146EA6"/>
    <w:rsid w:val="00147B33"/>
    <w:rsid w:val="00147B97"/>
    <w:rsid w:val="00147CE4"/>
    <w:rsid w:val="001500DD"/>
    <w:rsid w:val="00150433"/>
    <w:rsid w:val="001505FA"/>
    <w:rsid w:val="00151332"/>
    <w:rsid w:val="0015169D"/>
    <w:rsid w:val="00151764"/>
    <w:rsid w:val="001520B2"/>
    <w:rsid w:val="00152937"/>
    <w:rsid w:val="00153221"/>
    <w:rsid w:val="001535A1"/>
    <w:rsid w:val="001540BC"/>
    <w:rsid w:val="001542F4"/>
    <w:rsid w:val="00154808"/>
    <w:rsid w:val="0015513A"/>
    <w:rsid w:val="0015537A"/>
    <w:rsid w:val="00155729"/>
    <w:rsid w:val="00155C11"/>
    <w:rsid w:val="00156008"/>
    <w:rsid w:val="001561B5"/>
    <w:rsid w:val="001566B9"/>
    <w:rsid w:val="00157B62"/>
    <w:rsid w:val="0016016A"/>
    <w:rsid w:val="00160EDA"/>
    <w:rsid w:val="0016100F"/>
    <w:rsid w:val="001610EA"/>
    <w:rsid w:val="001614D1"/>
    <w:rsid w:val="00162175"/>
    <w:rsid w:val="00164168"/>
    <w:rsid w:val="001644AC"/>
    <w:rsid w:val="0016467F"/>
    <w:rsid w:val="00164C11"/>
    <w:rsid w:val="00164F8F"/>
    <w:rsid w:val="001673FC"/>
    <w:rsid w:val="00167A1E"/>
    <w:rsid w:val="00167C2B"/>
    <w:rsid w:val="00170F60"/>
    <w:rsid w:val="00171146"/>
    <w:rsid w:val="00171237"/>
    <w:rsid w:val="00172225"/>
    <w:rsid w:val="00172268"/>
    <w:rsid w:val="00172DDF"/>
    <w:rsid w:val="00173717"/>
    <w:rsid w:val="001742F4"/>
    <w:rsid w:val="001744A1"/>
    <w:rsid w:val="001745F3"/>
    <w:rsid w:val="00174A55"/>
    <w:rsid w:val="00174B4E"/>
    <w:rsid w:val="0017517A"/>
    <w:rsid w:val="001765E4"/>
    <w:rsid w:val="001766A3"/>
    <w:rsid w:val="00176975"/>
    <w:rsid w:val="00180726"/>
    <w:rsid w:val="001808CC"/>
    <w:rsid w:val="00180E50"/>
    <w:rsid w:val="00181D4D"/>
    <w:rsid w:val="00181D88"/>
    <w:rsid w:val="0018269F"/>
    <w:rsid w:val="00182E47"/>
    <w:rsid w:val="00182F3B"/>
    <w:rsid w:val="00183214"/>
    <w:rsid w:val="00183381"/>
    <w:rsid w:val="0018355A"/>
    <w:rsid w:val="00183DB3"/>
    <w:rsid w:val="001850E0"/>
    <w:rsid w:val="001854A8"/>
    <w:rsid w:val="00185750"/>
    <w:rsid w:val="00185CA3"/>
    <w:rsid w:val="001868DD"/>
    <w:rsid w:val="0018697F"/>
    <w:rsid w:val="001872E7"/>
    <w:rsid w:val="0018743B"/>
    <w:rsid w:val="0018787F"/>
    <w:rsid w:val="00190CEE"/>
    <w:rsid w:val="00190DB2"/>
    <w:rsid w:val="0019121F"/>
    <w:rsid w:val="00191EAE"/>
    <w:rsid w:val="0019368E"/>
    <w:rsid w:val="00193A9D"/>
    <w:rsid w:val="00193BB4"/>
    <w:rsid w:val="00193D9D"/>
    <w:rsid w:val="00193F9A"/>
    <w:rsid w:val="00194009"/>
    <w:rsid w:val="001942CA"/>
    <w:rsid w:val="00195099"/>
    <w:rsid w:val="00195CDE"/>
    <w:rsid w:val="0019628B"/>
    <w:rsid w:val="001965B7"/>
    <w:rsid w:val="0019751A"/>
    <w:rsid w:val="00197853"/>
    <w:rsid w:val="00197DCD"/>
    <w:rsid w:val="001A048D"/>
    <w:rsid w:val="001A04F6"/>
    <w:rsid w:val="001A0612"/>
    <w:rsid w:val="001A0767"/>
    <w:rsid w:val="001A1706"/>
    <w:rsid w:val="001A1882"/>
    <w:rsid w:val="001A1D7B"/>
    <w:rsid w:val="001A36BE"/>
    <w:rsid w:val="001A37A1"/>
    <w:rsid w:val="001A3ED6"/>
    <w:rsid w:val="001A4016"/>
    <w:rsid w:val="001A5C4D"/>
    <w:rsid w:val="001A6CEF"/>
    <w:rsid w:val="001B059F"/>
    <w:rsid w:val="001B07C9"/>
    <w:rsid w:val="001B11D8"/>
    <w:rsid w:val="001B13BF"/>
    <w:rsid w:val="001B2C9B"/>
    <w:rsid w:val="001B4FF4"/>
    <w:rsid w:val="001B51D6"/>
    <w:rsid w:val="001B5F42"/>
    <w:rsid w:val="001B6107"/>
    <w:rsid w:val="001B6F1D"/>
    <w:rsid w:val="001C1279"/>
    <w:rsid w:val="001C1E0C"/>
    <w:rsid w:val="001C319D"/>
    <w:rsid w:val="001C3316"/>
    <w:rsid w:val="001C3B59"/>
    <w:rsid w:val="001C59DC"/>
    <w:rsid w:val="001C61A4"/>
    <w:rsid w:val="001C6911"/>
    <w:rsid w:val="001C71E1"/>
    <w:rsid w:val="001C743C"/>
    <w:rsid w:val="001C7806"/>
    <w:rsid w:val="001D0A34"/>
    <w:rsid w:val="001D2286"/>
    <w:rsid w:val="001D3C0E"/>
    <w:rsid w:val="001D44B4"/>
    <w:rsid w:val="001D48A5"/>
    <w:rsid w:val="001D4B04"/>
    <w:rsid w:val="001D52E7"/>
    <w:rsid w:val="001D5771"/>
    <w:rsid w:val="001D5A73"/>
    <w:rsid w:val="001D74F1"/>
    <w:rsid w:val="001D7588"/>
    <w:rsid w:val="001D7A3E"/>
    <w:rsid w:val="001E074A"/>
    <w:rsid w:val="001E0D97"/>
    <w:rsid w:val="001E1125"/>
    <w:rsid w:val="001E167A"/>
    <w:rsid w:val="001E221B"/>
    <w:rsid w:val="001E2F36"/>
    <w:rsid w:val="001E47E2"/>
    <w:rsid w:val="001E4B54"/>
    <w:rsid w:val="001E4C38"/>
    <w:rsid w:val="001E6020"/>
    <w:rsid w:val="001E7312"/>
    <w:rsid w:val="001E7A9B"/>
    <w:rsid w:val="001F0A89"/>
    <w:rsid w:val="001F1E5B"/>
    <w:rsid w:val="001F2344"/>
    <w:rsid w:val="001F3028"/>
    <w:rsid w:val="001F3378"/>
    <w:rsid w:val="001F34AE"/>
    <w:rsid w:val="001F3622"/>
    <w:rsid w:val="001F37A8"/>
    <w:rsid w:val="001F3A0B"/>
    <w:rsid w:val="001F3D34"/>
    <w:rsid w:val="001F4FDF"/>
    <w:rsid w:val="001F54D7"/>
    <w:rsid w:val="001F5F55"/>
    <w:rsid w:val="001F637B"/>
    <w:rsid w:val="001F65D6"/>
    <w:rsid w:val="001F6667"/>
    <w:rsid w:val="001F6A96"/>
    <w:rsid w:val="001F70DE"/>
    <w:rsid w:val="001F774C"/>
    <w:rsid w:val="002000ED"/>
    <w:rsid w:val="0020093C"/>
    <w:rsid w:val="00200B4E"/>
    <w:rsid w:val="00200C28"/>
    <w:rsid w:val="00201AE0"/>
    <w:rsid w:val="002020EB"/>
    <w:rsid w:val="00202289"/>
    <w:rsid w:val="002027F0"/>
    <w:rsid w:val="00202DD2"/>
    <w:rsid w:val="002033EC"/>
    <w:rsid w:val="0020376D"/>
    <w:rsid w:val="002045DC"/>
    <w:rsid w:val="00204ADA"/>
    <w:rsid w:val="00205132"/>
    <w:rsid w:val="00205511"/>
    <w:rsid w:val="00206D62"/>
    <w:rsid w:val="00207F13"/>
    <w:rsid w:val="0021096C"/>
    <w:rsid w:val="00210CFF"/>
    <w:rsid w:val="00211CDE"/>
    <w:rsid w:val="00211FAF"/>
    <w:rsid w:val="00212556"/>
    <w:rsid w:val="0021325F"/>
    <w:rsid w:val="00213B74"/>
    <w:rsid w:val="0021592E"/>
    <w:rsid w:val="0021607B"/>
    <w:rsid w:val="002160D7"/>
    <w:rsid w:val="002162BB"/>
    <w:rsid w:val="0021644D"/>
    <w:rsid w:val="0021648E"/>
    <w:rsid w:val="002169B9"/>
    <w:rsid w:val="00216D38"/>
    <w:rsid w:val="0021731B"/>
    <w:rsid w:val="00217950"/>
    <w:rsid w:val="002204C1"/>
    <w:rsid w:val="00222075"/>
    <w:rsid w:val="00222092"/>
    <w:rsid w:val="00222D2C"/>
    <w:rsid w:val="002235FD"/>
    <w:rsid w:val="0022393F"/>
    <w:rsid w:val="00223D41"/>
    <w:rsid w:val="00224E53"/>
    <w:rsid w:val="00224F4F"/>
    <w:rsid w:val="00224F9B"/>
    <w:rsid w:val="00224FFF"/>
    <w:rsid w:val="0022564D"/>
    <w:rsid w:val="00225FDA"/>
    <w:rsid w:val="00227002"/>
    <w:rsid w:val="00227286"/>
    <w:rsid w:val="002273F6"/>
    <w:rsid w:val="00227709"/>
    <w:rsid w:val="00227D7F"/>
    <w:rsid w:val="00230BBA"/>
    <w:rsid w:val="00230FD5"/>
    <w:rsid w:val="00231026"/>
    <w:rsid w:val="0023193B"/>
    <w:rsid w:val="002335AF"/>
    <w:rsid w:val="00233616"/>
    <w:rsid w:val="00234C93"/>
    <w:rsid w:val="0023714E"/>
    <w:rsid w:val="00240276"/>
    <w:rsid w:val="002410AD"/>
    <w:rsid w:val="00241EB2"/>
    <w:rsid w:val="00242319"/>
    <w:rsid w:val="00243A02"/>
    <w:rsid w:val="002440C6"/>
    <w:rsid w:val="00246095"/>
    <w:rsid w:val="002471C8"/>
    <w:rsid w:val="00247444"/>
    <w:rsid w:val="00250378"/>
    <w:rsid w:val="00251C8E"/>
    <w:rsid w:val="002525E3"/>
    <w:rsid w:val="002538F8"/>
    <w:rsid w:val="0025397C"/>
    <w:rsid w:val="00253A80"/>
    <w:rsid w:val="00253C9C"/>
    <w:rsid w:val="00254A15"/>
    <w:rsid w:val="00254D0E"/>
    <w:rsid w:val="00254EAC"/>
    <w:rsid w:val="00255864"/>
    <w:rsid w:val="002558EA"/>
    <w:rsid w:val="002563D4"/>
    <w:rsid w:val="00256A14"/>
    <w:rsid w:val="002574F9"/>
    <w:rsid w:val="00257991"/>
    <w:rsid w:val="00260249"/>
    <w:rsid w:val="00260B70"/>
    <w:rsid w:val="002616B8"/>
    <w:rsid w:val="0026173F"/>
    <w:rsid w:val="00262934"/>
    <w:rsid w:val="00263A08"/>
    <w:rsid w:val="002650CB"/>
    <w:rsid w:val="00265421"/>
    <w:rsid w:val="00265C0B"/>
    <w:rsid w:val="00265EB6"/>
    <w:rsid w:val="00267DBC"/>
    <w:rsid w:val="00270024"/>
    <w:rsid w:val="002708D8"/>
    <w:rsid w:val="00270C87"/>
    <w:rsid w:val="00272503"/>
    <w:rsid w:val="002726EA"/>
    <w:rsid w:val="00272FD6"/>
    <w:rsid w:val="00273487"/>
    <w:rsid w:val="0027356C"/>
    <w:rsid w:val="002735F2"/>
    <w:rsid w:val="00273974"/>
    <w:rsid w:val="00273C6F"/>
    <w:rsid w:val="002740EE"/>
    <w:rsid w:val="00274334"/>
    <w:rsid w:val="002747D4"/>
    <w:rsid w:val="00275556"/>
    <w:rsid w:val="002757B7"/>
    <w:rsid w:val="00275AFE"/>
    <w:rsid w:val="002766DB"/>
    <w:rsid w:val="0027689D"/>
    <w:rsid w:val="00276A9C"/>
    <w:rsid w:val="00277122"/>
    <w:rsid w:val="002777B2"/>
    <w:rsid w:val="002778F6"/>
    <w:rsid w:val="00280779"/>
    <w:rsid w:val="002810A2"/>
    <w:rsid w:val="0028198F"/>
    <w:rsid w:val="00281CE7"/>
    <w:rsid w:val="002824FE"/>
    <w:rsid w:val="0028318F"/>
    <w:rsid w:val="002833E6"/>
    <w:rsid w:val="00283ED1"/>
    <w:rsid w:val="00285BD8"/>
    <w:rsid w:val="00285BE7"/>
    <w:rsid w:val="00285CA4"/>
    <w:rsid w:val="00286504"/>
    <w:rsid w:val="002868D0"/>
    <w:rsid w:val="00286A61"/>
    <w:rsid w:val="00286CE9"/>
    <w:rsid w:val="00286D30"/>
    <w:rsid w:val="00286ECE"/>
    <w:rsid w:val="00287B93"/>
    <w:rsid w:val="00287C68"/>
    <w:rsid w:val="00290971"/>
    <w:rsid w:val="00290CD9"/>
    <w:rsid w:val="00290F62"/>
    <w:rsid w:val="002910DE"/>
    <w:rsid w:val="00291915"/>
    <w:rsid w:val="0029289E"/>
    <w:rsid w:val="002928E3"/>
    <w:rsid w:val="00292B17"/>
    <w:rsid w:val="00292E25"/>
    <w:rsid w:val="00292E7F"/>
    <w:rsid w:val="002937B1"/>
    <w:rsid w:val="00294754"/>
    <w:rsid w:val="002951EE"/>
    <w:rsid w:val="00295581"/>
    <w:rsid w:val="00295678"/>
    <w:rsid w:val="002959D6"/>
    <w:rsid w:val="00295DB9"/>
    <w:rsid w:val="00296A28"/>
    <w:rsid w:val="00297703"/>
    <w:rsid w:val="00297E52"/>
    <w:rsid w:val="002A0ABA"/>
    <w:rsid w:val="002A0E19"/>
    <w:rsid w:val="002A1C1C"/>
    <w:rsid w:val="002A426D"/>
    <w:rsid w:val="002A46AF"/>
    <w:rsid w:val="002A50B2"/>
    <w:rsid w:val="002A5A31"/>
    <w:rsid w:val="002A5B44"/>
    <w:rsid w:val="002A5B55"/>
    <w:rsid w:val="002A6F31"/>
    <w:rsid w:val="002A7B39"/>
    <w:rsid w:val="002B0769"/>
    <w:rsid w:val="002B0920"/>
    <w:rsid w:val="002B1580"/>
    <w:rsid w:val="002B1E43"/>
    <w:rsid w:val="002B2A82"/>
    <w:rsid w:val="002B2B94"/>
    <w:rsid w:val="002B4405"/>
    <w:rsid w:val="002B531B"/>
    <w:rsid w:val="002B59E8"/>
    <w:rsid w:val="002B5A04"/>
    <w:rsid w:val="002B5D2A"/>
    <w:rsid w:val="002B5E31"/>
    <w:rsid w:val="002B66C3"/>
    <w:rsid w:val="002B67FE"/>
    <w:rsid w:val="002B6803"/>
    <w:rsid w:val="002B6FC0"/>
    <w:rsid w:val="002B7240"/>
    <w:rsid w:val="002B75F6"/>
    <w:rsid w:val="002C00E0"/>
    <w:rsid w:val="002C04A0"/>
    <w:rsid w:val="002C07B7"/>
    <w:rsid w:val="002C09BF"/>
    <w:rsid w:val="002C1827"/>
    <w:rsid w:val="002C1C75"/>
    <w:rsid w:val="002C2230"/>
    <w:rsid w:val="002C23DB"/>
    <w:rsid w:val="002C2C53"/>
    <w:rsid w:val="002C2D7B"/>
    <w:rsid w:val="002C31BE"/>
    <w:rsid w:val="002C3359"/>
    <w:rsid w:val="002C392E"/>
    <w:rsid w:val="002C4356"/>
    <w:rsid w:val="002C4403"/>
    <w:rsid w:val="002C52FE"/>
    <w:rsid w:val="002C546E"/>
    <w:rsid w:val="002C5618"/>
    <w:rsid w:val="002C58B9"/>
    <w:rsid w:val="002C5964"/>
    <w:rsid w:val="002C5978"/>
    <w:rsid w:val="002C5E23"/>
    <w:rsid w:val="002C7AFE"/>
    <w:rsid w:val="002D0D90"/>
    <w:rsid w:val="002D197A"/>
    <w:rsid w:val="002D1B11"/>
    <w:rsid w:val="002D2B7A"/>
    <w:rsid w:val="002D2F72"/>
    <w:rsid w:val="002D34CC"/>
    <w:rsid w:val="002D372E"/>
    <w:rsid w:val="002D4F73"/>
    <w:rsid w:val="002D544D"/>
    <w:rsid w:val="002D571F"/>
    <w:rsid w:val="002D6791"/>
    <w:rsid w:val="002D6D2C"/>
    <w:rsid w:val="002D6F4B"/>
    <w:rsid w:val="002D7117"/>
    <w:rsid w:val="002D7F44"/>
    <w:rsid w:val="002E013C"/>
    <w:rsid w:val="002E0964"/>
    <w:rsid w:val="002E1EBB"/>
    <w:rsid w:val="002E223F"/>
    <w:rsid w:val="002E22E7"/>
    <w:rsid w:val="002E232F"/>
    <w:rsid w:val="002E3136"/>
    <w:rsid w:val="002E323E"/>
    <w:rsid w:val="002E3745"/>
    <w:rsid w:val="002E3845"/>
    <w:rsid w:val="002E3AB1"/>
    <w:rsid w:val="002E5BCD"/>
    <w:rsid w:val="002E611B"/>
    <w:rsid w:val="002E63BB"/>
    <w:rsid w:val="002E64E3"/>
    <w:rsid w:val="002E6A16"/>
    <w:rsid w:val="002E718F"/>
    <w:rsid w:val="002F0914"/>
    <w:rsid w:val="002F0E42"/>
    <w:rsid w:val="002F1B22"/>
    <w:rsid w:val="002F2B10"/>
    <w:rsid w:val="002F2BCF"/>
    <w:rsid w:val="002F3115"/>
    <w:rsid w:val="002F39C1"/>
    <w:rsid w:val="002F39FC"/>
    <w:rsid w:val="002F425D"/>
    <w:rsid w:val="002F444A"/>
    <w:rsid w:val="002F4640"/>
    <w:rsid w:val="002F4EB7"/>
    <w:rsid w:val="002F51B8"/>
    <w:rsid w:val="002F5227"/>
    <w:rsid w:val="002F53BF"/>
    <w:rsid w:val="002F5401"/>
    <w:rsid w:val="002F667F"/>
    <w:rsid w:val="002F6C00"/>
    <w:rsid w:val="002F7243"/>
    <w:rsid w:val="002F7252"/>
    <w:rsid w:val="002F7773"/>
    <w:rsid w:val="002F7DC6"/>
    <w:rsid w:val="00300975"/>
    <w:rsid w:val="00300A4C"/>
    <w:rsid w:val="00301EF9"/>
    <w:rsid w:val="0030291F"/>
    <w:rsid w:val="00302DEE"/>
    <w:rsid w:val="00303D54"/>
    <w:rsid w:val="003051BA"/>
    <w:rsid w:val="0030560F"/>
    <w:rsid w:val="0030590D"/>
    <w:rsid w:val="00306841"/>
    <w:rsid w:val="00306C82"/>
    <w:rsid w:val="00310757"/>
    <w:rsid w:val="00311622"/>
    <w:rsid w:val="00311A2D"/>
    <w:rsid w:val="003125CC"/>
    <w:rsid w:val="00313489"/>
    <w:rsid w:val="00313642"/>
    <w:rsid w:val="003144BF"/>
    <w:rsid w:val="003146E7"/>
    <w:rsid w:val="00314BA4"/>
    <w:rsid w:val="003151C5"/>
    <w:rsid w:val="00315C4B"/>
    <w:rsid w:val="00315C98"/>
    <w:rsid w:val="00316CBE"/>
    <w:rsid w:val="0031712D"/>
    <w:rsid w:val="003176EC"/>
    <w:rsid w:val="00317999"/>
    <w:rsid w:val="00320C3A"/>
    <w:rsid w:val="003215A3"/>
    <w:rsid w:val="00321667"/>
    <w:rsid w:val="00321B1A"/>
    <w:rsid w:val="0032213C"/>
    <w:rsid w:val="00322A17"/>
    <w:rsid w:val="00322B54"/>
    <w:rsid w:val="0032587A"/>
    <w:rsid w:val="00325DA6"/>
    <w:rsid w:val="003265C3"/>
    <w:rsid w:val="00327001"/>
    <w:rsid w:val="00327B61"/>
    <w:rsid w:val="00327DCB"/>
    <w:rsid w:val="00327E5C"/>
    <w:rsid w:val="003303A5"/>
    <w:rsid w:val="003313EC"/>
    <w:rsid w:val="003314A6"/>
    <w:rsid w:val="0033276B"/>
    <w:rsid w:val="00332A1C"/>
    <w:rsid w:val="00332B60"/>
    <w:rsid w:val="00333429"/>
    <w:rsid w:val="0033342B"/>
    <w:rsid w:val="0033347F"/>
    <w:rsid w:val="003338EF"/>
    <w:rsid w:val="00334B71"/>
    <w:rsid w:val="00334D9C"/>
    <w:rsid w:val="00334F44"/>
    <w:rsid w:val="00335AF0"/>
    <w:rsid w:val="00335E29"/>
    <w:rsid w:val="00335F1F"/>
    <w:rsid w:val="00336AC6"/>
    <w:rsid w:val="00336B53"/>
    <w:rsid w:val="0033715B"/>
    <w:rsid w:val="00337414"/>
    <w:rsid w:val="0033743F"/>
    <w:rsid w:val="003408DC"/>
    <w:rsid w:val="0034301C"/>
    <w:rsid w:val="0034337C"/>
    <w:rsid w:val="0034347B"/>
    <w:rsid w:val="0034349D"/>
    <w:rsid w:val="00343658"/>
    <w:rsid w:val="00343A4D"/>
    <w:rsid w:val="00343FC9"/>
    <w:rsid w:val="003443BF"/>
    <w:rsid w:val="003445FC"/>
    <w:rsid w:val="00344984"/>
    <w:rsid w:val="00344DE8"/>
    <w:rsid w:val="0034578F"/>
    <w:rsid w:val="003459D5"/>
    <w:rsid w:val="00345E79"/>
    <w:rsid w:val="0034661D"/>
    <w:rsid w:val="0034734E"/>
    <w:rsid w:val="00347FB5"/>
    <w:rsid w:val="0035014A"/>
    <w:rsid w:val="003509C3"/>
    <w:rsid w:val="00350C3C"/>
    <w:rsid w:val="00351016"/>
    <w:rsid w:val="00351614"/>
    <w:rsid w:val="0035166D"/>
    <w:rsid w:val="00351C69"/>
    <w:rsid w:val="00351E74"/>
    <w:rsid w:val="0035270F"/>
    <w:rsid w:val="0035363D"/>
    <w:rsid w:val="00353966"/>
    <w:rsid w:val="00353D79"/>
    <w:rsid w:val="003542C8"/>
    <w:rsid w:val="003548B1"/>
    <w:rsid w:val="00355093"/>
    <w:rsid w:val="00355C15"/>
    <w:rsid w:val="0035631C"/>
    <w:rsid w:val="003569BE"/>
    <w:rsid w:val="00360177"/>
    <w:rsid w:val="003601D5"/>
    <w:rsid w:val="003604B4"/>
    <w:rsid w:val="003609BD"/>
    <w:rsid w:val="00361306"/>
    <w:rsid w:val="00362BE0"/>
    <w:rsid w:val="00362EF1"/>
    <w:rsid w:val="003645E1"/>
    <w:rsid w:val="00364E25"/>
    <w:rsid w:val="00366722"/>
    <w:rsid w:val="00366AFC"/>
    <w:rsid w:val="00366FA7"/>
    <w:rsid w:val="00367A55"/>
    <w:rsid w:val="00367D2B"/>
    <w:rsid w:val="00367E1A"/>
    <w:rsid w:val="0037000E"/>
    <w:rsid w:val="003703CC"/>
    <w:rsid w:val="00370C3A"/>
    <w:rsid w:val="0037183C"/>
    <w:rsid w:val="00372E44"/>
    <w:rsid w:val="003734A1"/>
    <w:rsid w:val="0037360A"/>
    <w:rsid w:val="003741D7"/>
    <w:rsid w:val="00374C4B"/>
    <w:rsid w:val="003750F8"/>
    <w:rsid w:val="00375B0E"/>
    <w:rsid w:val="00375D0A"/>
    <w:rsid w:val="00376246"/>
    <w:rsid w:val="00376945"/>
    <w:rsid w:val="003803E7"/>
    <w:rsid w:val="00380FE7"/>
    <w:rsid w:val="00381387"/>
    <w:rsid w:val="00381646"/>
    <w:rsid w:val="00382946"/>
    <w:rsid w:val="003831E1"/>
    <w:rsid w:val="00384BC4"/>
    <w:rsid w:val="00385429"/>
    <w:rsid w:val="00385567"/>
    <w:rsid w:val="00385C9D"/>
    <w:rsid w:val="00386128"/>
    <w:rsid w:val="00386615"/>
    <w:rsid w:val="0038692C"/>
    <w:rsid w:val="00387548"/>
    <w:rsid w:val="00387C1C"/>
    <w:rsid w:val="00387F0A"/>
    <w:rsid w:val="00391377"/>
    <w:rsid w:val="00391ECA"/>
    <w:rsid w:val="003923C6"/>
    <w:rsid w:val="0039244F"/>
    <w:rsid w:val="003925A4"/>
    <w:rsid w:val="00393061"/>
    <w:rsid w:val="00393952"/>
    <w:rsid w:val="00394433"/>
    <w:rsid w:val="00395679"/>
    <w:rsid w:val="003956B7"/>
    <w:rsid w:val="00395936"/>
    <w:rsid w:val="0039601A"/>
    <w:rsid w:val="003962FC"/>
    <w:rsid w:val="0039640D"/>
    <w:rsid w:val="0039697E"/>
    <w:rsid w:val="00396A99"/>
    <w:rsid w:val="003979FD"/>
    <w:rsid w:val="003A0C8B"/>
    <w:rsid w:val="003A19AC"/>
    <w:rsid w:val="003A19B9"/>
    <w:rsid w:val="003A1BB8"/>
    <w:rsid w:val="003A298C"/>
    <w:rsid w:val="003A29C8"/>
    <w:rsid w:val="003A2C79"/>
    <w:rsid w:val="003A3824"/>
    <w:rsid w:val="003A3BED"/>
    <w:rsid w:val="003A3ECD"/>
    <w:rsid w:val="003A6676"/>
    <w:rsid w:val="003A6D18"/>
    <w:rsid w:val="003A7349"/>
    <w:rsid w:val="003A75DC"/>
    <w:rsid w:val="003B00E9"/>
    <w:rsid w:val="003B018E"/>
    <w:rsid w:val="003B0F52"/>
    <w:rsid w:val="003B1FF1"/>
    <w:rsid w:val="003B2741"/>
    <w:rsid w:val="003B291B"/>
    <w:rsid w:val="003B2D04"/>
    <w:rsid w:val="003B3634"/>
    <w:rsid w:val="003B3ABE"/>
    <w:rsid w:val="003B40DB"/>
    <w:rsid w:val="003B56C0"/>
    <w:rsid w:val="003B5C1A"/>
    <w:rsid w:val="003B5D2D"/>
    <w:rsid w:val="003B5E66"/>
    <w:rsid w:val="003B6966"/>
    <w:rsid w:val="003B7C38"/>
    <w:rsid w:val="003C04E3"/>
    <w:rsid w:val="003C0985"/>
    <w:rsid w:val="003C099D"/>
    <w:rsid w:val="003C0D54"/>
    <w:rsid w:val="003C1D00"/>
    <w:rsid w:val="003C2119"/>
    <w:rsid w:val="003C231B"/>
    <w:rsid w:val="003C2459"/>
    <w:rsid w:val="003C28EE"/>
    <w:rsid w:val="003C2D0D"/>
    <w:rsid w:val="003C3F48"/>
    <w:rsid w:val="003C4604"/>
    <w:rsid w:val="003C64EB"/>
    <w:rsid w:val="003C67BD"/>
    <w:rsid w:val="003C6BA9"/>
    <w:rsid w:val="003C6EFE"/>
    <w:rsid w:val="003C7A0C"/>
    <w:rsid w:val="003D01CB"/>
    <w:rsid w:val="003D08CD"/>
    <w:rsid w:val="003D102D"/>
    <w:rsid w:val="003D1527"/>
    <w:rsid w:val="003D1663"/>
    <w:rsid w:val="003D1E2E"/>
    <w:rsid w:val="003D1FBF"/>
    <w:rsid w:val="003D22A8"/>
    <w:rsid w:val="003D2368"/>
    <w:rsid w:val="003D2E91"/>
    <w:rsid w:val="003D382A"/>
    <w:rsid w:val="003D38AD"/>
    <w:rsid w:val="003D39CB"/>
    <w:rsid w:val="003D3A5E"/>
    <w:rsid w:val="003D3D28"/>
    <w:rsid w:val="003D4211"/>
    <w:rsid w:val="003D448B"/>
    <w:rsid w:val="003D4BBE"/>
    <w:rsid w:val="003D5678"/>
    <w:rsid w:val="003D58CF"/>
    <w:rsid w:val="003D6DE8"/>
    <w:rsid w:val="003D7298"/>
    <w:rsid w:val="003D773E"/>
    <w:rsid w:val="003D7A6D"/>
    <w:rsid w:val="003E0842"/>
    <w:rsid w:val="003E0899"/>
    <w:rsid w:val="003E0B73"/>
    <w:rsid w:val="003E0B80"/>
    <w:rsid w:val="003E1070"/>
    <w:rsid w:val="003E18FC"/>
    <w:rsid w:val="003E2C45"/>
    <w:rsid w:val="003E3873"/>
    <w:rsid w:val="003E5F3C"/>
    <w:rsid w:val="003E6EE0"/>
    <w:rsid w:val="003E7162"/>
    <w:rsid w:val="003E717D"/>
    <w:rsid w:val="003E722A"/>
    <w:rsid w:val="003E75D0"/>
    <w:rsid w:val="003E79F1"/>
    <w:rsid w:val="003E7B04"/>
    <w:rsid w:val="003F1494"/>
    <w:rsid w:val="003F1911"/>
    <w:rsid w:val="003F2110"/>
    <w:rsid w:val="003F21CC"/>
    <w:rsid w:val="003F24E3"/>
    <w:rsid w:val="003F36F9"/>
    <w:rsid w:val="003F3F0A"/>
    <w:rsid w:val="003F44B5"/>
    <w:rsid w:val="003F4F61"/>
    <w:rsid w:val="003F5A5B"/>
    <w:rsid w:val="003F6746"/>
    <w:rsid w:val="003F67E8"/>
    <w:rsid w:val="003F6ACA"/>
    <w:rsid w:val="003F6AD1"/>
    <w:rsid w:val="003F7280"/>
    <w:rsid w:val="003F7768"/>
    <w:rsid w:val="00400098"/>
    <w:rsid w:val="0040057D"/>
    <w:rsid w:val="00400CE0"/>
    <w:rsid w:val="00401F76"/>
    <w:rsid w:val="00402413"/>
    <w:rsid w:val="00402794"/>
    <w:rsid w:val="00402913"/>
    <w:rsid w:val="0040311C"/>
    <w:rsid w:val="0040323B"/>
    <w:rsid w:val="0040363C"/>
    <w:rsid w:val="0040380B"/>
    <w:rsid w:val="00403B1C"/>
    <w:rsid w:val="00403EC2"/>
    <w:rsid w:val="004044E8"/>
    <w:rsid w:val="00404677"/>
    <w:rsid w:val="00404C73"/>
    <w:rsid w:val="004052EB"/>
    <w:rsid w:val="004057C2"/>
    <w:rsid w:val="004058A3"/>
    <w:rsid w:val="004059F7"/>
    <w:rsid w:val="00406005"/>
    <w:rsid w:val="00407397"/>
    <w:rsid w:val="004075D7"/>
    <w:rsid w:val="00410008"/>
    <w:rsid w:val="00410186"/>
    <w:rsid w:val="00411DE2"/>
    <w:rsid w:val="004137DF"/>
    <w:rsid w:val="00413EDA"/>
    <w:rsid w:val="00414122"/>
    <w:rsid w:val="0041430D"/>
    <w:rsid w:val="0041435B"/>
    <w:rsid w:val="00417CD1"/>
    <w:rsid w:val="004201EC"/>
    <w:rsid w:val="0042078D"/>
    <w:rsid w:val="00420E8A"/>
    <w:rsid w:val="0042120B"/>
    <w:rsid w:val="00421594"/>
    <w:rsid w:val="00421E3E"/>
    <w:rsid w:val="00421EE8"/>
    <w:rsid w:val="004234D5"/>
    <w:rsid w:val="004239AA"/>
    <w:rsid w:val="00423A78"/>
    <w:rsid w:val="0042410F"/>
    <w:rsid w:val="004242DA"/>
    <w:rsid w:val="004249A8"/>
    <w:rsid w:val="00424F82"/>
    <w:rsid w:val="00425DF8"/>
    <w:rsid w:val="00425FAB"/>
    <w:rsid w:val="00426993"/>
    <w:rsid w:val="00426E70"/>
    <w:rsid w:val="004272F1"/>
    <w:rsid w:val="00427C8C"/>
    <w:rsid w:val="00431FDA"/>
    <w:rsid w:val="00432F9A"/>
    <w:rsid w:val="0043314A"/>
    <w:rsid w:val="00433785"/>
    <w:rsid w:val="00433C54"/>
    <w:rsid w:val="00433D4F"/>
    <w:rsid w:val="004346A0"/>
    <w:rsid w:val="004347A2"/>
    <w:rsid w:val="00435568"/>
    <w:rsid w:val="0043560F"/>
    <w:rsid w:val="0043584E"/>
    <w:rsid w:val="00435C8B"/>
    <w:rsid w:val="0043794D"/>
    <w:rsid w:val="00437CA4"/>
    <w:rsid w:val="0044019A"/>
    <w:rsid w:val="004416A0"/>
    <w:rsid w:val="00442491"/>
    <w:rsid w:val="00442ECA"/>
    <w:rsid w:val="004431A4"/>
    <w:rsid w:val="00444760"/>
    <w:rsid w:val="00444B5B"/>
    <w:rsid w:val="00444D69"/>
    <w:rsid w:val="00444F28"/>
    <w:rsid w:val="00445529"/>
    <w:rsid w:val="004460C9"/>
    <w:rsid w:val="00447DAB"/>
    <w:rsid w:val="004512EA"/>
    <w:rsid w:val="0045155C"/>
    <w:rsid w:val="00453703"/>
    <w:rsid w:val="004543B2"/>
    <w:rsid w:val="00454D01"/>
    <w:rsid w:val="004556A7"/>
    <w:rsid w:val="00455A4A"/>
    <w:rsid w:val="00456176"/>
    <w:rsid w:val="004563C6"/>
    <w:rsid w:val="004565F3"/>
    <w:rsid w:val="00456E2A"/>
    <w:rsid w:val="00457182"/>
    <w:rsid w:val="004603C7"/>
    <w:rsid w:val="004606EA"/>
    <w:rsid w:val="00460AD4"/>
    <w:rsid w:val="004612D7"/>
    <w:rsid w:val="00461AB8"/>
    <w:rsid w:val="0046357D"/>
    <w:rsid w:val="00463821"/>
    <w:rsid w:val="00463CDB"/>
    <w:rsid w:val="00463EFB"/>
    <w:rsid w:val="004641D9"/>
    <w:rsid w:val="004646B8"/>
    <w:rsid w:val="00464938"/>
    <w:rsid w:val="00464FF8"/>
    <w:rsid w:val="004651F7"/>
    <w:rsid w:val="00466335"/>
    <w:rsid w:val="00470725"/>
    <w:rsid w:val="00471694"/>
    <w:rsid w:val="00472C01"/>
    <w:rsid w:val="004731F2"/>
    <w:rsid w:val="0047361F"/>
    <w:rsid w:val="00473691"/>
    <w:rsid w:val="0047391C"/>
    <w:rsid w:val="00473FC6"/>
    <w:rsid w:val="004745A7"/>
    <w:rsid w:val="004747FB"/>
    <w:rsid w:val="00475321"/>
    <w:rsid w:val="004757F7"/>
    <w:rsid w:val="00475E67"/>
    <w:rsid w:val="004773AE"/>
    <w:rsid w:val="004809D0"/>
    <w:rsid w:val="00480F0E"/>
    <w:rsid w:val="00481070"/>
    <w:rsid w:val="00481427"/>
    <w:rsid w:val="00481A7D"/>
    <w:rsid w:val="00482247"/>
    <w:rsid w:val="0048250A"/>
    <w:rsid w:val="00483203"/>
    <w:rsid w:val="004834F2"/>
    <w:rsid w:val="004844ED"/>
    <w:rsid w:val="00484984"/>
    <w:rsid w:val="00485028"/>
    <w:rsid w:val="00487281"/>
    <w:rsid w:val="00487D97"/>
    <w:rsid w:val="00487DC4"/>
    <w:rsid w:val="00490215"/>
    <w:rsid w:val="00490578"/>
    <w:rsid w:val="00490FD4"/>
    <w:rsid w:val="00491A40"/>
    <w:rsid w:val="00492019"/>
    <w:rsid w:val="00492AC0"/>
    <w:rsid w:val="004932C4"/>
    <w:rsid w:val="00493B05"/>
    <w:rsid w:val="00493F8D"/>
    <w:rsid w:val="004942C9"/>
    <w:rsid w:val="0049461D"/>
    <w:rsid w:val="00494639"/>
    <w:rsid w:val="004949EC"/>
    <w:rsid w:val="00494B42"/>
    <w:rsid w:val="0049567D"/>
    <w:rsid w:val="00495B85"/>
    <w:rsid w:val="00495FC1"/>
    <w:rsid w:val="00495FD3"/>
    <w:rsid w:val="00496707"/>
    <w:rsid w:val="00497558"/>
    <w:rsid w:val="00497610"/>
    <w:rsid w:val="00497C14"/>
    <w:rsid w:val="004A0B68"/>
    <w:rsid w:val="004A0B91"/>
    <w:rsid w:val="004A1115"/>
    <w:rsid w:val="004A1658"/>
    <w:rsid w:val="004A1D81"/>
    <w:rsid w:val="004A2A94"/>
    <w:rsid w:val="004A2E82"/>
    <w:rsid w:val="004A3911"/>
    <w:rsid w:val="004A397C"/>
    <w:rsid w:val="004A40BF"/>
    <w:rsid w:val="004A4756"/>
    <w:rsid w:val="004A4F20"/>
    <w:rsid w:val="004A5E2B"/>
    <w:rsid w:val="004A6112"/>
    <w:rsid w:val="004A6935"/>
    <w:rsid w:val="004A7125"/>
    <w:rsid w:val="004A7512"/>
    <w:rsid w:val="004A7DE6"/>
    <w:rsid w:val="004B0376"/>
    <w:rsid w:val="004B0D79"/>
    <w:rsid w:val="004B1290"/>
    <w:rsid w:val="004B1866"/>
    <w:rsid w:val="004B1C1D"/>
    <w:rsid w:val="004B29BD"/>
    <w:rsid w:val="004B2E1E"/>
    <w:rsid w:val="004B325E"/>
    <w:rsid w:val="004B337F"/>
    <w:rsid w:val="004B4372"/>
    <w:rsid w:val="004B4883"/>
    <w:rsid w:val="004B500E"/>
    <w:rsid w:val="004B54AC"/>
    <w:rsid w:val="004B579C"/>
    <w:rsid w:val="004B59B3"/>
    <w:rsid w:val="004B59BC"/>
    <w:rsid w:val="004B6B7A"/>
    <w:rsid w:val="004B7108"/>
    <w:rsid w:val="004B7739"/>
    <w:rsid w:val="004B7D90"/>
    <w:rsid w:val="004B7E6F"/>
    <w:rsid w:val="004B7EC4"/>
    <w:rsid w:val="004C01E7"/>
    <w:rsid w:val="004C25E0"/>
    <w:rsid w:val="004C2808"/>
    <w:rsid w:val="004C3128"/>
    <w:rsid w:val="004C3FF7"/>
    <w:rsid w:val="004C57A2"/>
    <w:rsid w:val="004C5990"/>
    <w:rsid w:val="004C59B0"/>
    <w:rsid w:val="004C7450"/>
    <w:rsid w:val="004C787C"/>
    <w:rsid w:val="004D1776"/>
    <w:rsid w:val="004D3955"/>
    <w:rsid w:val="004D3D96"/>
    <w:rsid w:val="004D45D8"/>
    <w:rsid w:val="004D4997"/>
    <w:rsid w:val="004D4BDF"/>
    <w:rsid w:val="004D4C49"/>
    <w:rsid w:val="004D4FD0"/>
    <w:rsid w:val="004D644F"/>
    <w:rsid w:val="004D665B"/>
    <w:rsid w:val="004D72C0"/>
    <w:rsid w:val="004D740E"/>
    <w:rsid w:val="004E0C01"/>
    <w:rsid w:val="004E22D2"/>
    <w:rsid w:val="004E24D1"/>
    <w:rsid w:val="004E2709"/>
    <w:rsid w:val="004E3451"/>
    <w:rsid w:val="004E3EBA"/>
    <w:rsid w:val="004E432F"/>
    <w:rsid w:val="004E46DD"/>
    <w:rsid w:val="004E4BC0"/>
    <w:rsid w:val="004E4E47"/>
    <w:rsid w:val="004E5182"/>
    <w:rsid w:val="004E57FA"/>
    <w:rsid w:val="004E786B"/>
    <w:rsid w:val="004E79FA"/>
    <w:rsid w:val="004E7EC8"/>
    <w:rsid w:val="004F0B69"/>
    <w:rsid w:val="004F0F95"/>
    <w:rsid w:val="004F155E"/>
    <w:rsid w:val="004F1822"/>
    <w:rsid w:val="004F1DC9"/>
    <w:rsid w:val="004F2140"/>
    <w:rsid w:val="004F2324"/>
    <w:rsid w:val="004F242F"/>
    <w:rsid w:val="004F2CF4"/>
    <w:rsid w:val="004F318E"/>
    <w:rsid w:val="004F3261"/>
    <w:rsid w:val="004F32CB"/>
    <w:rsid w:val="004F36DB"/>
    <w:rsid w:val="004F3CFD"/>
    <w:rsid w:val="004F3EA2"/>
    <w:rsid w:val="004F506F"/>
    <w:rsid w:val="004F5204"/>
    <w:rsid w:val="004F5410"/>
    <w:rsid w:val="004F6361"/>
    <w:rsid w:val="004F6712"/>
    <w:rsid w:val="004F6BF9"/>
    <w:rsid w:val="004F7051"/>
    <w:rsid w:val="004F7576"/>
    <w:rsid w:val="004F75A7"/>
    <w:rsid w:val="004F762D"/>
    <w:rsid w:val="0050067E"/>
    <w:rsid w:val="00501432"/>
    <w:rsid w:val="005025BD"/>
    <w:rsid w:val="00503044"/>
    <w:rsid w:val="00503311"/>
    <w:rsid w:val="0050349C"/>
    <w:rsid w:val="00503868"/>
    <w:rsid w:val="0050483E"/>
    <w:rsid w:val="005056C6"/>
    <w:rsid w:val="00505C89"/>
    <w:rsid w:val="00507033"/>
    <w:rsid w:val="005074F9"/>
    <w:rsid w:val="00507B6A"/>
    <w:rsid w:val="00510356"/>
    <w:rsid w:val="00510ADB"/>
    <w:rsid w:val="00511B0B"/>
    <w:rsid w:val="00511BC7"/>
    <w:rsid w:val="00511EA2"/>
    <w:rsid w:val="0051267B"/>
    <w:rsid w:val="0051319F"/>
    <w:rsid w:val="005133AD"/>
    <w:rsid w:val="00513D34"/>
    <w:rsid w:val="00513F4F"/>
    <w:rsid w:val="00513F6C"/>
    <w:rsid w:val="00514140"/>
    <w:rsid w:val="00514824"/>
    <w:rsid w:val="00514B3F"/>
    <w:rsid w:val="0051529E"/>
    <w:rsid w:val="00515353"/>
    <w:rsid w:val="00515DFC"/>
    <w:rsid w:val="00516176"/>
    <w:rsid w:val="0051649E"/>
    <w:rsid w:val="005169B9"/>
    <w:rsid w:val="00517071"/>
    <w:rsid w:val="005170D3"/>
    <w:rsid w:val="00520311"/>
    <w:rsid w:val="00520417"/>
    <w:rsid w:val="005205BB"/>
    <w:rsid w:val="00520A37"/>
    <w:rsid w:val="005216CD"/>
    <w:rsid w:val="00521AE6"/>
    <w:rsid w:val="00521CB4"/>
    <w:rsid w:val="0052240A"/>
    <w:rsid w:val="00522B1B"/>
    <w:rsid w:val="00522D4E"/>
    <w:rsid w:val="00523A1E"/>
    <w:rsid w:val="00524307"/>
    <w:rsid w:val="0052466B"/>
    <w:rsid w:val="005246F5"/>
    <w:rsid w:val="00524947"/>
    <w:rsid w:val="00524D99"/>
    <w:rsid w:val="00525B15"/>
    <w:rsid w:val="00525E45"/>
    <w:rsid w:val="005265C9"/>
    <w:rsid w:val="00527896"/>
    <w:rsid w:val="00527EB7"/>
    <w:rsid w:val="005302B3"/>
    <w:rsid w:val="0053048A"/>
    <w:rsid w:val="00530862"/>
    <w:rsid w:val="00531BC6"/>
    <w:rsid w:val="00531CAD"/>
    <w:rsid w:val="005336B1"/>
    <w:rsid w:val="00534812"/>
    <w:rsid w:val="00534CB2"/>
    <w:rsid w:val="00534CD6"/>
    <w:rsid w:val="005354E9"/>
    <w:rsid w:val="00535A01"/>
    <w:rsid w:val="00535E9B"/>
    <w:rsid w:val="005360F2"/>
    <w:rsid w:val="005363A8"/>
    <w:rsid w:val="00536598"/>
    <w:rsid w:val="00536938"/>
    <w:rsid w:val="00537198"/>
    <w:rsid w:val="005405F6"/>
    <w:rsid w:val="0054141E"/>
    <w:rsid w:val="00542A9D"/>
    <w:rsid w:val="00542AC2"/>
    <w:rsid w:val="00542D2F"/>
    <w:rsid w:val="00543771"/>
    <w:rsid w:val="00543B67"/>
    <w:rsid w:val="00543FD5"/>
    <w:rsid w:val="00544291"/>
    <w:rsid w:val="0054448E"/>
    <w:rsid w:val="00544791"/>
    <w:rsid w:val="00544CD3"/>
    <w:rsid w:val="00544E58"/>
    <w:rsid w:val="0054565D"/>
    <w:rsid w:val="00545950"/>
    <w:rsid w:val="00545B54"/>
    <w:rsid w:val="00547B9B"/>
    <w:rsid w:val="00550226"/>
    <w:rsid w:val="00551FDE"/>
    <w:rsid w:val="00552182"/>
    <w:rsid w:val="0055230F"/>
    <w:rsid w:val="00552370"/>
    <w:rsid w:val="0055313A"/>
    <w:rsid w:val="005534CC"/>
    <w:rsid w:val="0055440F"/>
    <w:rsid w:val="0055468D"/>
    <w:rsid w:val="00554929"/>
    <w:rsid w:val="00554A5D"/>
    <w:rsid w:val="00554FFA"/>
    <w:rsid w:val="00555161"/>
    <w:rsid w:val="00555830"/>
    <w:rsid w:val="00555A11"/>
    <w:rsid w:val="00555FF8"/>
    <w:rsid w:val="005566F1"/>
    <w:rsid w:val="00556FC5"/>
    <w:rsid w:val="005571BE"/>
    <w:rsid w:val="005603BE"/>
    <w:rsid w:val="00560D60"/>
    <w:rsid w:val="00562288"/>
    <w:rsid w:val="0056274E"/>
    <w:rsid w:val="00562FC8"/>
    <w:rsid w:val="00563057"/>
    <w:rsid w:val="00563CEE"/>
    <w:rsid w:val="00563F41"/>
    <w:rsid w:val="0056478D"/>
    <w:rsid w:val="005647EE"/>
    <w:rsid w:val="005652A2"/>
    <w:rsid w:val="0056670C"/>
    <w:rsid w:val="0056678E"/>
    <w:rsid w:val="00566DCC"/>
    <w:rsid w:val="00566EAF"/>
    <w:rsid w:val="0056747A"/>
    <w:rsid w:val="00567FDF"/>
    <w:rsid w:val="005710C2"/>
    <w:rsid w:val="00572323"/>
    <w:rsid w:val="0057248A"/>
    <w:rsid w:val="00572E80"/>
    <w:rsid w:val="00572ED0"/>
    <w:rsid w:val="0057363B"/>
    <w:rsid w:val="00574786"/>
    <w:rsid w:val="0057493E"/>
    <w:rsid w:val="00574CCD"/>
    <w:rsid w:val="00575E46"/>
    <w:rsid w:val="0057681D"/>
    <w:rsid w:val="00576EE5"/>
    <w:rsid w:val="0058060F"/>
    <w:rsid w:val="00580BBA"/>
    <w:rsid w:val="00581EC1"/>
    <w:rsid w:val="005830C0"/>
    <w:rsid w:val="005837A5"/>
    <w:rsid w:val="00584116"/>
    <w:rsid w:val="00585376"/>
    <w:rsid w:val="00585593"/>
    <w:rsid w:val="00586310"/>
    <w:rsid w:val="005863C9"/>
    <w:rsid w:val="0058737A"/>
    <w:rsid w:val="005879C4"/>
    <w:rsid w:val="00590A5F"/>
    <w:rsid w:val="005922A1"/>
    <w:rsid w:val="00592AAE"/>
    <w:rsid w:val="00592E6D"/>
    <w:rsid w:val="00593745"/>
    <w:rsid w:val="00593E1B"/>
    <w:rsid w:val="005955BC"/>
    <w:rsid w:val="0059674A"/>
    <w:rsid w:val="005973A2"/>
    <w:rsid w:val="005973A8"/>
    <w:rsid w:val="005A01F5"/>
    <w:rsid w:val="005A03E3"/>
    <w:rsid w:val="005A1755"/>
    <w:rsid w:val="005A1891"/>
    <w:rsid w:val="005A1B51"/>
    <w:rsid w:val="005A261B"/>
    <w:rsid w:val="005A2D83"/>
    <w:rsid w:val="005A2F3F"/>
    <w:rsid w:val="005A339D"/>
    <w:rsid w:val="005A3C2B"/>
    <w:rsid w:val="005A4142"/>
    <w:rsid w:val="005A4E8F"/>
    <w:rsid w:val="005A51FD"/>
    <w:rsid w:val="005A6687"/>
    <w:rsid w:val="005A7227"/>
    <w:rsid w:val="005A73C2"/>
    <w:rsid w:val="005A74EE"/>
    <w:rsid w:val="005B0113"/>
    <w:rsid w:val="005B040C"/>
    <w:rsid w:val="005B09DE"/>
    <w:rsid w:val="005B0F43"/>
    <w:rsid w:val="005B13EC"/>
    <w:rsid w:val="005B1535"/>
    <w:rsid w:val="005B1594"/>
    <w:rsid w:val="005B1B6C"/>
    <w:rsid w:val="005B299C"/>
    <w:rsid w:val="005B3F0D"/>
    <w:rsid w:val="005B4408"/>
    <w:rsid w:val="005B4496"/>
    <w:rsid w:val="005B4E01"/>
    <w:rsid w:val="005B52BB"/>
    <w:rsid w:val="005B5539"/>
    <w:rsid w:val="005B573A"/>
    <w:rsid w:val="005B5855"/>
    <w:rsid w:val="005B5E79"/>
    <w:rsid w:val="005B61F2"/>
    <w:rsid w:val="005B6432"/>
    <w:rsid w:val="005B7441"/>
    <w:rsid w:val="005B7B5D"/>
    <w:rsid w:val="005B7F27"/>
    <w:rsid w:val="005C0E36"/>
    <w:rsid w:val="005C1239"/>
    <w:rsid w:val="005C2AAF"/>
    <w:rsid w:val="005C3233"/>
    <w:rsid w:val="005C4305"/>
    <w:rsid w:val="005C4A36"/>
    <w:rsid w:val="005C4E8C"/>
    <w:rsid w:val="005C5538"/>
    <w:rsid w:val="005C70FD"/>
    <w:rsid w:val="005C7425"/>
    <w:rsid w:val="005D0393"/>
    <w:rsid w:val="005D03BA"/>
    <w:rsid w:val="005D04A5"/>
    <w:rsid w:val="005D05B9"/>
    <w:rsid w:val="005D05D4"/>
    <w:rsid w:val="005D0A83"/>
    <w:rsid w:val="005D1661"/>
    <w:rsid w:val="005D1B5D"/>
    <w:rsid w:val="005D2397"/>
    <w:rsid w:val="005D2A02"/>
    <w:rsid w:val="005D396C"/>
    <w:rsid w:val="005D4722"/>
    <w:rsid w:val="005D4892"/>
    <w:rsid w:val="005D4AD6"/>
    <w:rsid w:val="005D4B2B"/>
    <w:rsid w:val="005D4CA3"/>
    <w:rsid w:val="005D6033"/>
    <w:rsid w:val="005D6BD4"/>
    <w:rsid w:val="005D6C8B"/>
    <w:rsid w:val="005D6CA9"/>
    <w:rsid w:val="005D6D46"/>
    <w:rsid w:val="005D6D82"/>
    <w:rsid w:val="005D756D"/>
    <w:rsid w:val="005D79D9"/>
    <w:rsid w:val="005E018E"/>
    <w:rsid w:val="005E1A8B"/>
    <w:rsid w:val="005E1E91"/>
    <w:rsid w:val="005E2038"/>
    <w:rsid w:val="005E4470"/>
    <w:rsid w:val="005E4B69"/>
    <w:rsid w:val="005E4C31"/>
    <w:rsid w:val="005E600E"/>
    <w:rsid w:val="005E62E2"/>
    <w:rsid w:val="005E6D61"/>
    <w:rsid w:val="005E7770"/>
    <w:rsid w:val="005F012C"/>
    <w:rsid w:val="005F0683"/>
    <w:rsid w:val="005F096D"/>
    <w:rsid w:val="005F0D8C"/>
    <w:rsid w:val="005F1112"/>
    <w:rsid w:val="005F12FB"/>
    <w:rsid w:val="005F1428"/>
    <w:rsid w:val="005F210F"/>
    <w:rsid w:val="005F22CD"/>
    <w:rsid w:val="005F2846"/>
    <w:rsid w:val="005F31C5"/>
    <w:rsid w:val="005F3B05"/>
    <w:rsid w:val="005F3CFD"/>
    <w:rsid w:val="005F3E70"/>
    <w:rsid w:val="005F5742"/>
    <w:rsid w:val="005F5EB3"/>
    <w:rsid w:val="005F5EFA"/>
    <w:rsid w:val="005F6CD9"/>
    <w:rsid w:val="005F77BC"/>
    <w:rsid w:val="005F7D74"/>
    <w:rsid w:val="00601562"/>
    <w:rsid w:val="00601EB3"/>
    <w:rsid w:val="006022DB"/>
    <w:rsid w:val="00602553"/>
    <w:rsid w:val="00602917"/>
    <w:rsid w:val="00603420"/>
    <w:rsid w:val="006041FC"/>
    <w:rsid w:val="0060468B"/>
    <w:rsid w:val="00604EEF"/>
    <w:rsid w:val="006059DA"/>
    <w:rsid w:val="00606C24"/>
    <w:rsid w:val="00607975"/>
    <w:rsid w:val="00607EFC"/>
    <w:rsid w:val="006105EC"/>
    <w:rsid w:val="006109D4"/>
    <w:rsid w:val="0061262E"/>
    <w:rsid w:val="00612B5E"/>
    <w:rsid w:val="00613817"/>
    <w:rsid w:val="00613A20"/>
    <w:rsid w:val="00613D58"/>
    <w:rsid w:val="00614350"/>
    <w:rsid w:val="006144AE"/>
    <w:rsid w:val="006152F1"/>
    <w:rsid w:val="00615434"/>
    <w:rsid w:val="00615CC8"/>
    <w:rsid w:val="00615DAA"/>
    <w:rsid w:val="0061689C"/>
    <w:rsid w:val="00616E15"/>
    <w:rsid w:val="00617A6D"/>
    <w:rsid w:val="00617CB5"/>
    <w:rsid w:val="0062063E"/>
    <w:rsid w:val="00620E1E"/>
    <w:rsid w:val="00621035"/>
    <w:rsid w:val="00621959"/>
    <w:rsid w:val="006243FD"/>
    <w:rsid w:val="00625218"/>
    <w:rsid w:val="00625F63"/>
    <w:rsid w:val="006267EF"/>
    <w:rsid w:val="00626DC0"/>
    <w:rsid w:val="0062789D"/>
    <w:rsid w:val="0063072D"/>
    <w:rsid w:val="006307E8"/>
    <w:rsid w:val="006311E0"/>
    <w:rsid w:val="00631276"/>
    <w:rsid w:val="00631729"/>
    <w:rsid w:val="006317D2"/>
    <w:rsid w:val="0063184D"/>
    <w:rsid w:val="00631BD6"/>
    <w:rsid w:val="00632187"/>
    <w:rsid w:val="0063228B"/>
    <w:rsid w:val="00632DE9"/>
    <w:rsid w:val="00632FFE"/>
    <w:rsid w:val="00633436"/>
    <w:rsid w:val="00633925"/>
    <w:rsid w:val="00636143"/>
    <w:rsid w:val="006368F9"/>
    <w:rsid w:val="00636C4C"/>
    <w:rsid w:val="00636D15"/>
    <w:rsid w:val="0063783D"/>
    <w:rsid w:val="00640D6C"/>
    <w:rsid w:val="006413FB"/>
    <w:rsid w:val="006414AC"/>
    <w:rsid w:val="006417B8"/>
    <w:rsid w:val="00641A75"/>
    <w:rsid w:val="00642911"/>
    <w:rsid w:val="006430E9"/>
    <w:rsid w:val="00644669"/>
    <w:rsid w:val="00644AA5"/>
    <w:rsid w:val="00645C16"/>
    <w:rsid w:val="006462DC"/>
    <w:rsid w:val="00646E04"/>
    <w:rsid w:val="00647857"/>
    <w:rsid w:val="0065013A"/>
    <w:rsid w:val="00650635"/>
    <w:rsid w:val="00652602"/>
    <w:rsid w:val="00652D24"/>
    <w:rsid w:val="0065379F"/>
    <w:rsid w:val="00653D7F"/>
    <w:rsid w:val="00653F08"/>
    <w:rsid w:val="0065498C"/>
    <w:rsid w:val="00655E9F"/>
    <w:rsid w:val="00656670"/>
    <w:rsid w:val="00656673"/>
    <w:rsid w:val="00656C97"/>
    <w:rsid w:val="006577B1"/>
    <w:rsid w:val="00657DFD"/>
    <w:rsid w:val="006601AB"/>
    <w:rsid w:val="00660F12"/>
    <w:rsid w:val="00662797"/>
    <w:rsid w:val="00662834"/>
    <w:rsid w:val="00664421"/>
    <w:rsid w:val="006647A7"/>
    <w:rsid w:val="00665939"/>
    <w:rsid w:val="00665B3A"/>
    <w:rsid w:val="00666286"/>
    <w:rsid w:val="00666379"/>
    <w:rsid w:val="00666FA8"/>
    <w:rsid w:val="00667677"/>
    <w:rsid w:val="00670A4A"/>
    <w:rsid w:val="00670DA1"/>
    <w:rsid w:val="00670E2D"/>
    <w:rsid w:val="00670EC2"/>
    <w:rsid w:val="0067234B"/>
    <w:rsid w:val="0067296E"/>
    <w:rsid w:val="00672A49"/>
    <w:rsid w:val="00672F7C"/>
    <w:rsid w:val="0067322C"/>
    <w:rsid w:val="00673ED5"/>
    <w:rsid w:val="00674A20"/>
    <w:rsid w:val="00675370"/>
    <w:rsid w:val="00675389"/>
    <w:rsid w:val="00675479"/>
    <w:rsid w:val="0067591A"/>
    <w:rsid w:val="006759C6"/>
    <w:rsid w:val="00676613"/>
    <w:rsid w:val="00676869"/>
    <w:rsid w:val="006779AA"/>
    <w:rsid w:val="00677B69"/>
    <w:rsid w:val="00677E2E"/>
    <w:rsid w:val="00677ECC"/>
    <w:rsid w:val="00680301"/>
    <w:rsid w:val="00680E19"/>
    <w:rsid w:val="006817A8"/>
    <w:rsid w:val="00681C71"/>
    <w:rsid w:val="006828FC"/>
    <w:rsid w:val="00682E2C"/>
    <w:rsid w:val="0068325D"/>
    <w:rsid w:val="00683642"/>
    <w:rsid w:val="00683E3F"/>
    <w:rsid w:val="00684006"/>
    <w:rsid w:val="006843C7"/>
    <w:rsid w:val="0068453F"/>
    <w:rsid w:val="00685168"/>
    <w:rsid w:val="00685B54"/>
    <w:rsid w:val="0068665F"/>
    <w:rsid w:val="00686E16"/>
    <w:rsid w:val="00686E76"/>
    <w:rsid w:val="006872D6"/>
    <w:rsid w:val="00687591"/>
    <w:rsid w:val="00691D1B"/>
    <w:rsid w:val="00692650"/>
    <w:rsid w:val="00692856"/>
    <w:rsid w:val="00692B6E"/>
    <w:rsid w:val="00692B81"/>
    <w:rsid w:val="00692CC3"/>
    <w:rsid w:val="00693313"/>
    <w:rsid w:val="00693713"/>
    <w:rsid w:val="00693DB8"/>
    <w:rsid w:val="00693E2D"/>
    <w:rsid w:val="00694152"/>
    <w:rsid w:val="00694F4F"/>
    <w:rsid w:val="006952F4"/>
    <w:rsid w:val="00695924"/>
    <w:rsid w:val="00696BC0"/>
    <w:rsid w:val="00696CBD"/>
    <w:rsid w:val="006970F6"/>
    <w:rsid w:val="00697142"/>
    <w:rsid w:val="00697D3B"/>
    <w:rsid w:val="00697DEB"/>
    <w:rsid w:val="00697FBE"/>
    <w:rsid w:val="006A172D"/>
    <w:rsid w:val="006A18C1"/>
    <w:rsid w:val="006A1BA6"/>
    <w:rsid w:val="006A2042"/>
    <w:rsid w:val="006A2D2A"/>
    <w:rsid w:val="006A34EE"/>
    <w:rsid w:val="006A353A"/>
    <w:rsid w:val="006A355B"/>
    <w:rsid w:val="006A38FE"/>
    <w:rsid w:val="006A4125"/>
    <w:rsid w:val="006A47E0"/>
    <w:rsid w:val="006A4F58"/>
    <w:rsid w:val="006A5331"/>
    <w:rsid w:val="006A5B16"/>
    <w:rsid w:val="006A6051"/>
    <w:rsid w:val="006A6A34"/>
    <w:rsid w:val="006A6A56"/>
    <w:rsid w:val="006A6B01"/>
    <w:rsid w:val="006A6C7F"/>
    <w:rsid w:val="006A6FAB"/>
    <w:rsid w:val="006A736E"/>
    <w:rsid w:val="006A73C1"/>
    <w:rsid w:val="006A7845"/>
    <w:rsid w:val="006A7D16"/>
    <w:rsid w:val="006B0D2F"/>
    <w:rsid w:val="006B1075"/>
    <w:rsid w:val="006B1217"/>
    <w:rsid w:val="006B1EC8"/>
    <w:rsid w:val="006B254C"/>
    <w:rsid w:val="006B295C"/>
    <w:rsid w:val="006B32F2"/>
    <w:rsid w:val="006B35D5"/>
    <w:rsid w:val="006B3AEF"/>
    <w:rsid w:val="006B3FFF"/>
    <w:rsid w:val="006B4453"/>
    <w:rsid w:val="006B514E"/>
    <w:rsid w:val="006B581F"/>
    <w:rsid w:val="006B5C93"/>
    <w:rsid w:val="006B674F"/>
    <w:rsid w:val="006B74E6"/>
    <w:rsid w:val="006B74FB"/>
    <w:rsid w:val="006B76C8"/>
    <w:rsid w:val="006B7743"/>
    <w:rsid w:val="006B786F"/>
    <w:rsid w:val="006B793F"/>
    <w:rsid w:val="006B7BE7"/>
    <w:rsid w:val="006B7C1B"/>
    <w:rsid w:val="006B7FB0"/>
    <w:rsid w:val="006C010A"/>
    <w:rsid w:val="006C018F"/>
    <w:rsid w:val="006C06F1"/>
    <w:rsid w:val="006C0ACC"/>
    <w:rsid w:val="006C3D2F"/>
    <w:rsid w:val="006C499F"/>
    <w:rsid w:val="006C4EEE"/>
    <w:rsid w:val="006C5F97"/>
    <w:rsid w:val="006D06DA"/>
    <w:rsid w:val="006D16BC"/>
    <w:rsid w:val="006D17DE"/>
    <w:rsid w:val="006D2E16"/>
    <w:rsid w:val="006D41B1"/>
    <w:rsid w:val="006D4731"/>
    <w:rsid w:val="006D4FBA"/>
    <w:rsid w:val="006D58E8"/>
    <w:rsid w:val="006D709F"/>
    <w:rsid w:val="006E081F"/>
    <w:rsid w:val="006E0967"/>
    <w:rsid w:val="006E1813"/>
    <w:rsid w:val="006E1A27"/>
    <w:rsid w:val="006E1DD6"/>
    <w:rsid w:val="006E2517"/>
    <w:rsid w:val="006E34FF"/>
    <w:rsid w:val="006E3DA4"/>
    <w:rsid w:val="006E3F19"/>
    <w:rsid w:val="006E461C"/>
    <w:rsid w:val="006E468D"/>
    <w:rsid w:val="006E494A"/>
    <w:rsid w:val="006E4AEA"/>
    <w:rsid w:val="006E4E21"/>
    <w:rsid w:val="006E5AF6"/>
    <w:rsid w:val="006E6101"/>
    <w:rsid w:val="006E66E3"/>
    <w:rsid w:val="006E719F"/>
    <w:rsid w:val="006E72DB"/>
    <w:rsid w:val="006F069F"/>
    <w:rsid w:val="006F0D74"/>
    <w:rsid w:val="006F0F2A"/>
    <w:rsid w:val="006F10B8"/>
    <w:rsid w:val="006F11AC"/>
    <w:rsid w:val="006F11E7"/>
    <w:rsid w:val="006F1C33"/>
    <w:rsid w:val="006F2281"/>
    <w:rsid w:val="006F25E2"/>
    <w:rsid w:val="006F2C7F"/>
    <w:rsid w:val="006F32CA"/>
    <w:rsid w:val="006F382A"/>
    <w:rsid w:val="006F3DAC"/>
    <w:rsid w:val="006F3DBB"/>
    <w:rsid w:val="006F3F4D"/>
    <w:rsid w:val="006F4043"/>
    <w:rsid w:val="006F478B"/>
    <w:rsid w:val="006F6584"/>
    <w:rsid w:val="006F688F"/>
    <w:rsid w:val="006F697C"/>
    <w:rsid w:val="006F6BE1"/>
    <w:rsid w:val="006F6C21"/>
    <w:rsid w:val="006F7677"/>
    <w:rsid w:val="006F7840"/>
    <w:rsid w:val="006F788D"/>
    <w:rsid w:val="006F7D65"/>
    <w:rsid w:val="007002A8"/>
    <w:rsid w:val="007002D0"/>
    <w:rsid w:val="00700A8C"/>
    <w:rsid w:val="007014A4"/>
    <w:rsid w:val="007016E1"/>
    <w:rsid w:val="0070338C"/>
    <w:rsid w:val="007048BD"/>
    <w:rsid w:val="00704A8F"/>
    <w:rsid w:val="007051B7"/>
    <w:rsid w:val="00705921"/>
    <w:rsid w:val="0070598A"/>
    <w:rsid w:val="007060F4"/>
    <w:rsid w:val="00707802"/>
    <w:rsid w:val="00707C64"/>
    <w:rsid w:val="00710904"/>
    <w:rsid w:val="0071162F"/>
    <w:rsid w:val="007117AB"/>
    <w:rsid w:val="00711D80"/>
    <w:rsid w:val="00711EFA"/>
    <w:rsid w:val="007122F5"/>
    <w:rsid w:val="007123A7"/>
    <w:rsid w:val="007123BF"/>
    <w:rsid w:val="00712F81"/>
    <w:rsid w:val="007134BD"/>
    <w:rsid w:val="00713D6F"/>
    <w:rsid w:val="00713F07"/>
    <w:rsid w:val="00714929"/>
    <w:rsid w:val="00714F7E"/>
    <w:rsid w:val="00715134"/>
    <w:rsid w:val="00716803"/>
    <w:rsid w:val="007176BA"/>
    <w:rsid w:val="00717701"/>
    <w:rsid w:val="00717A59"/>
    <w:rsid w:val="00717D38"/>
    <w:rsid w:val="00720ABA"/>
    <w:rsid w:val="007213A6"/>
    <w:rsid w:val="00721F90"/>
    <w:rsid w:val="007224FC"/>
    <w:rsid w:val="00722E18"/>
    <w:rsid w:val="0072474C"/>
    <w:rsid w:val="007247CF"/>
    <w:rsid w:val="00724982"/>
    <w:rsid w:val="00725AE5"/>
    <w:rsid w:val="00725E19"/>
    <w:rsid w:val="00726DF2"/>
    <w:rsid w:val="0072752B"/>
    <w:rsid w:val="007275F9"/>
    <w:rsid w:val="00727CEF"/>
    <w:rsid w:val="00727D87"/>
    <w:rsid w:val="00730137"/>
    <w:rsid w:val="007302FF"/>
    <w:rsid w:val="00730EF0"/>
    <w:rsid w:val="007316DB"/>
    <w:rsid w:val="007327F2"/>
    <w:rsid w:val="0073318E"/>
    <w:rsid w:val="0073331D"/>
    <w:rsid w:val="00733765"/>
    <w:rsid w:val="00733808"/>
    <w:rsid w:val="00733846"/>
    <w:rsid w:val="00733EE9"/>
    <w:rsid w:val="0073477E"/>
    <w:rsid w:val="007347BC"/>
    <w:rsid w:val="007361CE"/>
    <w:rsid w:val="00736922"/>
    <w:rsid w:val="00736CAC"/>
    <w:rsid w:val="0073702F"/>
    <w:rsid w:val="00737904"/>
    <w:rsid w:val="007403C9"/>
    <w:rsid w:val="00740622"/>
    <w:rsid w:val="00740C56"/>
    <w:rsid w:val="00740D46"/>
    <w:rsid w:val="00740E5C"/>
    <w:rsid w:val="00741091"/>
    <w:rsid w:val="007423F5"/>
    <w:rsid w:val="007428FB"/>
    <w:rsid w:val="0074304A"/>
    <w:rsid w:val="0074397E"/>
    <w:rsid w:val="007445FD"/>
    <w:rsid w:val="00744651"/>
    <w:rsid w:val="00744D23"/>
    <w:rsid w:val="00745B87"/>
    <w:rsid w:val="00745C0C"/>
    <w:rsid w:val="00746D1F"/>
    <w:rsid w:val="0074721D"/>
    <w:rsid w:val="007473E7"/>
    <w:rsid w:val="007479AE"/>
    <w:rsid w:val="00747C04"/>
    <w:rsid w:val="00750C7C"/>
    <w:rsid w:val="00751AAF"/>
    <w:rsid w:val="00751B54"/>
    <w:rsid w:val="00751BA5"/>
    <w:rsid w:val="00751C9B"/>
    <w:rsid w:val="00752084"/>
    <w:rsid w:val="00752725"/>
    <w:rsid w:val="007528EF"/>
    <w:rsid w:val="00752CBE"/>
    <w:rsid w:val="007534D2"/>
    <w:rsid w:val="007536DA"/>
    <w:rsid w:val="007536F4"/>
    <w:rsid w:val="00753876"/>
    <w:rsid w:val="00753F40"/>
    <w:rsid w:val="00754E6B"/>
    <w:rsid w:val="007554D2"/>
    <w:rsid w:val="00755EF0"/>
    <w:rsid w:val="00756064"/>
    <w:rsid w:val="00756B9F"/>
    <w:rsid w:val="00757B87"/>
    <w:rsid w:val="00757FB1"/>
    <w:rsid w:val="0076019B"/>
    <w:rsid w:val="00761175"/>
    <w:rsid w:val="007613C5"/>
    <w:rsid w:val="00761E73"/>
    <w:rsid w:val="0076233D"/>
    <w:rsid w:val="00763446"/>
    <w:rsid w:val="00763516"/>
    <w:rsid w:val="00763825"/>
    <w:rsid w:val="007639BB"/>
    <w:rsid w:val="00763B15"/>
    <w:rsid w:val="0076463B"/>
    <w:rsid w:val="007650CC"/>
    <w:rsid w:val="007650FB"/>
    <w:rsid w:val="0076527A"/>
    <w:rsid w:val="00765382"/>
    <w:rsid w:val="00765F4D"/>
    <w:rsid w:val="007669D8"/>
    <w:rsid w:val="00767C05"/>
    <w:rsid w:val="00767F3C"/>
    <w:rsid w:val="0077031E"/>
    <w:rsid w:val="007715D4"/>
    <w:rsid w:val="00772B2B"/>
    <w:rsid w:val="00772CD4"/>
    <w:rsid w:val="00773A1F"/>
    <w:rsid w:val="00774020"/>
    <w:rsid w:val="007742A4"/>
    <w:rsid w:val="00774436"/>
    <w:rsid w:val="00774B64"/>
    <w:rsid w:val="00775149"/>
    <w:rsid w:val="0077515F"/>
    <w:rsid w:val="007754B9"/>
    <w:rsid w:val="00775B6E"/>
    <w:rsid w:val="00776EFA"/>
    <w:rsid w:val="007772D2"/>
    <w:rsid w:val="00777809"/>
    <w:rsid w:val="00780DE9"/>
    <w:rsid w:val="007816A8"/>
    <w:rsid w:val="007819FF"/>
    <w:rsid w:val="00783748"/>
    <w:rsid w:val="00783931"/>
    <w:rsid w:val="00784093"/>
    <w:rsid w:val="007840A8"/>
    <w:rsid w:val="00784BBB"/>
    <w:rsid w:val="00785643"/>
    <w:rsid w:val="007860D7"/>
    <w:rsid w:val="0078693B"/>
    <w:rsid w:val="00787A94"/>
    <w:rsid w:val="007904D8"/>
    <w:rsid w:val="00790FE8"/>
    <w:rsid w:val="00791654"/>
    <w:rsid w:val="00791DCA"/>
    <w:rsid w:val="00793139"/>
    <w:rsid w:val="007933DF"/>
    <w:rsid w:val="00793AD1"/>
    <w:rsid w:val="00794B5D"/>
    <w:rsid w:val="00795290"/>
    <w:rsid w:val="0079542A"/>
    <w:rsid w:val="00795692"/>
    <w:rsid w:val="00795940"/>
    <w:rsid w:val="00796B85"/>
    <w:rsid w:val="007976A8"/>
    <w:rsid w:val="007979BC"/>
    <w:rsid w:val="00797EDA"/>
    <w:rsid w:val="007A07BE"/>
    <w:rsid w:val="007A1746"/>
    <w:rsid w:val="007A1F96"/>
    <w:rsid w:val="007A20DB"/>
    <w:rsid w:val="007A2635"/>
    <w:rsid w:val="007A26A0"/>
    <w:rsid w:val="007A27C6"/>
    <w:rsid w:val="007A2C13"/>
    <w:rsid w:val="007A2F4F"/>
    <w:rsid w:val="007A37F0"/>
    <w:rsid w:val="007A3866"/>
    <w:rsid w:val="007A38C2"/>
    <w:rsid w:val="007A4313"/>
    <w:rsid w:val="007A641A"/>
    <w:rsid w:val="007A661A"/>
    <w:rsid w:val="007A6F3A"/>
    <w:rsid w:val="007A71F3"/>
    <w:rsid w:val="007A7BAD"/>
    <w:rsid w:val="007B0D5C"/>
    <w:rsid w:val="007B0D85"/>
    <w:rsid w:val="007B157B"/>
    <w:rsid w:val="007B165F"/>
    <w:rsid w:val="007B1E5C"/>
    <w:rsid w:val="007B2942"/>
    <w:rsid w:val="007B37CC"/>
    <w:rsid w:val="007B3ECA"/>
    <w:rsid w:val="007B42E9"/>
    <w:rsid w:val="007B5797"/>
    <w:rsid w:val="007B639A"/>
    <w:rsid w:val="007B63B4"/>
    <w:rsid w:val="007B63E5"/>
    <w:rsid w:val="007B7DC1"/>
    <w:rsid w:val="007C01B5"/>
    <w:rsid w:val="007C0EFD"/>
    <w:rsid w:val="007C1186"/>
    <w:rsid w:val="007C166E"/>
    <w:rsid w:val="007C19C8"/>
    <w:rsid w:val="007C1BE1"/>
    <w:rsid w:val="007C2312"/>
    <w:rsid w:val="007C266F"/>
    <w:rsid w:val="007C2DDF"/>
    <w:rsid w:val="007C3AB7"/>
    <w:rsid w:val="007C3C96"/>
    <w:rsid w:val="007C3DC0"/>
    <w:rsid w:val="007C3FC8"/>
    <w:rsid w:val="007C482E"/>
    <w:rsid w:val="007C4FEF"/>
    <w:rsid w:val="007C56BD"/>
    <w:rsid w:val="007C5AD1"/>
    <w:rsid w:val="007C7E78"/>
    <w:rsid w:val="007D07B4"/>
    <w:rsid w:val="007D07EC"/>
    <w:rsid w:val="007D0A8D"/>
    <w:rsid w:val="007D0BB9"/>
    <w:rsid w:val="007D0C5A"/>
    <w:rsid w:val="007D0DD3"/>
    <w:rsid w:val="007D0FC1"/>
    <w:rsid w:val="007D1263"/>
    <w:rsid w:val="007D1427"/>
    <w:rsid w:val="007D2122"/>
    <w:rsid w:val="007D2296"/>
    <w:rsid w:val="007D2610"/>
    <w:rsid w:val="007D3067"/>
    <w:rsid w:val="007D30E1"/>
    <w:rsid w:val="007D384F"/>
    <w:rsid w:val="007D401A"/>
    <w:rsid w:val="007D4518"/>
    <w:rsid w:val="007D4E20"/>
    <w:rsid w:val="007D4F31"/>
    <w:rsid w:val="007D5174"/>
    <w:rsid w:val="007D5442"/>
    <w:rsid w:val="007D5B16"/>
    <w:rsid w:val="007D5C58"/>
    <w:rsid w:val="007D6043"/>
    <w:rsid w:val="007D6244"/>
    <w:rsid w:val="007D65A7"/>
    <w:rsid w:val="007D67B5"/>
    <w:rsid w:val="007D6D5E"/>
    <w:rsid w:val="007D702B"/>
    <w:rsid w:val="007E082A"/>
    <w:rsid w:val="007E1407"/>
    <w:rsid w:val="007E14AB"/>
    <w:rsid w:val="007E1C8B"/>
    <w:rsid w:val="007E1F5D"/>
    <w:rsid w:val="007E2B93"/>
    <w:rsid w:val="007E325E"/>
    <w:rsid w:val="007E33F0"/>
    <w:rsid w:val="007E3CF3"/>
    <w:rsid w:val="007E4131"/>
    <w:rsid w:val="007E48F8"/>
    <w:rsid w:val="007E4917"/>
    <w:rsid w:val="007E4DD0"/>
    <w:rsid w:val="007E5499"/>
    <w:rsid w:val="007E5A5A"/>
    <w:rsid w:val="007E5D7D"/>
    <w:rsid w:val="007E6190"/>
    <w:rsid w:val="007E625C"/>
    <w:rsid w:val="007E7345"/>
    <w:rsid w:val="007E7CF9"/>
    <w:rsid w:val="007E7E2B"/>
    <w:rsid w:val="007E7EF6"/>
    <w:rsid w:val="007F02D7"/>
    <w:rsid w:val="007F0C73"/>
    <w:rsid w:val="007F0E3B"/>
    <w:rsid w:val="007F2347"/>
    <w:rsid w:val="007F2374"/>
    <w:rsid w:val="007F2EBE"/>
    <w:rsid w:val="007F37E3"/>
    <w:rsid w:val="007F5BA8"/>
    <w:rsid w:val="007F634D"/>
    <w:rsid w:val="007F641C"/>
    <w:rsid w:val="007F6D06"/>
    <w:rsid w:val="007F7EF0"/>
    <w:rsid w:val="007F7FF5"/>
    <w:rsid w:val="00800C6E"/>
    <w:rsid w:val="00801B7F"/>
    <w:rsid w:val="0080242D"/>
    <w:rsid w:val="00802649"/>
    <w:rsid w:val="00802AC3"/>
    <w:rsid w:val="00802C2A"/>
    <w:rsid w:val="00802DA1"/>
    <w:rsid w:val="00802E02"/>
    <w:rsid w:val="008033C6"/>
    <w:rsid w:val="00803B63"/>
    <w:rsid w:val="00803ED6"/>
    <w:rsid w:val="008043AD"/>
    <w:rsid w:val="008049B4"/>
    <w:rsid w:val="00805697"/>
    <w:rsid w:val="00805F91"/>
    <w:rsid w:val="008060D4"/>
    <w:rsid w:val="00807709"/>
    <w:rsid w:val="008107BB"/>
    <w:rsid w:val="00810B7B"/>
    <w:rsid w:val="00810CD4"/>
    <w:rsid w:val="008113AA"/>
    <w:rsid w:val="00811D1B"/>
    <w:rsid w:val="008120DD"/>
    <w:rsid w:val="008129CD"/>
    <w:rsid w:val="00812B41"/>
    <w:rsid w:val="00813B0F"/>
    <w:rsid w:val="00813CDD"/>
    <w:rsid w:val="00813E33"/>
    <w:rsid w:val="00814617"/>
    <w:rsid w:val="008148EF"/>
    <w:rsid w:val="00815510"/>
    <w:rsid w:val="00815F91"/>
    <w:rsid w:val="00816021"/>
    <w:rsid w:val="0081612C"/>
    <w:rsid w:val="00816EF8"/>
    <w:rsid w:val="0081785A"/>
    <w:rsid w:val="00820057"/>
    <w:rsid w:val="0082025F"/>
    <w:rsid w:val="00820278"/>
    <w:rsid w:val="008204A1"/>
    <w:rsid w:val="00820E6C"/>
    <w:rsid w:val="00821099"/>
    <w:rsid w:val="00821D3C"/>
    <w:rsid w:val="00822530"/>
    <w:rsid w:val="0082263A"/>
    <w:rsid w:val="00822B40"/>
    <w:rsid w:val="00822ED8"/>
    <w:rsid w:val="0082421E"/>
    <w:rsid w:val="00824E36"/>
    <w:rsid w:val="0082590A"/>
    <w:rsid w:val="0082648D"/>
    <w:rsid w:val="00826B0D"/>
    <w:rsid w:val="00827093"/>
    <w:rsid w:val="00827669"/>
    <w:rsid w:val="00827D5C"/>
    <w:rsid w:val="00830337"/>
    <w:rsid w:val="00830F1A"/>
    <w:rsid w:val="0083131C"/>
    <w:rsid w:val="008315E6"/>
    <w:rsid w:val="00831CFB"/>
    <w:rsid w:val="00831DDD"/>
    <w:rsid w:val="00832134"/>
    <w:rsid w:val="00832992"/>
    <w:rsid w:val="00832ED7"/>
    <w:rsid w:val="00834E8E"/>
    <w:rsid w:val="008354BD"/>
    <w:rsid w:val="00835693"/>
    <w:rsid w:val="008361AC"/>
    <w:rsid w:val="00836223"/>
    <w:rsid w:val="008365E9"/>
    <w:rsid w:val="00836F0E"/>
    <w:rsid w:val="00837F0D"/>
    <w:rsid w:val="00837F31"/>
    <w:rsid w:val="008405EE"/>
    <w:rsid w:val="00840B76"/>
    <w:rsid w:val="00840DE9"/>
    <w:rsid w:val="00841639"/>
    <w:rsid w:val="00841B74"/>
    <w:rsid w:val="00842F2E"/>
    <w:rsid w:val="008437F1"/>
    <w:rsid w:val="00843B00"/>
    <w:rsid w:val="00844C0E"/>
    <w:rsid w:val="00845147"/>
    <w:rsid w:val="00846518"/>
    <w:rsid w:val="00847813"/>
    <w:rsid w:val="00850208"/>
    <w:rsid w:val="008511C0"/>
    <w:rsid w:val="0085135A"/>
    <w:rsid w:val="00851BFB"/>
    <w:rsid w:val="00851FE4"/>
    <w:rsid w:val="00853115"/>
    <w:rsid w:val="0085408A"/>
    <w:rsid w:val="00855181"/>
    <w:rsid w:val="00855572"/>
    <w:rsid w:val="0085640A"/>
    <w:rsid w:val="0085679E"/>
    <w:rsid w:val="008571D5"/>
    <w:rsid w:val="008576C3"/>
    <w:rsid w:val="00857A4D"/>
    <w:rsid w:val="00857D13"/>
    <w:rsid w:val="0086015A"/>
    <w:rsid w:val="00860611"/>
    <w:rsid w:val="00860C84"/>
    <w:rsid w:val="0086182B"/>
    <w:rsid w:val="0086184A"/>
    <w:rsid w:val="008618A6"/>
    <w:rsid w:val="00861C86"/>
    <w:rsid w:val="00861CFD"/>
    <w:rsid w:val="00862A9B"/>
    <w:rsid w:val="00862D0D"/>
    <w:rsid w:val="00862EE6"/>
    <w:rsid w:val="00863833"/>
    <w:rsid w:val="008643A5"/>
    <w:rsid w:val="00864547"/>
    <w:rsid w:val="00864856"/>
    <w:rsid w:val="00864957"/>
    <w:rsid w:val="00864964"/>
    <w:rsid w:val="00864A96"/>
    <w:rsid w:val="00865132"/>
    <w:rsid w:val="008651DE"/>
    <w:rsid w:val="00865640"/>
    <w:rsid w:val="00865E92"/>
    <w:rsid w:val="00866C84"/>
    <w:rsid w:val="00866D8B"/>
    <w:rsid w:val="00867E17"/>
    <w:rsid w:val="0087172B"/>
    <w:rsid w:val="00871B81"/>
    <w:rsid w:val="00872891"/>
    <w:rsid w:val="00872909"/>
    <w:rsid w:val="00872D9B"/>
    <w:rsid w:val="00873111"/>
    <w:rsid w:val="0087387B"/>
    <w:rsid w:val="00873B3A"/>
    <w:rsid w:val="0087482D"/>
    <w:rsid w:val="00875DC7"/>
    <w:rsid w:val="0087756F"/>
    <w:rsid w:val="00877E11"/>
    <w:rsid w:val="008801E1"/>
    <w:rsid w:val="00880886"/>
    <w:rsid w:val="00881231"/>
    <w:rsid w:val="00881881"/>
    <w:rsid w:val="00881D66"/>
    <w:rsid w:val="00881EE2"/>
    <w:rsid w:val="008844A5"/>
    <w:rsid w:val="0088455B"/>
    <w:rsid w:val="008846D6"/>
    <w:rsid w:val="00886040"/>
    <w:rsid w:val="00886330"/>
    <w:rsid w:val="0088671E"/>
    <w:rsid w:val="008871EB"/>
    <w:rsid w:val="00890524"/>
    <w:rsid w:val="00890649"/>
    <w:rsid w:val="00890DBC"/>
    <w:rsid w:val="00890E6C"/>
    <w:rsid w:val="00891342"/>
    <w:rsid w:val="008928E5"/>
    <w:rsid w:val="00892C58"/>
    <w:rsid w:val="008934D8"/>
    <w:rsid w:val="00893B23"/>
    <w:rsid w:val="00893D07"/>
    <w:rsid w:val="0089473B"/>
    <w:rsid w:val="00894FA0"/>
    <w:rsid w:val="0089519D"/>
    <w:rsid w:val="008964E0"/>
    <w:rsid w:val="008968E1"/>
    <w:rsid w:val="00897107"/>
    <w:rsid w:val="008977BA"/>
    <w:rsid w:val="00897E4D"/>
    <w:rsid w:val="008A0644"/>
    <w:rsid w:val="008A07B9"/>
    <w:rsid w:val="008A154D"/>
    <w:rsid w:val="008A167C"/>
    <w:rsid w:val="008A3708"/>
    <w:rsid w:val="008A4159"/>
    <w:rsid w:val="008A4813"/>
    <w:rsid w:val="008A4DD9"/>
    <w:rsid w:val="008A53DB"/>
    <w:rsid w:val="008A55AE"/>
    <w:rsid w:val="008A5688"/>
    <w:rsid w:val="008A5775"/>
    <w:rsid w:val="008A6F00"/>
    <w:rsid w:val="008B00C7"/>
    <w:rsid w:val="008B0A99"/>
    <w:rsid w:val="008B121B"/>
    <w:rsid w:val="008B1660"/>
    <w:rsid w:val="008B1C37"/>
    <w:rsid w:val="008B1F3F"/>
    <w:rsid w:val="008B2891"/>
    <w:rsid w:val="008B2FA4"/>
    <w:rsid w:val="008B3099"/>
    <w:rsid w:val="008B3124"/>
    <w:rsid w:val="008B369F"/>
    <w:rsid w:val="008B38D1"/>
    <w:rsid w:val="008B3C4E"/>
    <w:rsid w:val="008B3E41"/>
    <w:rsid w:val="008B5378"/>
    <w:rsid w:val="008B58BF"/>
    <w:rsid w:val="008B5A71"/>
    <w:rsid w:val="008B5D28"/>
    <w:rsid w:val="008B5FB8"/>
    <w:rsid w:val="008B76B9"/>
    <w:rsid w:val="008B7901"/>
    <w:rsid w:val="008B7923"/>
    <w:rsid w:val="008B7CD9"/>
    <w:rsid w:val="008C0E06"/>
    <w:rsid w:val="008C18E7"/>
    <w:rsid w:val="008C2439"/>
    <w:rsid w:val="008C260F"/>
    <w:rsid w:val="008C351B"/>
    <w:rsid w:val="008C3622"/>
    <w:rsid w:val="008C3D5F"/>
    <w:rsid w:val="008C3FD4"/>
    <w:rsid w:val="008C43D9"/>
    <w:rsid w:val="008C4E78"/>
    <w:rsid w:val="008C6A5B"/>
    <w:rsid w:val="008D120B"/>
    <w:rsid w:val="008D19FA"/>
    <w:rsid w:val="008D1C7B"/>
    <w:rsid w:val="008D202F"/>
    <w:rsid w:val="008D2636"/>
    <w:rsid w:val="008D2834"/>
    <w:rsid w:val="008D2A90"/>
    <w:rsid w:val="008D2F30"/>
    <w:rsid w:val="008D3FBF"/>
    <w:rsid w:val="008D41EA"/>
    <w:rsid w:val="008D4398"/>
    <w:rsid w:val="008D489E"/>
    <w:rsid w:val="008D4BA1"/>
    <w:rsid w:val="008D51E7"/>
    <w:rsid w:val="008D54A6"/>
    <w:rsid w:val="008D5E69"/>
    <w:rsid w:val="008D66F0"/>
    <w:rsid w:val="008D750D"/>
    <w:rsid w:val="008D75E0"/>
    <w:rsid w:val="008D7AB8"/>
    <w:rsid w:val="008D7FD0"/>
    <w:rsid w:val="008E0BFF"/>
    <w:rsid w:val="008E0F66"/>
    <w:rsid w:val="008E1184"/>
    <w:rsid w:val="008E17E5"/>
    <w:rsid w:val="008E2870"/>
    <w:rsid w:val="008E2E98"/>
    <w:rsid w:val="008E30CA"/>
    <w:rsid w:val="008E3C0A"/>
    <w:rsid w:val="008E3DFF"/>
    <w:rsid w:val="008E3FEB"/>
    <w:rsid w:val="008E45EA"/>
    <w:rsid w:val="008E4AA1"/>
    <w:rsid w:val="008E517C"/>
    <w:rsid w:val="008E5706"/>
    <w:rsid w:val="008E6332"/>
    <w:rsid w:val="008E6475"/>
    <w:rsid w:val="008E6714"/>
    <w:rsid w:val="008E70EB"/>
    <w:rsid w:val="008F002E"/>
    <w:rsid w:val="008F0FC4"/>
    <w:rsid w:val="008F1388"/>
    <w:rsid w:val="008F1C82"/>
    <w:rsid w:val="008F23A0"/>
    <w:rsid w:val="008F302A"/>
    <w:rsid w:val="008F3653"/>
    <w:rsid w:val="008F41EF"/>
    <w:rsid w:val="008F51BA"/>
    <w:rsid w:val="008F589C"/>
    <w:rsid w:val="008F5C9E"/>
    <w:rsid w:val="008F6143"/>
    <w:rsid w:val="008F6180"/>
    <w:rsid w:val="008F7EC0"/>
    <w:rsid w:val="009001DB"/>
    <w:rsid w:val="00900EAF"/>
    <w:rsid w:val="00900EDB"/>
    <w:rsid w:val="0090158E"/>
    <w:rsid w:val="009017AC"/>
    <w:rsid w:val="00901F0C"/>
    <w:rsid w:val="0090236D"/>
    <w:rsid w:val="00902BE5"/>
    <w:rsid w:val="009044F3"/>
    <w:rsid w:val="00905011"/>
    <w:rsid w:val="00906459"/>
    <w:rsid w:val="0090668E"/>
    <w:rsid w:val="00907510"/>
    <w:rsid w:val="009075A4"/>
    <w:rsid w:val="009075BC"/>
    <w:rsid w:val="009075FA"/>
    <w:rsid w:val="00907A94"/>
    <w:rsid w:val="00907D06"/>
    <w:rsid w:val="0091056C"/>
    <w:rsid w:val="0091094E"/>
    <w:rsid w:val="009109C2"/>
    <w:rsid w:val="00911292"/>
    <w:rsid w:val="00911B5C"/>
    <w:rsid w:val="00911CAE"/>
    <w:rsid w:val="00911F63"/>
    <w:rsid w:val="00913360"/>
    <w:rsid w:val="00913824"/>
    <w:rsid w:val="00914961"/>
    <w:rsid w:val="00915C51"/>
    <w:rsid w:val="00915C80"/>
    <w:rsid w:val="009162B2"/>
    <w:rsid w:val="009162C8"/>
    <w:rsid w:val="00916FFA"/>
    <w:rsid w:val="0091739C"/>
    <w:rsid w:val="00917D2B"/>
    <w:rsid w:val="00917D35"/>
    <w:rsid w:val="0092029E"/>
    <w:rsid w:val="00920308"/>
    <w:rsid w:val="0092042D"/>
    <w:rsid w:val="00920480"/>
    <w:rsid w:val="00920B36"/>
    <w:rsid w:val="00920EEB"/>
    <w:rsid w:val="00921084"/>
    <w:rsid w:val="009213EF"/>
    <w:rsid w:val="009217E5"/>
    <w:rsid w:val="009223B3"/>
    <w:rsid w:val="009227B0"/>
    <w:rsid w:val="00923285"/>
    <w:rsid w:val="009233CC"/>
    <w:rsid w:val="00923918"/>
    <w:rsid w:val="00923CBB"/>
    <w:rsid w:val="009240B6"/>
    <w:rsid w:val="00924BF8"/>
    <w:rsid w:val="00924F25"/>
    <w:rsid w:val="00925137"/>
    <w:rsid w:val="00925DE9"/>
    <w:rsid w:val="00926ABD"/>
    <w:rsid w:val="00926C00"/>
    <w:rsid w:val="00926DA7"/>
    <w:rsid w:val="0092789A"/>
    <w:rsid w:val="00927951"/>
    <w:rsid w:val="00930059"/>
    <w:rsid w:val="0093030B"/>
    <w:rsid w:val="00930675"/>
    <w:rsid w:val="0093079C"/>
    <w:rsid w:val="009312E5"/>
    <w:rsid w:val="00931EA5"/>
    <w:rsid w:val="0093214C"/>
    <w:rsid w:val="00932B5F"/>
    <w:rsid w:val="00933650"/>
    <w:rsid w:val="00933905"/>
    <w:rsid w:val="00933972"/>
    <w:rsid w:val="00933977"/>
    <w:rsid w:val="00933C15"/>
    <w:rsid w:val="00933FC4"/>
    <w:rsid w:val="0093425C"/>
    <w:rsid w:val="00934770"/>
    <w:rsid w:val="00934E2B"/>
    <w:rsid w:val="0093559B"/>
    <w:rsid w:val="00935943"/>
    <w:rsid w:val="00935BB7"/>
    <w:rsid w:val="00935D7D"/>
    <w:rsid w:val="0093774F"/>
    <w:rsid w:val="00937941"/>
    <w:rsid w:val="00937E1C"/>
    <w:rsid w:val="009405CE"/>
    <w:rsid w:val="009407B3"/>
    <w:rsid w:val="009408EB"/>
    <w:rsid w:val="00941399"/>
    <w:rsid w:val="00941506"/>
    <w:rsid w:val="00942145"/>
    <w:rsid w:val="00942681"/>
    <w:rsid w:val="00942C64"/>
    <w:rsid w:val="009430F0"/>
    <w:rsid w:val="00943304"/>
    <w:rsid w:val="00943899"/>
    <w:rsid w:val="00943A95"/>
    <w:rsid w:val="00943DAB"/>
    <w:rsid w:val="0094509C"/>
    <w:rsid w:val="00945466"/>
    <w:rsid w:val="00946576"/>
    <w:rsid w:val="00947225"/>
    <w:rsid w:val="009509E3"/>
    <w:rsid w:val="00950BD0"/>
    <w:rsid w:val="00950EBD"/>
    <w:rsid w:val="009519DE"/>
    <w:rsid w:val="00951DC8"/>
    <w:rsid w:val="00952318"/>
    <w:rsid w:val="009536F1"/>
    <w:rsid w:val="00954C48"/>
    <w:rsid w:val="00956826"/>
    <w:rsid w:val="00956B09"/>
    <w:rsid w:val="00956C4C"/>
    <w:rsid w:val="00957757"/>
    <w:rsid w:val="00957CBA"/>
    <w:rsid w:val="0096132D"/>
    <w:rsid w:val="009613A1"/>
    <w:rsid w:val="009627D5"/>
    <w:rsid w:val="00963A5B"/>
    <w:rsid w:val="00963FE4"/>
    <w:rsid w:val="009640D6"/>
    <w:rsid w:val="00964392"/>
    <w:rsid w:val="009643C3"/>
    <w:rsid w:val="009644AA"/>
    <w:rsid w:val="00964866"/>
    <w:rsid w:val="00965B4B"/>
    <w:rsid w:val="00965BD6"/>
    <w:rsid w:val="0096630B"/>
    <w:rsid w:val="00966A27"/>
    <w:rsid w:val="00966B4B"/>
    <w:rsid w:val="00966B73"/>
    <w:rsid w:val="00966C33"/>
    <w:rsid w:val="009709BF"/>
    <w:rsid w:val="00970BB0"/>
    <w:rsid w:val="0097195B"/>
    <w:rsid w:val="00972428"/>
    <w:rsid w:val="00973B36"/>
    <w:rsid w:val="0097412E"/>
    <w:rsid w:val="00974394"/>
    <w:rsid w:val="00974B40"/>
    <w:rsid w:val="00975283"/>
    <w:rsid w:val="009757A0"/>
    <w:rsid w:val="009761A1"/>
    <w:rsid w:val="00976271"/>
    <w:rsid w:val="00976722"/>
    <w:rsid w:val="009769DE"/>
    <w:rsid w:val="00976B09"/>
    <w:rsid w:val="00977060"/>
    <w:rsid w:val="00980317"/>
    <w:rsid w:val="0098111A"/>
    <w:rsid w:val="00981D51"/>
    <w:rsid w:val="00982C0B"/>
    <w:rsid w:val="00982DCC"/>
    <w:rsid w:val="00983A7E"/>
    <w:rsid w:val="00983B1B"/>
    <w:rsid w:val="00983D4D"/>
    <w:rsid w:val="00984012"/>
    <w:rsid w:val="0098450C"/>
    <w:rsid w:val="0098467B"/>
    <w:rsid w:val="00984E6A"/>
    <w:rsid w:val="00985F27"/>
    <w:rsid w:val="009861DA"/>
    <w:rsid w:val="00986720"/>
    <w:rsid w:val="009871CC"/>
    <w:rsid w:val="00987D51"/>
    <w:rsid w:val="009910AF"/>
    <w:rsid w:val="009914F7"/>
    <w:rsid w:val="00991767"/>
    <w:rsid w:val="0099274E"/>
    <w:rsid w:val="00992C50"/>
    <w:rsid w:val="00993043"/>
    <w:rsid w:val="009938A3"/>
    <w:rsid w:val="0099397B"/>
    <w:rsid w:val="00994E58"/>
    <w:rsid w:val="00995329"/>
    <w:rsid w:val="009954DC"/>
    <w:rsid w:val="00995A8C"/>
    <w:rsid w:val="0099681D"/>
    <w:rsid w:val="009974E3"/>
    <w:rsid w:val="00997CE1"/>
    <w:rsid w:val="009A1AB8"/>
    <w:rsid w:val="009A2C92"/>
    <w:rsid w:val="009A2EEF"/>
    <w:rsid w:val="009A40C4"/>
    <w:rsid w:val="009A4136"/>
    <w:rsid w:val="009A540C"/>
    <w:rsid w:val="009A59B1"/>
    <w:rsid w:val="009A5B7F"/>
    <w:rsid w:val="009A6C0A"/>
    <w:rsid w:val="009A73DD"/>
    <w:rsid w:val="009B0133"/>
    <w:rsid w:val="009B0603"/>
    <w:rsid w:val="009B0701"/>
    <w:rsid w:val="009B2BFF"/>
    <w:rsid w:val="009B2F8E"/>
    <w:rsid w:val="009B37D9"/>
    <w:rsid w:val="009B3A8B"/>
    <w:rsid w:val="009B3B6D"/>
    <w:rsid w:val="009B4140"/>
    <w:rsid w:val="009B4837"/>
    <w:rsid w:val="009B4CFF"/>
    <w:rsid w:val="009B4F1C"/>
    <w:rsid w:val="009B547F"/>
    <w:rsid w:val="009B559A"/>
    <w:rsid w:val="009B58ED"/>
    <w:rsid w:val="009B62BF"/>
    <w:rsid w:val="009B630E"/>
    <w:rsid w:val="009B6B21"/>
    <w:rsid w:val="009C032B"/>
    <w:rsid w:val="009C0FEA"/>
    <w:rsid w:val="009C15BA"/>
    <w:rsid w:val="009C179F"/>
    <w:rsid w:val="009C21EF"/>
    <w:rsid w:val="009C33FD"/>
    <w:rsid w:val="009C3B79"/>
    <w:rsid w:val="009C3CCA"/>
    <w:rsid w:val="009C3DC2"/>
    <w:rsid w:val="009C443A"/>
    <w:rsid w:val="009C485D"/>
    <w:rsid w:val="009C4A65"/>
    <w:rsid w:val="009C5794"/>
    <w:rsid w:val="009C5A63"/>
    <w:rsid w:val="009C5F69"/>
    <w:rsid w:val="009C6A90"/>
    <w:rsid w:val="009C6CEB"/>
    <w:rsid w:val="009C7257"/>
    <w:rsid w:val="009C774E"/>
    <w:rsid w:val="009C7BDB"/>
    <w:rsid w:val="009C7C4B"/>
    <w:rsid w:val="009D0650"/>
    <w:rsid w:val="009D0783"/>
    <w:rsid w:val="009D0B8B"/>
    <w:rsid w:val="009D21B7"/>
    <w:rsid w:val="009D33AF"/>
    <w:rsid w:val="009D3B11"/>
    <w:rsid w:val="009D3C14"/>
    <w:rsid w:val="009D481B"/>
    <w:rsid w:val="009D4860"/>
    <w:rsid w:val="009D48B6"/>
    <w:rsid w:val="009D4ACF"/>
    <w:rsid w:val="009D589E"/>
    <w:rsid w:val="009D58E4"/>
    <w:rsid w:val="009D5952"/>
    <w:rsid w:val="009D5E42"/>
    <w:rsid w:val="009D6538"/>
    <w:rsid w:val="009D6C04"/>
    <w:rsid w:val="009D768A"/>
    <w:rsid w:val="009D7A08"/>
    <w:rsid w:val="009E1427"/>
    <w:rsid w:val="009E19B6"/>
    <w:rsid w:val="009E2171"/>
    <w:rsid w:val="009E358B"/>
    <w:rsid w:val="009E3CCB"/>
    <w:rsid w:val="009E40FB"/>
    <w:rsid w:val="009E5521"/>
    <w:rsid w:val="009E5F00"/>
    <w:rsid w:val="009E6339"/>
    <w:rsid w:val="009E7940"/>
    <w:rsid w:val="009F0083"/>
    <w:rsid w:val="009F01E5"/>
    <w:rsid w:val="009F0C7E"/>
    <w:rsid w:val="009F1854"/>
    <w:rsid w:val="009F3002"/>
    <w:rsid w:val="009F3171"/>
    <w:rsid w:val="009F3EE2"/>
    <w:rsid w:val="009F55B7"/>
    <w:rsid w:val="009F56E1"/>
    <w:rsid w:val="009F5848"/>
    <w:rsid w:val="009F6057"/>
    <w:rsid w:val="009F6CFF"/>
    <w:rsid w:val="009F7889"/>
    <w:rsid w:val="009F7EAB"/>
    <w:rsid w:val="00A0009C"/>
    <w:rsid w:val="00A006D5"/>
    <w:rsid w:val="00A00989"/>
    <w:rsid w:val="00A0112C"/>
    <w:rsid w:val="00A01C04"/>
    <w:rsid w:val="00A01F16"/>
    <w:rsid w:val="00A02532"/>
    <w:rsid w:val="00A02D85"/>
    <w:rsid w:val="00A033BE"/>
    <w:rsid w:val="00A04131"/>
    <w:rsid w:val="00A04209"/>
    <w:rsid w:val="00A04307"/>
    <w:rsid w:val="00A046BB"/>
    <w:rsid w:val="00A04D9C"/>
    <w:rsid w:val="00A053AD"/>
    <w:rsid w:val="00A05ABE"/>
    <w:rsid w:val="00A06B81"/>
    <w:rsid w:val="00A075D5"/>
    <w:rsid w:val="00A078AD"/>
    <w:rsid w:val="00A07B10"/>
    <w:rsid w:val="00A07C31"/>
    <w:rsid w:val="00A07CE0"/>
    <w:rsid w:val="00A10128"/>
    <w:rsid w:val="00A10248"/>
    <w:rsid w:val="00A10B4C"/>
    <w:rsid w:val="00A112C4"/>
    <w:rsid w:val="00A11D19"/>
    <w:rsid w:val="00A1290D"/>
    <w:rsid w:val="00A12A2F"/>
    <w:rsid w:val="00A13E7E"/>
    <w:rsid w:val="00A14FFD"/>
    <w:rsid w:val="00A160F5"/>
    <w:rsid w:val="00A161A2"/>
    <w:rsid w:val="00A20EE4"/>
    <w:rsid w:val="00A21869"/>
    <w:rsid w:val="00A21C9E"/>
    <w:rsid w:val="00A225FE"/>
    <w:rsid w:val="00A22610"/>
    <w:rsid w:val="00A2278C"/>
    <w:rsid w:val="00A22A95"/>
    <w:rsid w:val="00A2302C"/>
    <w:rsid w:val="00A239B7"/>
    <w:rsid w:val="00A250AD"/>
    <w:rsid w:val="00A2541D"/>
    <w:rsid w:val="00A264F0"/>
    <w:rsid w:val="00A26902"/>
    <w:rsid w:val="00A2752B"/>
    <w:rsid w:val="00A27DA2"/>
    <w:rsid w:val="00A27F1A"/>
    <w:rsid w:val="00A27F43"/>
    <w:rsid w:val="00A27F6F"/>
    <w:rsid w:val="00A302EB"/>
    <w:rsid w:val="00A31041"/>
    <w:rsid w:val="00A31056"/>
    <w:rsid w:val="00A313DC"/>
    <w:rsid w:val="00A31C0B"/>
    <w:rsid w:val="00A32587"/>
    <w:rsid w:val="00A34195"/>
    <w:rsid w:val="00A3421F"/>
    <w:rsid w:val="00A34648"/>
    <w:rsid w:val="00A34812"/>
    <w:rsid w:val="00A348CE"/>
    <w:rsid w:val="00A3510C"/>
    <w:rsid w:val="00A35E55"/>
    <w:rsid w:val="00A36A1F"/>
    <w:rsid w:val="00A36AF3"/>
    <w:rsid w:val="00A40EE1"/>
    <w:rsid w:val="00A41829"/>
    <w:rsid w:val="00A41EE9"/>
    <w:rsid w:val="00A42164"/>
    <w:rsid w:val="00A4290D"/>
    <w:rsid w:val="00A42B59"/>
    <w:rsid w:val="00A42DF8"/>
    <w:rsid w:val="00A433AD"/>
    <w:rsid w:val="00A443DC"/>
    <w:rsid w:val="00A444DB"/>
    <w:rsid w:val="00A44A99"/>
    <w:rsid w:val="00A45F94"/>
    <w:rsid w:val="00A46209"/>
    <w:rsid w:val="00A46B81"/>
    <w:rsid w:val="00A4783F"/>
    <w:rsid w:val="00A50016"/>
    <w:rsid w:val="00A50390"/>
    <w:rsid w:val="00A503E4"/>
    <w:rsid w:val="00A50EE8"/>
    <w:rsid w:val="00A51812"/>
    <w:rsid w:val="00A532A3"/>
    <w:rsid w:val="00A53947"/>
    <w:rsid w:val="00A53CE2"/>
    <w:rsid w:val="00A53E33"/>
    <w:rsid w:val="00A54108"/>
    <w:rsid w:val="00A543E8"/>
    <w:rsid w:val="00A54510"/>
    <w:rsid w:val="00A54650"/>
    <w:rsid w:val="00A54E77"/>
    <w:rsid w:val="00A5503A"/>
    <w:rsid w:val="00A557BF"/>
    <w:rsid w:val="00A56D47"/>
    <w:rsid w:val="00A5783C"/>
    <w:rsid w:val="00A60916"/>
    <w:rsid w:val="00A610BD"/>
    <w:rsid w:val="00A611D3"/>
    <w:rsid w:val="00A615D3"/>
    <w:rsid w:val="00A61E2C"/>
    <w:rsid w:val="00A64E51"/>
    <w:rsid w:val="00A66503"/>
    <w:rsid w:val="00A66742"/>
    <w:rsid w:val="00A678CA"/>
    <w:rsid w:val="00A67B83"/>
    <w:rsid w:val="00A67E09"/>
    <w:rsid w:val="00A7026A"/>
    <w:rsid w:val="00A70B1A"/>
    <w:rsid w:val="00A70E7B"/>
    <w:rsid w:val="00A71953"/>
    <w:rsid w:val="00A71A4E"/>
    <w:rsid w:val="00A720BF"/>
    <w:rsid w:val="00A7215E"/>
    <w:rsid w:val="00A7229F"/>
    <w:rsid w:val="00A72317"/>
    <w:rsid w:val="00A728AA"/>
    <w:rsid w:val="00A72F93"/>
    <w:rsid w:val="00A7392E"/>
    <w:rsid w:val="00A73B7F"/>
    <w:rsid w:val="00A73F0B"/>
    <w:rsid w:val="00A74234"/>
    <w:rsid w:val="00A74300"/>
    <w:rsid w:val="00A747C3"/>
    <w:rsid w:val="00A7519C"/>
    <w:rsid w:val="00A75A67"/>
    <w:rsid w:val="00A760CE"/>
    <w:rsid w:val="00A772C7"/>
    <w:rsid w:val="00A77466"/>
    <w:rsid w:val="00A779E1"/>
    <w:rsid w:val="00A77C06"/>
    <w:rsid w:val="00A77D54"/>
    <w:rsid w:val="00A81E3E"/>
    <w:rsid w:val="00A821BC"/>
    <w:rsid w:val="00A82DC9"/>
    <w:rsid w:val="00A82E11"/>
    <w:rsid w:val="00A83A7D"/>
    <w:rsid w:val="00A842FE"/>
    <w:rsid w:val="00A84D27"/>
    <w:rsid w:val="00A852E9"/>
    <w:rsid w:val="00A8554F"/>
    <w:rsid w:val="00A8578E"/>
    <w:rsid w:val="00A85C10"/>
    <w:rsid w:val="00A85F2C"/>
    <w:rsid w:val="00A86DC2"/>
    <w:rsid w:val="00A87179"/>
    <w:rsid w:val="00A8774A"/>
    <w:rsid w:val="00A908CC"/>
    <w:rsid w:val="00A922C5"/>
    <w:rsid w:val="00A931B1"/>
    <w:rsid w:val="00A93C3A"/>
    <w:rsid w:val="00A947B7"/>
    <w:rsid w:val="00A94B17"/>
    <w:rsid w:val="00A94BCA"/>
    <w:rsid w:val="00A951BA"/>
    <w:rsid w:val="00A951F1"/>
    <w:rsid w:val="00A957E0"/>
    <w:rsid w:val="00A95ACF"/>
    <w:rsid w:val="00A961C1"/>
    <w:rsid w:val="00A978E7"/>
    <w:rsid w:val="00AA083B"/>
    <w:rsid w:val="00AA0996"/>
    <w:rsid w:val="00AA0D7A"/>
    <w:rsid w:val="00AA0F44"/>
    <w:rsid w:val="00AA1BD3"/>
    <w:rsid w:val="00AA1E1C"/>
    <w:rsid w:val="00AA32D0"/>
    <w:rsid w:val="00AA361F"/>
    <w:rsid w:val="00AA47E3"/>
    <w:rsid w:val="00AA4BF9"/>
    <w:rsid w:val="00AA5B2B"/>
    <w:rsid w:val="00AA5E14"/>
    <w:rsid w:val="00AA60F7"/>
    <w:rsid w:val="00AA6A4A"/>
    <w:rsid w:val="00AA7EA7"/>
    <w:rsid w:val="00AB03EF"/>
    <w:rsid w:val="00AB0861"/>
    <w:rsid w:val="00AB09C1"/>
    <w:rsid w:val="00AB0AC2"/>
    <w:rsid w:val="00AB1EE2"/>
    <w:rsid w:val="00AB33F2"/>
    <w:rsid w:val="00AB4ECB"/>
    <w:rsid w:val="00AB5C54"/>
    <w:rsid w:val="00AB616C"/>
    <w:rsid w:val="00AB63AD"/>
    <w:rsid w:val="00AB689B"/>
    <w:rsid w:val="00AB6A11"/>
    <w:rsid w:val="00AC0396"/>
    <w:rsid w:val="00AC1476"/>
    <w:rsid w:val="00AC1EE2"/>
    <w:rsid w:val="00AC2FE7"/>
    <w:rsid w:val="00AC32C6"/>
    <w:rsid w:val="00AC32CA"/>
    <w:rsid w:val="00AC3518"/>
    <w:rsid w:val="00AC35FF"/>
    <w:rsid w:val="00AC3F66"/>
    <w:rsid w:val="00AC4E5B"/>
    <w:rsid w:val="00AC63AE"/>
    <w:rsid w:val="00AC69A6"/>
    <w:rsid w:val="00AC6B67"/>
    <w:rsid w:val="00AC799D"/>
    <w:rsid w:val="00AD08ED"/>
    <w:rsid w:val="00AD15D2"/>
    <w:rsid w:val="00AD1983"/>
    <w:rsid w:val="00AD2DE8"/>
    <w:rsid w:val="00AD3486"/>
    <w:rsid w:val="00AD378D"/>
    <w:rsid w:val="00AD4D28"/>
    <w:rsid w:val="00AD5050"/>
    <w:rsid w:val="00AD57A2"/>
    <w:rsid w:val="00AD57A4"/>
    <w:rsid w:val="00AD7C1A"/>
    <w:rsid w:val="00AD7E90"/>
    <w:rsid w:val="00AD7EFD"/>
    <w:rsid w:val="00AE0468"/>
    <w:rsid w:val="00AE0BEF"/>
    <w:rsid w:val="00AE0DEF"/>
    <w:rsid w:val="00AE0E7A"/>
    <w:rsid w:val="00AE109B"/>
    <w:rsid w:val="00AE1220"/>
    <w:rsid w:val="00AE2378"/>
    <w:rsid w:val="00AE26FE"/>
    <w:rsid w:val="00AE2F73"/>
    <w:rsid w:val="00AE3D7C"/>
    <w:rsid w:val="00AE424B"/>
    <w:rsid w:val="00AE4699"/>
    <w:rsid w:val="00AE5053"/>
    <w:rsid w:val="00AE5268"/>
    <w:rsid w:val="00AE5AD0"/>
    <w:rsid w:val="00AE5DC2"/>
    <w:rsid w:val="00AE73F3"/>
    <w:rsid w:val="00AE7A1D"/>
    <w:rsid w:val="00AE7AAB"/>
    <w:rsid w:val="00AF052B"/>
    <w:rsid w:val="00AF0ED3"/>
    <w:rsid w:val="00AF1322"/>
    <w:rsid w:val="00AF2556"/>
    <w:rsid w:val="00AF2C6D"/>
    <w:rsid w:val="00AF3B2B"/>
    <w:rsid w:val="00AF402B"/>
    <w:rsid w:val="00AF406A"/>
    <w:rsid w:val="00AF4288"/>
    <w:rsid w:val="00AF48CE"/>
    <w:rsid w:val="00AF4DF7"/>
    <w:rsid w:val="00AF57D8"/>
    <w:rsid w:val="00AF5BB2"/>
    <w:rsid w:val="00AF6232"/>
    <w:rsid w:val="00AF6B0D"/>
    <w:rsid w:val="00AF702E"/>
    <w:rsid w:val="00AF70A6"/>
    <w:rsid w:val="00AF70B6"/>
    <w:rsid w:val="00AF73A4"/>
    <w:rsid w:val="00B002EC"/>
    <w:rsid w:val="00B0081D"/>
    <w:rsid w:val="00B02474"/>
    <w:rsid w:val="00B025DB"/>
    <w:rsid w:val="00B03DBD"/>
    <w:rsid w:val="00B05F1B"/>
    <w:rsid w:val="00B05FA7"/>
    <w:rsid w:val="00B0658D"/>
    <w:rsid w:val="00B065AB"/>
    <w:rsid w:val="00B06CF9"/>
    <w:rsid w:val="00B06E5D"/>
    <w:rsid w:val="00B072AE"/>
    <w:rsid w:val="00B07381"/>
    <w:rsid w:val="00B07637"/>
    <w:rsid w:val="00B07BE1"/>
    <w:rsid w:val="00B101FF"/>
    <w:rsid w:val="00B10A3A"/>
    <w:rsid w:val="00B10F37"/>
    <w:rsid w:val="00B11126"/>
    <w:rsid w:val="00B1326A"/>
    <w:rsid w:val="00B1469B"/>
    <w:rsid w:val="00B14B19"/>
    <w:rsid w:val="00B154F8"/>
    <w:rsid w:val="00B1581D"/>
    <w:rsid w:val="00B15BBD"/>
    <w:rsid w:val="00B15EFA"/>
    <w:rsid w:val="00B15F78"/>
    <w:rsid w:val="00B1658D"/>
    <w:rsid w:val="00B16D7E"/>
    <w:rsid w:val="00B172B2"/>
    <w:rsid w:val="00B211A8"/>
    <w:rsid w:val="00B2250C"/>
    <w:rsid w:val="00B22A2D"/>
    <w:rsid w:val="00B22E38"/>
    <w:rsid w:val="00B22EFA"/>
    <w:rsid w:val="00B2397A"/>
    <w:rsid w:val="00B23DFD"/>
    <w:rsid w:val="00B2689C"/>
    <w:rsid w:val="00B26CAB"/>
    <w:rsid w:val="00B27159"/>
    <w:rsid w:val="00B2757F"/>
    <w:rsid w:val="00B2766B"/>
    <w:rsid w:val="00B27671"/>
    <w:rsid w:val="00B27B2D"/>
    <w:rsid w:val="00B301AF"/>
    <w:rsid w:val="00B30634"/>
    <w:rsid w:val="00B31389"/>
    <w:rsid w:val="00B31950"/>
    <w:rsid w:val="00B32B68"/>
    <w:rsid w:val="00B32DE9"/>
    <w:rsid w:val="00B3408D"/>
    <w:rsid w:val="00B34472"/>
    <w:rsid w:val="00B3497F"/>
    <w:rsid w:val="00B34E21"/>
    <w:rsid w:val="00B36623"/>
    <w:rsid w:val="00B368C8"/>
    <w:rsid w:val="00B3797E"/>
    <w:rsid w:val="00B37B33"/>
    <w:rsid w:val="00B37FC0"/>
    <w:rsid w:val="00B41776"/>
    <w:rsid w:val="00B41F0D"/>
    <w:rsid w:val="00B4211D"/>
    <w:rsid w:val="00B42711"/>
    <w:rsid w:val="00B42B1F"/>
    <w:rsid w:val="00B42F6B"/>
    <w:rsid w:val="00B43765"/>
    <w:rsid w:val="00B44783"/>
    <w:rsid w:val="00B44B25"/>
    <w:rsid w:val="00B456AE"/>
    <w:rsid w:val="00B469F4"/>
    <w:rsid w:val="00B477CA"/>
    <w:rsid w:val="00B47B68"/>
    <w:rsid w:val="00B50175"/>
    <w:rsid w:val="00B503ED"/>
    <w:rsid w:val="00B50606"/>
    <w:rsid w:val="00B506E1"/>
    <w:rsid w:val="00B50F0A"/>
    <w:rsid w:val="00B525E8"/>
    <w:rsid w:val="00B52CCD"/>
    <w:rsid w:val="00B53567"/>
    <w:rsid w:val="00B53F1F"/>
    <w:rsid w:val="00B542B6"/>
    <w:rsid w:val="00B5506B"/>
    <w:rsid w:val="00B5694B"/>
    <w:rsid w:val="00B56BBE"/>
    <w:rsid w:val="00B56D61"/>
    <w:rsid w:val="00B570D8"/>
    <w:rsid w:val="00B57410"/>
    <w:rsid w:val="00B57869"/>
    <w:rsid w:val="00B57974"/>
    <w:rsid w:val="00B57B61"/>
    <w:rsid w:val="00B60694"/>
    <w:rsid w:val="00B60A80"/>
    <w:rsid w:val="00B60C92"/>
    <w:rsid w:val="00B613A0"/>
    <w:rsid w:val="00B62051"/>
    <w:rsid w:val="00B620A6"/>
    <w:rsid w:val="00B625B9"/>
    <w:rsid w:val="00B6263F"/>
    <w:rsid w:val="00B62B55"/>
    <w:rsid w:val="00B63130"/>
    <w:rsid w:val="00B63A58"/>
    <w:rsid w:val="00B63F7B"/>
    <w:rsid w:val="00B641DD"/>
    <w:rsid w:val="00B64A18"/>
    <w:rsid w:val="00B64CBB"/>
    <w:rsid w:val="00B65A5B"/>
    <w:rsid w:val="00B65BA5"/>
    <w:rsid w:val="00B66B0C"/>
    <w:rsid w:val="00B673FE"/>
    <w:rsid w:val="00B676AE"/>
    <w:rsid w:val="00B701B5"/>
    <w:rsid w:val="00B70A1C"/>
    <w:rsid w:val="00B70CB8"/>
    <w:rsid w:val="00B70F03"/>
    <w:rsid w:val="00B716E9"/>
    <w:rsid w:val="00B71E3C"/>
    <w:rsid w:val="00B72C42"/>
    <w:rsid w:val="00B72E74"/>
    <w:rsid w:val="00B72F45"/>
    <w:rsid w:val="00B73180"/>
    <w:rsid w:val="00B736A0"/>
    <w:rsid w:val="00B7390F"/>
    <w:rsid w:val="00B74C4B"/>
    <w:rsid w:val="00B74C60"/>
    <w:rsid w:val="00B74CE4"/>
    <w:rsid w:val="00B74E71"/>
    <w:rsid w:val="00B750E0"/>
    <w:rsid w:val="00B76930"/>
    <w:rsid w:val="00B76A6C"/>
    <w:rsid w:val="00B7755A"/>
    <w:rsid w:val="00B77A96"/>
    <w:rsid w:val="00B77B62"/>
    <w:rsid w:val="00B77DA3"/>
    <w:rsid w:val="00B801D0"/>
    <w:rsid w:val="00B806C0"/>
    <w:rsid w:val="00B80B6B"/>
    <w:rsid w:val="00B81D6C"/>
    <w:rsid w:val="00B82187"/>
    <w:rsid w:val="00B82588"/>
    <w:rsid w:val="00B82605"/>
    <w:rsid w:val="00B8490D"/>
    <w:rsid w:val="00B84DD6"/>
    <w:rsid w:val="00B86489"/>
    <w:rsid w:val="00B873A5"/>
    <w:rsid w:val="00B87948"/>
    <w:rsid w:val="00B9053A"/>
    <w:rsid w:val="00B90585"/>
    <w:rsid w:val="00B907B9"/>
    <w:rsid w:val="00B92117"/>
    <w:rsid w:val="00B9434F"/>
    <w:rsid w:val="00B946AA"/>
    <w:rsid w:val="00B94B04"/>
    <w:rsid w:val="00B94B8A"/>
    <w:rsid w:val="00B94F00"/>
    <w:rsid w:val="00B9554E"/>
    <w:rsid w:val="00B95CAB"/>
    <w:rsid w:val="00B9630D"/>
    <w:rsid w:val="00B96AD3"/>
    <w:rsid w:val="00B96B6B"/>
    <w:rsid w:val="00B96F0F"/>
    <w:rsid w:val="00BA1439"/>
    <w:rsid w:val="00BA14C3"/>
    <w:rsid w:val="00BA1A6C"/>
    <w:rsid w:val="00BA2C3E"/>
    <w:rsid w:val="00BA3D8F"/>
    <w:rsid w:val="00BA40F5"/>
    <w:rsid w:val="00BA45F2"/>
    <w:rsid w:val="00BA53BB"/>
    <w:rsid w:val="00BA5438"/>
    <w:rsid w:val="00BA54D3"/>
    <w:rsid w:val="00BA567F"/>
    <w:rsid w:val="00BA601F"/>
    <w:rsid w:val="00BA6B27"/>
    <w:rsid w:val="00BA6F3D"/>
    <w:rsid w:val="00BA7AE2"/>
    <w:rsid w:val="00BB053D"/>
    <w:rsid w:val="00BB0E57"/>
    <w:rsid w:val="00BB1021"/>
    <w:rsid w:val="00BB164B"/>
    <w:rsid w:val="00BB1A75"/>
    <w:rsid w:val="00BB2E65"/>
    <w:rsid w:val="00BB3826"/>
    <w:rsid w:val="00BB3986"/>
    <w:rsid w:val="00BB4558"/>
    <w:rsid w:val="00BB487E"/>
    <w:rsid w:val="00BB5F7E"/>
    <w:rsid w:val="00BB6A72"/>
    <w:rsid w:val="00BB73B7"/>
    <w:rsid w:val="00BC01DA"/>
    <w:rsid w:val="00BC1239"/>
    <w:rsid w:val="00BC184B"/>
    <w:rsid w:val="00BC1E5F"/>
    <w:rsid w:val="00BC2190"/>
    <w:rsid w:val="00BC23A4"/>
    <w:rsid w:val="00BC3050"/>
    <w:rsid w:val="00BC30ED"/>
    <w:rsid w:val="00BC370A"/>
    <w:rsid w:val="00BC4011"/>
    <w:rsid w:val="00BC575E"/>
    <w:rsid w:val="00BC6FEF"/>
    <w:rsid w:val="00BD0299"/>
    <w:rsid w:val="00BD0F3D"/>
    <w:rsid w:val="00BD130F"/>
    <w:rsid w:val="00BD1DA6"/>
    <w:rsid w:val="00BD2A86"/>
    <w:rsid w:val="00BD2BD1"/>
    <w:rsid w:val="00BD3157"/>
    <w:rsid w:val="00BD3688"/>
    <w:rsid w:val="00BD3C4F"/>
    <w:rsid w:val="00BD471E"/>
    <w:rsid w:val="00BD48A5"/>
    <w:rsid w:val="00BD4B01"/>
    <w:rsid w:val="00BD4DDB"/>
    <w:rsid w:val="00BD542B"/>
    <w:rsid w:val="00BD5742"/>
    <w:rsid w:val="00BD57B9"/>
    <w:rsid w:val="00BD57C3"/>
    <w:rsid w:val="00BD7334"/>
    <w:rsid w:val="00BD7C4C"/>
    <w:rsid w:val="00BD7C68"/>
    <w:rsid w:val="00BD7F7D"/>
    <w:rsid w:val="00BE0E05"/>
    <w:rsid w:val="00BE1318"/>
    <w:rsid w:val="00BE16CF"/>
    <w:rsid w:val="00BE2003"/>
    <w:rsid w:val="00BE23CF"/>
    <w:rsid w:val="00BE3232"/>
    <w:rsid w:val="00BE3CC9"/>
    <w:rsid w:val="00BE3E4F"/>
    <w:rsid w:val="00BE451D"/>
    <w:rsid w:val="00BE4571"/>
    <w:rsid w:val="00BE4B2D"/>
    <w:rsid w:val="00BE525A"/>
    <w:rsid w:val="00BE541F"/>
    <w:rsid w:val="00BE651B"/>
    <w:rsid w:val="00BE72F0"/>
    <w:rsid w:val="00BE798B"/>
    <w:rsid w:val="00BF0437"/>
    <w:rsid w:val="00BF0766"/>
    <w:rsid w:val="00BF11C5"/>
    <w:rsid w:val="00BF16D5"/>
    <w:rsid w:val="00BF1742"/>
    <w:rsid w:val="00BF2468"/>
    <w:rsid w:val="00BF2F44"/>
    <w:rsid w:val="00BF3464"/>
    <w:rsid w:val="00BF34A7"/>
    <w:rsid w:val="00BF3678"/>
    <w:rsid w:val="00BF3A00"/>
    <w:rsid w:val="00BF3A59"/>
    <w:rsid w:val="00BF4F3A"/>
    <w:rsid w:val="00BF56FA"/>
    <w:rsid w:val="00BF5AA7"/>
    <w:rsid w:val="00BF61E8"/>
    <w:rsid w:val="00BF65D8"/>
    <w:rsid w:val="00BF6647"/>
    <w:rsid w:val="00C0004F"/>
    <w:rsid w:val="00C01842"/>
    <w:rsid w:val="00C028CC"/>
    <w:rsid w:val="00C02941"/>
    <w:rsid w:val="00C02BDB"/>
    <w:rsid w:val="00C03580"/>
    <w:rsid w:val="00C035AF"/>
    <w:rsid w:val="00C03788"/>
    <w:rsid w:val="00C037F6"/>
    <w:rsid w:val="00C044DD"/>
    <w:rsid w:val="00C04533"/>
    <w:rsid w:val="00C04843"/>
    <w:rsid w:val="00C05855"/>
    <w:rsid w:val="00C06025"/>
    <w:rsid w:val="00C0673D"/>
    <w:rsid w:val="00C06EA2"/>
    <w:rsid w:val="00C06F2A"/>
    <w:rsid w:val="00C07BEC"/>
    <w:rsid w:val="00C07DFF"/>
    <w:rsid w:val="00C07EA7"/>
    <w:rsid w:val="00C1071B"/>
    <w:rsid w:val="00C10B27"/>
    <w:rsid w:val="00C10EE8"/>
    <w:rsid w:val="00C10FC8"/>
    <w:rsid w:val="00C117AC"/>
    <w:rsid w:val="00C12F9B"/>
    <w:rsid w:val="00C13916"/>
    <w:rsid w:val="00C14814"/>
    <w:rsid w:val="00C1624C"/>
    <w:rsid w:val="00C166C9"/>
    <w:rsid w:val="00C169A0"/>
    <w:rsid w:val="00C169D1"/>
    <w:rsid w:val="00C16F3D"/>
    <w:rsid w:val="00C17524"/>
    <w:rsid w:val="00C17658"/>
    <w:rsid w:val="00C20002"/>
    <w:rsid w:val="00C20492"/>
    <w:rsid w:val="00C20D66"/>
    <w:rsid w:val="00C2141B"/>
    <w:rsid w:val="00C2214F"/>
    <w:rsid w:val="00C227DB"/>
    <w:rsid w:val="00C22B74"/>
    <w:rsid w:val="00C24F2C"/>
    <w:rsid w:val="00C25F06"/>
    <w:rsid w:val="00C26307"/>
    <w:rsid w:val="00C26804"/>
    <w:rsid w:val="00C27998"/>
    <w:rsid w:val="00C30225"/>
    <w:rsid w:val="00C305DB"/>
    <w:rsid w:val="00C30BCA"/>
    <w:rsid w:val="00C30D9D"/>
    <w:rsid w:val="00C319D2"/>
    <w:rsid w:val="00C3289E"/>
    <w:rsid w:val="00C33140"/>
    <w:rsid w:val="00C33613"/>
    <w:rsid w:val="00C33931"/>
    <w:rsid w:val="00C34577"/>
    <w:rsid w:val="00C3460E"/>
    <w:rsid w:val="00C34C43"/>
    <w:rsid w:val="00C356A9"/>
    <w:rsid w:val="00C35F1F"/>
    <w:rsid w:val="00C36939"/>
    <w:rsid w:val="00C369A6"/>
    <w:rsid w:val="00C377D2"/>
    <w:rsid w:val="00C3789A"/>
    <w:rsid w:val="00C37A8E"/>
    <w:rsid w:val="00C4007D"/>
    <w:rsid w:val="00C40470"/>
    <w:rsid w:val="00C406CA"/>
    <w:rsid w:val="00C413CA"/>
    <w:rsid w:val="00C415AA"/>
    <w:rsid w:val="00C43808"/>
    <w:rsid w:val="00C44765"/>
    <w:rsid w:val="00C4570B"/>
    <w:rsid w:val="00C45820"/>
    <w:rsid w:val="00C46463"/>
    <w:rsid w:val="00C4671A"/>
    <w:rsid w:val="00C46A16"/>
    <w:rsid w:val="00C5095D"/>
    <w:rsid w:val="00C5100C"/>
    <w:rsid w:val="00C512A7"/>
    <w:rsid w:val="00C51624"/>
    <w:rsid w:val="00C520C2"/>
    <w:rsid w:val="00C52C63"/>
    <w:rsid w:val="00C52EA4"/>
    <w:rsid w:val="00C53BB1"/>
    <w:rsid w:val="00C53BD2"/>
    <w:rsid w:val="00C543CF"/>
    <w:rsid w:val="00C5576D"/>
    <w:rsid w:val="00C56796"/>
    <w:rsid w:val="00C56AD4"/>
    <w:rsid w:val="00C56E18"/>
    <w:rsid w:val="00C60E66"/>
    <w:rsid w:val="00C60FAD"/>
    <w:rsid w:val="00C6112E"/>
    <w:rsid w:val="00C615B4"/>
    <w:rsid w:val="00C61B66"/>
    <w:rsid w:val="00C62092"/>
    <w:rsid w:val="00C629B6"/>
    <w:rsid w:val="00C62B18"/>
    <w:rsid w:val="00C643E9"/>
    <w:rsid w:val="00C649B4"/>
    <w:rsid w:val="00C64C96"/>
    <w:rsid w:val="00C65E28"/>
    <w:rsid w:val="00C66478"/>
    <w:rsid w:val="00C67040"/>
    <w:rsid w:val="00C67B3E"/>
    <w:rsid w:val="00C702D1"/>
    <w:rsid w:val="00C7056E"/>
    <w:rsid w:val="00C71DF3"/>
    <w:rsid w:val="00C722B4"/>
    <w:rsid w:val="00C72560"/>
    <w:rsid w:val="00C72721"/>
    <w:rsid w:val="00C731B2"/>
    <w:rsid w:val="00C73734"/>
    <w:rsid w:val="00C769B7"/>
    <w:rsid w:val="00C77046"/>
    <w:rsid w:val="00C809A7"/>
    <w:rsid w:val="00C8320C"/>
    <w:rsid w:val="00C837EA"/>
    <w:rsid w:val="00C842EA"/>
    <w:rsid w:val="00C855FA"/>
    <w:rsid w:val="00C8689F"/>
    <w:rsid w:val="00C86DA4"/>
    <w:rsid w:val="00C900F7"/>
    <w:rsid w:val="00C90B5A"/>
    <w:rsid w:val="00C90B94"/>
    <w:rsid w:val="00C92432"/>
    <w:rsid w:val="00C92DFD"/>
    <w:rsid w:val="00C936E7"/>
    <w:rsid w:val="00C93923"/>
    <w:rsid w:val="00C93A1D"/>
    <w:rsid w:val="00C9452F"/>
    <w:rsid w:val="00C949C4"/>
    <w:rsid w:val="00C94AE8"/>
    <w:rsid w:val="00C9504A"/>
    <w:rsid w:val="00C95744"/>
    <w:rsid w:val="00C957CF"/>
    <w:rsid w:val="00C96397"/>
    <w:rsid w:val="00C96E6E"/>
    <w:rsid w:val="00C96FF3"/>
    <w:rsid w:val="00C9719C"/>
    <w:rsid w:val="00C97AA8"/>
    <w:rsid w:val="00C97C52"/>
    <w:rsid w:val="00CA0009"/>
    <w:rsid w:val="00CA02F4"/>
    <w:rsid w:val="00CA02F7"/>
    <w:rsid w:val="00CA06E5"/>
    <w:rsid w:val="00CA17E1"/>
    <w:rsid w:val="00CA20C6"/>
    <w:rsid w:val="00CA2C09"/>
    <w:rsid w:val="00CA3562"/>
    <w:rsid w:val="00CA380F"/>
    <w:rsid w:val="00CA3C0A"/>
    <w:rsid w:val="00CA44A0"/>
    <w:rsid w:val="00CA4D7F"/>
    <w:rsid w:val="00CA5981"/>
    <w:rsid w:val="00CA5BA8"/>
    <w:rsid w:val="00CA5D0C"/>
    <w:rsid w:val="00CA6737"/>
    <w:rsid w:val="00CA75A0"/>
    <w:rsid w:val="00CA7C4C"/>
    <w:rsid w:val="00CB108D"/>
    <w:rsid w:val="00CB1808"/>
    <w:rsid w:val="00CB1944"/>
    <w:rsid w:val="00CB2168"/>
    <w:rsid w:val="00CB3088"/>
    <w:rsid w:val="00CB4AD9"/>
    <w:rsid w:val="00CB4C22"/>
    <w:rsid w:val="00CB4F41"/>
    <w:rsid w:val="00CB58D5"/>
    <w:rsid w:val="00CB5CD1"/>
    <w:rsid w:val="00CB5FBB"/>
    <w:rsid w:val="00CB6921"/>
    <w:rsid w:val="00CB725F"/>
    <w:rsid w:val="00CB7983"/>
    <w:rsid w:val="00CC0340"/>
    <w:rsid w:val="00CC0F84"/>
    <w:rsid w:val="00CC1284"/>
    <w:rsid w:val="00CC132F"/>
    <w:rsid w:val="00CC147B"/>
    <w:rsid w:val="00CC17F8"/>
    <w:rsid w:val="00CC2178"/>
    <w:rsid w:val="00CC3DAA"/>
    <w:rsid w:val="00CC42D1"/>
    <w:rsid w:val="00CC46D1"/>
    <w:rsid w:val="00CC4D71"/>
    <w:rsid w:val="00CC5AEC"/>
    <w:rsid w:val="00CC5CE4"/>
    <w:rsid w:val="00CC6383"/>
    <w:rsid w:val="00CC7773"/>
    <w:rsid w:val="00CD01CB"/>
    <w:rsid w:val="00CD0D92"/>
    <w:rsid w:val="00CD1448"/>
    <w:rsid w:val="00CD285D"/>
    <w:rsid w:val="00CD29E0"/>
    <w:rsid w:val="00CD3C0A"/>
    <w:rsid w:val="00CD426F"/>
    <w:rsid w:val="00CD47E6"/>
    <w:rsid w:val="00CD4C02"/>
    <w:rsid w:val="00CD4DF2"/>
    <w:rsid w:val="00CD5383"/>
    <w:rsid w:val="00CD6E02"/>
    <w:rsid w:val="00CD733C"/>
    <w:rsid w:val="00CD74B6"/>
    <w:rsid w:val="00CD7B48"/>
    <w:rsid w:val="00CD7C1D"/>
    <w:rsid w:val="00CE01A5"/>
    <w:rsid w:val="00CE01A8"/>
    <w:rsid w:val="00CE0639"/>
    <w:rsid w:val="00CE06E7"/>
    <w:rsid w:val="00CE089F"/>
    <w:rsid w:val="00CE1473"/>
    <w:rsid w:val="00CE1EDE"/>
    <w:rsid w:val="00CE2535"/>
    <w:rsid w:val="00CE2A26"/>
    <w:rsid w:val="00CE2C0B"/>
    <w:rsid w:val="00CE2C4B"/>
    <w:rsid w:val="00CE2F09"/>
    <w:rsid w:val="00CE44E0"/>
    <w:rsid w:val="00CE4583"/>
    <w:rsid w:val="00CE4D59"/>
    <w:rsid w:val="00CE5CB0"/>
    <w:rsid w:val="00CE6C63"/>
    <w:rsid w:val="00CE6E25"/>
    <w:rsid w:val="00CE6F7B"/>
    <w:rsid w:val="00CE7456"/>
    <w:rsid w:val="00CE7B7C"/>
    <w:rsid w:val="00CF05DD"/>
    <w:rsid w:val="00CF1BBC"/>
    <w:rsid w:val="00CF2F1D"/>
    <w:rsid w:val="00CF56D3"/>
    <w:rsid w:val="00CF6416"/>
    <w:rsid w:val="00CF6C29"/>
    <w:rsid w:val="00D0007E"/>
    <w:rsid w:val="00D0200D"/>
    <w:rsid w:val="00D0269B"/>
    <w:rsid w:val="00D026EC"/>
    <w:rsid w:val="00D02C5B"/>
    <w:rsid w:val="00D02D24"/>
    <w:rsid w:val="00D032F4"/>
    <w:rsid w:val="00D039DC"/>
    <w:rsid w:val="00D04149"/>
    <w:rsid w:val="00D04E4B"/>
    <w:rsid w:val="00D05A61"/>
    <w:rsid w:val="00D05DEE"/>
    <w:rsid w:val="00D0682A"/>
    <w:rsid w:val="00D06B34"/>
    <w:rsid w:val="00D06BA9"/>
    <w:rsid w:val="00D071EA"/>
    <w:rsid w:val="00D07311"/>
    <w:rsid w:val="00D075D4"/>
    <w:rsid w:val="00D079C3"/>
    <w:rsid w:val="00D07A7F"/>
    <w:rsid w:val="00D10E7A"/>
    <w:rsid w:val="00D11C6E"/>
    <w:rsid w:val="00D123E2"/>
    <w:rsid w:val="00D1393F"/>
    <w:rsid w:val="00D13BD3"/>
    <w:rsid w:val="00D14EA5"/>
    <w:rsid w:val="00D150AD"/>
    <w:rsid w:val="00D15830"/>
    <w:rsid w:val="00D15836"/>
    <w:rsid w:val="00D16535"/>
    <w:rsid w:val="00D16BF8"/>
    <w:rsid w:val="00D16C25"/>
    <w:rsid w:val="00D16EBA"/>
    <w:rsid w:val="00D17886"/>
    <w:rsid w:val="00D17C88"/>
    <w:rsid w:val="00D20826"/>
    <w:rsid w:val="00D21D85"/>
    <w:rsid w:val="00D21FF4"/>
    <w:rsid w:val="00D220A5"/>
    <w:rsid w:val="00D24862"/>
    <w:rsid w:val="00D24A5A"/>
    <w:rsid w:val="00D26618"/>
    <w:rsid w:val="00D27172"/>
    <w:rsid w:val="00D27787"/>
    <w:rsid w:val="00D2778E"/>
    <w:rsid w:val="00D31DCF"/>
    <w:rsid w:val="00D3315E"/>
    <w:rsid w:val="00D338F5"/>
    <w:rsid w:val="00D3393F"/>
    <w:rsid w:val="00D3409C"/>
    <w:rsid w:val="00D34126"/>
    <w:rsid w:val="00D34471"/>
    <w:rsid w:val="00D347F6"/>
    <w:rsid w:val="00D34D5A"/>
    <w:rsid w:val="00D34DFF"/>
    <w:rsid w:val="00D35706"/>
    <w:rsid w:val="00D36262"/>
    <w:rsid w:val="00D370D7"/>
    <w:rsid w:val="00D373B1"/>
    <w:rsid w:val="00D376A7"/>
    <w:rsid w:val="00D408DB"/>
    <w:rsid w:val="00D41C6A"/>
    <w:rsid w:val="00D42619"/>
    <w:rsid w:val="00D42BC4"/>
    <w:rsid w:val="00D42C8C"/>
    <w:rsid w:val="00D43A41"/>
    <w:rsid w:val="00D43DFA"/>
    <w:rsid w:val="00D4501A"/>
    <w:rsid w:val="00D45919"/>
    <w:rsid w:val="00D46D4D"/>
    <w:rsid w:val="00D47422"/>
    <w:rsid w:val="00D476D7"/>
    <w:rsid w:val="00D479D0"/>
    <w:rsid w:val="00D50080"/>
    <w:rsid w:val="00D5229E"/>
    <w:rsid w:val="00D52395"/>
    <w:rsid w:val="00D525E3"/>
    <w:rsid w:val="00D531A1"/>
    <w:rsid w:val="00D532A5"/>
    <w:rsid w:val="00D53803"/>
    <w:rsid w:val="00D54005"/>
    <w:rsid w:val="00D5428D"/>
    <w:rsid w:val="00D54363"/>
    <w:rsid w:val="00D54C91"/>
    <w:rsid w:val="00D54F42"/>
    <w:rsid w:val="00D555CD"/>
    <w:rsid w:val="00D56BBE"/>
    <w:rsid w:val="00D56D40"/>
    <w:rsid w:val="00D56E45"/>
    <w:rsid w:val="00D57DBD"/>
    <w:rsid w:val="00D57ED0"/>
    <w:rsid w:val="00D61AC4"/>
    <w:rsid w:val="00D62749"/>
    <w:rsid w:val="00D62DF8"/>
    <w:rsid w:val="00D638A6"/>
    <w:rsid w:val="00D63AF0"/>
    <w:rsid w:val="00D63B6C"/>
    <w:rsid w:val="00D64190"/>
    <w:rsid w:val="00D64995"/>
    <w:rsid w:val="00D65095"/>
    <w:rsid w:val="00D6539B"/>
    <w:rsid w:val="00D6689B"/>
    <w:rsid w:val="00D66AB1"/>
    <w:rsid w:val="00D66E11"/>
    <w:rsid w:val="00D6726C"/>
    <w:rsid w:val="00D67451"/>
    <w:rsid w:val="00D67643"/>
    <w:rsid w:val="00D679FF"/>
    <w:rsid w:val="00D700C0"/>
    <w:rsid w:val="00D70898"/>
    <w:rsid w:val="00D70F14"/>
    <w:rsid w:val="00D7156E"/>
    <w:rsid w:val="00D7237D"/>
    <w:rsid w:val="00D72423"/>
    <w:rsid w:val="00D7260A"/>
    <w:rsid w:val="00D7305D"/>
    <w:rsid w:val="00D73CF7"/>
    <w:rsid w:val="00D7420F"/>
    <w:rsid w:val="00D74CC9"/>
    <w:rsid w:val="00D75B59"/>
    <w:rsid w:val="00D76052"/>
    <w:rsid w:val="00D77274"/>
    <w:rsid w:val="00D775F2"/>
    <w:rsid w:val="00D77AEC"/>
    <w:rsid w:val="00D77FA7"/>
    <w:rsid w:val="00D80CB4"/>
    <w:rsid w:val="00D81CFA"/>
    <w:rsid w:val="00D83295"/>
    <w:rsid w:val="00D8355E"/>
    <w:rsid w:val="00D83FF2"/>
    <w:rsid w:val="00D8404E"/>
    <w:rsid w:val="00D84349"/>
    <w:rsid w:val="00D84EBA"/>
    <w:rsid w:val="00D8547A"/>
    <w:rsid w:val="00D8568C"/>
    <w:rsid w:val="00D85A61"/>
    <w:rsid w:val="00D85B9E"/>
    <w:rsid w:val="00D8777B"/>
    <w:rsid w:val="00D878C5"/>
    <w:rsid w:val="00D878CD"/>
    <w:rsid w:val="00D87BB0"/>
    <w:rsid w:val="00D9067C"/>
    <w:rsid w:val="00D90B1A"/>
    <w:rsid w:val="00D90CFE"/>
    <w:rsid w:val="00D91BAC"/>
    <w:rsid w:val="00D92741"/>
    <w:rsid w:val="00D92B19"/>
    <w:rsid w:val="00D92C9A"/>
    <w:rsid w:val="00D93329"/>
    <w:rsid w:val="00D93D02"/>
    <w:rsid w:val="00D9409A"/>
    <w:rsid w:val="00D95FF4"/>
    <w:rsid w:val="00D96F19"/>
    <w:rsid w:val="00D9750A"/>
    <w:rsid w:val="00D977BA"/>
    <w:rsid w:val="00D97B20"/>
    <w:rsid w:val="00DA0674"/>
    <w:rsid w:val="00DA17ED"/>
    <w:rsid w:val="00DA1CEC"/>
    <w:rsid w:val="00DA1D30"/>
    <w:rsid w:val="00DA2C54"/>
    <w:rsid w:val="00DA3684"/>
    <w:rsid w:val="00DA3D5D"/>
    <w:rsid w:val="00DA41F7"/>
    <w:rsid w:val="00DA423A"/>
    <w:rsid w:val="00DA43D1"/>
    <w:rsid w:val="00DA4428"/>
    <w:rsid w:val="00DA4807"/>
    <w:rsid w:val="00DA4AA7"/>
    <w:rsid w:val="00DA4FEA"/>
    <w:rsid w:val="00DA52FC"/>
    <w:rsid w:val="00DA5363"/>
    <w:rsid w:val="00DA5455"/>
    <w:rsid w:val="00DA5A4A"/>
    <w:rsid w:val="00DA5D0F"/>
    <w:rsid w:val="00DA6A4B"/>
    <w:rsid w:val="00DA7FF4"/>
    <w:rsid w:val="00DB008B"/>
    <w:rsid w:val="00DB0D0B"/>
    <w:rsid w:val="00DB10B8"/>
    <w:rsid w:val="00DB16F8"/>
    <w:rsid w:val="00DB38AC"/>
    <w:rsid w:val="00DB4303"/>
    <w:rsid w:val="00DB5490"/>
    <w:rsid w:val="00DB5EB6"/>
    <w:rsid w:val="00DB6681"/>
    <w:rsid w:val="00DB7027"/>
    <w:rsid w:val="00DC0268"/>
    <w:rsid w:val="00DC089D"/>
    <w:rsid w:val="00DC1072"/>
    <w:rsid w:val="00DC13AA"/>
    <w:rsid w:val="00DC2666"/>
    <w:rsid w:val="00DC35E5"/>
    <w:rsid w:val="00DC38EB"/>
    <w:rsid w:val="00DC3E76"/>
    <w:rsid w:val="00DC3F29"/>
    <w:rsid w:val="00DC41D5"/>
    <w:rsid w:val="00DC4327"/>
    <w:rsid w:val="00DC43FA"/>
    <w:rsid w:val="00DC44BC"/>
    <w:rsid w:val="00DC66B3"/>
    <w:rsid w:val="00DC6BBE"/>
    <w:rsid w:val="00DC7174"/>
    <w:rsid w:val="00DC72D0"/>
    <w:rsid w:val="00DC7C82"/>
    <w:rsid w:val="00DD0756"/>
    <w:rsid w:val="00DD0BC0"/>
    <w:rsid w:val="00DD1894"/>
    <w:rsid w:val="00DD2173"/>
    <w:rsid w:val="00DD21B1"/>
    <w:rsid w:val="00DD2BC4"/>
    <w:rsid w:val="00DD360B"/>
    <w:rsid w:val="00DD4960"/>
    <w:rsid w:val="00DD4E13"/>
    <w:rsid w:val="00DD7691"/>
    <w:rsid w:val="00DD7C30"/>
    <w:rsid w:val="00DE1EAE"/>
    <w:rsid w:val="00DE2DCE"/>
    <w:rsid w:val="00DE37CD"/>
    <w:rsid w:val="00DE4736"/>
    <w:rsid w:val="00DE5DDE"/>
    <w:rsid w:val="00DE622A"/>
    <w:rsid w:val="00DE6297"/>
    <w:rsid w:val="00DE64B5"/>
    <w:rsid w:val="00DE650E"/>
    <w:rsid w:val="00DE65F6"/>
    <w:rsid w:val="00DE66FD"/>
    <w:rsid w:val="00DE6D43"/>
    <w:rsid w:val="00DE7502"/>
    <w:rsid w:val="00DE7901"/>
    <w:rsid w:val="00DE792D"/>
    <w:rsid w:val="00DF008B"/>
    <w:rsid w:val="00DF162A"/>
    <w:rsid w:val="00DF187D"/>
    <w:rsid w:val="00DF27E9"/>
    <w:rsid w:val="00DF3AD7"/>
    <w:rsid w:val="00DF439C"/>
    <w:rsid w:val="00DF5654"/>
    <w:rsid w:val="00DF5734"/>
    <w:rsid w:val="00DF76C3"/>
    <w:rsid w:val="00DF7730"/>
    <w:rsid w:val="00E00893"/>
    <w:rsid w:val="00E016D6"/>
    <w:rsid w:val="00E020DB"/>
    <w:rsid w:val="00E021FD"/>
    <w:rsid w:val="00E022B0"/>
    <w:rsid w:val="00E023CF"/>
    <w:rsid w:val="00E02B0A"/>
    <w:rsid w:val="00E02F99"/>
    <w:rsid w:val="00E042BF"/>
    <w:rsid w:val="00E05F3D"/>
    <w:rsid w:val="00E06481"/>
    <w:rsid w:val="00E06D5A"/>
    <w:rsid w:val="00E072EC"/>
    <w:rsid w:val="00E10931"/>
    <w:rsid w:val="00E11075"/>
    <w:rsid w:val="00E11388"/>
    <w:rsid w:val="00E124A0"/>
    <w:rsid w:val="00E13CA4"/>
    <w:rsid w:val="00E1468E"/>
    <w:rsid w:val="00E14AF8"/>
    <w:rsid w:val="00E1536C"/>
    <w:rsid w:val="00E15B78"/>
    <w:rsid w:val="00E15B96"/>
    <w:rsid w:val="00E15D3B"/>
    <w:rsid w:val="00E15D4D"/>
    <w:rsid w:val="00E1621C"/>
    <w:rsid w:val="00E1691D"/>
    <w:rsid w:val="00E16A9C"/>
    <w:rsid w:val="00E16B37"/>
    <w:rsid w:val="00E209A7"/>
    <w:rsid w:val="00E21730"/>
    <w:rsid w:val="00E21C9C"/>
    <w:rsid w:val="00E2242B"/>
    <w:rsid w:val="00E22933"/>
    <w:rsid w:val="00E22F1F"/>
    <w:rsid w:val="00E240A5"/>
    <w:rsid w:val="00E242E5"/>
    <w:rsid w:val="00E24CAE"/>
    <w:rsid w:val="00E252EA"/>
    <w:rsid w:val="00E25BAF"/>
    <w:rsid w:val="00E2622F"/>
    <w:rsid w:val="00E27DB3"/>
    <w:rsid w:val="00E30C88"/>
    <w:rsid w:val="00E31173"/>
    <w:rsid w:val="00E32087"/>
    <w:rsid w:val="00E326B1"/>
    <w:rsid w:val="00E32C89"/>
    <w:rsid w:val="00E334DB"/>
    <w:rsid w:val="00E33BAB"/>
    <w:rsid w:val="00E33C28"/>
    <w:rsid w:val="00E34166"/>
    <w:rsid w:val="00E34312"/>
    <w:rsid w:val="00E34987"/>
    <w:rsid w:val="00E35A48"/>
    <w:rsid w:val="00E35E60"/>
    <w:rsid w:val="00E36829"/>
    <w:rsid w:val="00E37DDD"/>
    <w:rsid w:val="00E40F0C"/>
    <w:rsid w:val="00E41F2B"/>
    <w:rsid w:val="00E42858"/>
    <w:rsid w:val="00E42C4D"/>
    <w:rsid w:val="00E42CE9"/>
    <w:rsid w:val="00E44564"/>
    <w:rsid w:val="00E454F0"/>
    <w:rsid w:val="00E45A76"/>
    <w:rsid w:val="00E468E9"/>
    <w:rsid w:val="00E46AED"/>
    <w:rsid w:val="00E46F22"/>
    <w:rsid w:val="00E471FC"/>
    <w:rsid w:val="00E47258"/>
    <w:rsid w:val="00E4771F"/>
    <w:rsid w:val="00E47B2E"/>
    <w:rsid w:val="00E50074"/>
    <w:rsid w:val="00E5069E"/>
    <w:rsid w:val="00E50B87"/>
    <w:rsid w:val="00E50D42"/>
    <w:rsid w:val="00E51456"/>
    <w:rsid w:val="00E5161D"/>
    <w:rsid w:val="00E526E8"/>
    <w:rsid w:val="00E52BC1"/>
    <w:rsid w:val="00E52DAC"/>
    <w:rsid w:val="00E532A9"/>
    <w:rsid w:val="00E53481"/>
    <w:rsid w:val="00E5359C"/>
    <w:rsid w:val="00E53826"/>
    <w:rsid w:val="00E54916"/>
    <w:rsid w:val="00E54DC8"/>
    <w:rsid w:val="00E54F4C"/>
    <w:rsid w:val="00E56EEC"/>
    <w:rsid w:val="00E575F4"/>
    <w:rsid w:val="00E577FF"/>
    <w:rsid w:val="00E6003D"/>
    <w:rsid w:val="00E60DA1"/>
    <w:rsid w:val="00E622BA"/>
    <w:rsid w:val="00E623FE"/>
    <w:rsid w:val="00E6306A"/>
    <w:rsid w:val="00E6312F"/>
    <w:rsid w:val="00E63397"/>
    <w:rsid w:val="00E638D5"/>
    <w:rsid w:val="00E647BA"/>
    <w:rsid w:val="00E65692"/>
    <w:rsid w:val="00E66E53"/>
    <w:rsid w:val="00E67486"/>
    <w:rsid w:val="00E674D6"/>
    <w:rsid w:val="00E6756C"/>
    <w:rsid w:val="00E6799F"/>
    <w:rsid w:val="00E67A20"/>
    <w:rsid w:val="00E67BB9"/>
    <w:rsid w:val="00E67F74"/>
    <w:rsid w:val="00E701DD"/>
    <w:rsid w:val="00E702D7"/>
    <w:rsid w:val="00E704CD"/>
    <w:rsid w:val="00E711F8"/>
    <w:rsid w:val="00E7147F"/>
    <w:rsid w:val="00E71560"/>
    <w:rsid w:val="00E71D8E"/>
    <w:rsid w:val="00E722E6"/>
    <w:rsid w:val="00E72AEC"/>
    <w:rsid w:val="00E72DE4"/>
    <w:rsid w:val="00E73D9C"/>
    <w:rsid w:val="00E73E28"/>
    <w:rsid w:val="00E7419D"/>
    <w:rsid w:val="00E7497A"/>
    <w:rsid w:val="00E74B22"/>
    <w:rsid w:val="00E75219"/>
    <w:rsid w:val="00E75A59"/>
    <w:rsid w:val="00E75AD9"/>
    <w:rsid w:val="00E76025"/>
    <w:rsid w:val="00E762B8"/>
    <w:rsid w:val="00E76DE7"/>
    <w:rsid w:val="00E7740B"/>
    <w:rsid w:val="00E77823"/>
    <w:rsid w:val="00E778E5"/>
    <w:rsid w:val="00E808FD"/>
    <w:rsid w:val="00E80D53"/>
    <w:rsid w:val="00E8146A"/>
    <w:rsid w:val="00E8353E"/>
    <w:rsid w:val="00E83B10"/>
    <w:rsid w:val="00E83B6B"/>
    <w:rsid w:val="00E83D26"/>
    <w:rsid w:val="00E83FD9"/>
    <w:rsid w:val="00E841E9"/>
    <w:rsid w:val="00E84217"/>
    <w:rsid w:val="00E849D2"/>
    <w:rsid w:val="00E84CC9"/>
    <w:rsid w:val="00E8519A"/>
    <w:rsid w:val="00E8766B"/>
    <w:rsid w:val="00E90357"/>
    <w:rsid w:val="00E913B8"/>
    <w:rsid w:val="00E91CBC"/>
    <w:rsid w:val="00E93673"/>
    <w:rsid w:val="00E93B88"/>
    <w:rsid w:val="00E93CE0"/>
    <w:rsid w:val="00E94D5B"/>
    <w:rsid w:val="00E94E3F"/>
    <w:rsid w:val="00E9523A"/>
    <w:rsid w:val="00E95625"/>
    <w:rsid w:val="00E95755"/>
    <w:rsid w:val="00E958E2"/>
    <w:rsid w:val="00E960A9"/>
    <w:rsid w:val="00E969BD"/>
    <w:rsid w:val="00E970CE"/>
    <w:rsid w:val="00E974F0"/>
    <w:rsid w:val="00E97E77"/>
    <w:rsid w:val="00EA1867"/>
    <w:rsid w:val="00EA28AC"/>
    <w:rsid w:val="00EA298A"/>
    <w:rsid w:val="00EA2CB8"/>
    <w:rsid w:val="00EA329B"/>
    <w:rsid w:val="00EA4382"/>
    <w:rsid w:val="00EA4619"/>
    <w:rsid w:val="00EA4985"/>
    <w:rsid w:val="00EA4EB9"/>
    <w:rsid w:val="00EA5099"/>
    <w:rsid w:val="00EA5349"/>
    <w:rsid w:val="00EA556E"/>
    <w:rsid w:val="00EA680F"/>
    <w:rsid w:val="00EA73F5"/>
    <w:rsid w:val="00EB0360"/>
    <w:rsid w:val="00EB05F3"/>
    <w:rsid w:val="00EB1609"/>
    <w:rsid w:val="00EB1FD6"/>
    <w:rsid w:val="00EB2ECD"/>
    <w:rsid w:val="00EB4A36"/>
    <w:rsid w:val="00EB4D90"/>
    <w:rsid w:val="00EB4E04"/>
    <w:rsid w:val="00EB585E"/>
    <w:rsid w:val="00EB5A70"/>
    <w:rsid w:val="00EB5ACE"/>
    <w:rsid w:val="00EB658C"/>
    <w:rsid w:val="00EC031D"/>
    <w:rsid w:val="00EC0BEA"/>
    <w:rsid w:val="00EC0D12"/>
    <w:rsid w:val="00EC1158"/>
    <w:rsid w:val="00EC12AB"/>
    <w:rsid w:val="00EC14E7"/>
    <w:rsid w:val="00EC1911"/>
    <w:rsid w:val="00EC1FBA"/>
    <w:rsid w:val="00EC2341"/>
    <w:rsid w:val="00EC2CD4"/>
    <w:rsid w:val="00EC3858"/>
    <w:rsid w:val="00EC3DE1"/>
    <w:rsid w:val="00EC4484"/>
    <w:rsid w:val="00EC505C"/>
    <w:rsid w:val="00EC5896"/>
    <w:rsid w:val="00EC618F"/>
    <w:rsid w:val="00EC61F4"/>
    <w:rsid w:val="00EC6344"/>
    <w:rsid w:val="00EC6384"/>
    <w:rsid w:val="00EC65FF"/>
    <w:rsid w:val="00ED018F"/>
    <w:rsid w:val="00ED06B0"/>
    <w:rsid w:val="00ED1A30"/>
    <w:rsid w:val="00ED2275"/>
    <w:rsid w:val="00ED25EC"/>
    <w:rsid w:val="00ED2B47"/>
    <w:rsid w:val="00ED3302"/>
    <w:rsid w:val="00ED3A01"/>
    <w:rsid w:val="00ED3B05"/>
    <w:rsid w:val="00ED494E"/>
    <w:rsid w:val="00ED4A8E"/>
    <w:rsid w:val="00ED5A9A"/>
    <w:rsid w:val="00ED73F9"/>
    <w:rsid w:val="00ED74BC"/>
    <w:rsid w:val="00ED7576"/>
    <w:rsid w:val="00EE0A8A"/>
    <w:rsid w:val="00EE0E90"/>
    <w:rsid w:val="00EE1005"/>
    <w:rsid w:val="00EE18A4"/>
    <w:rsid w:val="00EE1B02"/>
    <w:rsid w:val="00EE2F88"/>
    <w:rsid w:val="00EE2FDB"/>
    <w:rsid w:val="00EE48E9"/>
    <w:rsid w:val="00EE6E42"/>
    <w:rsid w:val="00EE7625"/>
    <w:rsid w:val="00EE7BC5"/>
    <w:rsid w:val="00EE7F47"/>
    <w:rsid w:val="00EF1A08"/>
    <w:rsid w:val="00EF35FB"/>
    <w:rsid w:val="00EF37B4"/>
    <w:rsid w:val="00EF3BC7"/>
    <w:rsid w:val="00EF4310"/>
    <w:rsid w:val="00EF4A27"/>
    <w:rsid w:val="00EF4E6D"/>
    <w:rsid w:val="00EF5370"/>
    <w:rsid w:val="00EF59BB"/>
    <w:rsid w:val="00EF5AB5"/>
    <w:rsid w:val="00EF5C38"/>
    <w:rsid w:val="00EF6031"/>
    <w:rsid w:val="00EF627C"/>
    <w:rsid w:val="00EF6C19"/>
    <w:rsid w:val="00EF74DA"/>
    <w:rsid w:val="00EF7743"/>
    <w:rsid w:val="00EF7AAC"/>
    <w:rsid w:val="00EF7DE4"/>
    <w:rsid w:val="00F004CC"/>
    <w:rsid w:val="00F00697"/>
    <w:rsid w:val="00F01720"/>
    <w:rsid w:val="00F024EC"/>
    <w:rsid w:val="00F02EC5"/>
    <w:rsid w:val="00F03817"/>
    <w:rsid w:val="00F04DC1"/>
    <w:rsid w:val="00F04DE6"/>
    <w:rsid w:val="00F050A4"/>
    <w:rsid w:val="00F05A55"/>
    <w:rsid w:val="00F06586"/>
    <w:rsid w:val="00F06E86"/>
    <w:rsid w:val="00F079CA"/>
    <w:rsid w:val="00F07E05"/>
    <w:rsid w:val="00F07F46"/>
    <w:rsid w:val="00F10300"/>
    <w:rsid w:val="00F108E4"/>
    <w:rsid w:val="00F11605"/>
    <w:rsid w:val="00F12607"/>
    <w:rsid w:val="00F13993"/>
    <w:rsid w:val="00F13D8A"/>
    <w:rsid w:val="00F13EE3"/>
    <w:rsid w:val="00F153B0"/>
    <w:rsid w:val="00F15594"/>
    <w:rsid w:val="00F156A9"/>
    <w:rsid w:val="00F15B61"/>
    <w:rsid w:val="00F15DE0"/>
    <w:rsid w:val="00F16422"/>
    <w:rsid w:val="00F16F68"/>
    <w:rsid w:val="00F17905"/>
    <w:rsid w:val="00F20332"/>
    <w:rsid w:val="00F20526"/>
    <w:rsid w:val="00F207A8"/>
    <w:rsid w:val="00F21885"/>
    <w:rsid w:val="00F21D38"/>
    <w:rsid w:val="00F22AD5"/>
    <w:rsid w:val="00F22D79"/>
    <w:rsid w:val="00F23D96"/>
    <w:rsid w:val="00F23E1C"/>
    <w:rsid w:val="00F240F3"/>
    <w:rsid w:val="00F25C3B"/>
    <w:rsid w:val="00F25F39"/>
    <w:rsid w:val="00F25F40"/>
    <w:rsid w:val="00F2688E"/>
    <w:rsid w:val="00F26A04"/>
    <w:rsid w:val="00F273FC"/>
    <w:rsid w:val="00F278E5"/>
    <w:rsid w:val="00F30996"/>
    <w:rsid w:val="00F30C05"/>
    <w:rsid w:val="00F3181C"/>
    <w:rsid w:val="00F325BF"/>
    <w:rsid w:val="00F32B7F"/>
    <w:rsid w:val="00F33771"/>
    <w:rsid w:val="00F349F0"/>
    <w:rsid w:val="00F3502F"/>
    <w:rsid w:val="00F36B29"/>
    <w:rsid w:val="00F36DFB"/>
    <w:rsid w:val="00F36E17"/>
    <w:rsid w:val="00F37156"/>
    <w:rsid w:val="00F37417"/>
    <w:rsid w:val="00F40397"/>
    <w:rsid w:val="00F405CF"/>
    <w:rsid w:val="00F40EDB"/>
    <w:rsid w:val="00F411C8"/>
    <w:rsid w:val="00F412CE"/>
    <w:rsid w:val="00F41347"/>
    <w:rsid w:val="00F41590"/>
    <w:rsid w:val="00F4176B"/>
    <w:rsid w:val="00F417FE"/>
    <w:rsid w:val="00F4226D"/>
    <w:rsid w:val="00F43BC5"/>
    <w:rsid w:val="00F43C76"/>
    <w:rsid w:val="00F443C9"/>
    <w:rsid w:val="00F4441B"/>
    <w:rsid w:val="00F44E49"/>
    <w:rsid w:val="00F457D7"/>
    <w:rsid w:val="00F45886"/>
    <w:rsid w:val="00F4640E"/>
    <w:rsid w:val="00F46C47"/>
    <w:rsid w:val="00F4780B"/>
    <w:rsid w:val="00F47862"/>
    <w:rsid w:val="00F47A4B"/>
    <w:rsid w:val="00F47E04"/>
    <w:rsid w:val="00F504AA"/>
    <w:rsid w:val="00F50C18"/>
    <w:rsid w:val="00F51512"/>
    <w:rsid w:val="00F51AFD"/>
    <w:rsid w:val="00F51FDE"/>
    <w:rsid w:val="00F523E7"/>
    <w:rsid w:val="00F52410"/>
    <w:rsid w:val="00F529A7"/>
    <w:rsid w:val="00F52DBA"/>
    <w:rsid w:val="00F53F17"/>
    <w:rsid w:val="00F53F4F"/>
    <w:rsid w:val="00F55504"/>
    <w:rsid w:val="00F55C23"/>
    <w:rsid w:val="00F56303"/>
    <w:rsid w:val="00F5692E"/>
    <w:rsid w:val="00F60456"/>
    <w:rsid w:val="00F615F8"/>
    <w:rsid w:val="00F6287B"/>
    <w:rsid w:val="00F62959"/>
    <w:rsid w:val="00F6307D"/>
    <w:rsid w:val="00F64AE4"/>
    <w:rsid w:val="00F6506D"/>
    <w:rsid w:val="00F656E8"/>
    <w:rsid w:val="00F65A2B"/>
    <w:rsid w:val="00F65D42"/>
    <w:rsid w:val="00F65F75"/>
    <w:rsid w:val="00F6632F"/>
    <w:rsid w:val="00F66421"/>
    <w:rsid w:val="00F673F3"/>
    <w:rsid w:val="00F67E5A"/>
    <w:rsid w:val="00F71DCD"/>
    <w:rsid w:val="00F740D9"/>
    <w:rsid w:val="00F7436B"/>
    <w:rsid w:val="00F75929"/>
    <w:rsid w:val="00F75D58"/>
    <w:rsid w:val="00F763E5"/>
    <w:rsid w:val="00F76A85"/>
    <w:rsid w:val="00F76F62"/>
    <w:rsid w:val="00F76F69"/>
    <w:rsid w:val="00F773B9"/>
    <w:rsid w:val="00F77480"/>
    <w:rsid w:val="00F80314"/>
    <w:rsid w:val="00F807C8"/>
    <w:rsid w:val="00F80BC7"/>
    <w:rsid w:val="00F821BE"/>
    <w:rsid w:val="00F822ED"/>
    <w:rsid w:val="00F825D6"/>
    <w:rsid w:val="00F82F82"/>
    <w:rsid w:val="00F835C6"/>
    <w:rsid w:val="00F848F4"/>
    <w:rsid w:val="00F850DF"/>
    <w:rsid w:val="00F860E4"/>
    <w:rsid w:val="00F86ABB"/>
    <w:rsid w:val="00F8720D"/>
    <w:rsid w:val="00F872D7"/>
    <w:rsid w:val="00F87578"/>
    <w:rsid w:val="00F8789D"/>
    <w:rsid w:val="00F878FD"/>
    <w:rsid w:val="00F90302"/>
    <w:rsid w:val="00F90372"/>
    <w:rsid w:val="00F90C5C"/>
    <w:rsid w:val="00F91408"/>
    <w:rsid w:val="00F91670"/>
    <w:rsid w:val="00F92BA4"/>
    <w:rsid w:val="00F92C90"/>
    <w:rsid w:val="00F93073"/>
    <w:rsid w:val="00F9399A"/>
    <w:rsid w:val="00F9438A"/>
    <w:rsid w:val="00F947C9"/>
    <w:rsid w:val="00F94B04"/>
    <w:rsid w:val="00F94EF0"/>
    <w:rsid w:val="00F95008"/>
    <w:rsid w:val="00F95119"/>
    <w:rsid w:val="00F965B6"/>
    <w:rsid w:val="00F97987"/>
    <w:rsid w:val="00FA0062"/>
    <w:rsid w:val="00FA0063"/>
    <w:rsid w:val="00FA03AE"/>
    <w:rsid w:val="00FA073A"/>
    <w:rsid w:val="00FA07A5"/>
    <w:rsid w:val="00FA1040"/>
    <w:rsid w:val="00FA1921"/>
    <w:rsid w:val="00FA19E2"/>
    <w:rsid w:val="00FA2931"/>
    <w:rsid w:val="00FA2E8C"/>
    <w:rsid w:val="00FA3514"/>
    <w:rsid w:val="00FA378B"/>
    <w:rsid w:val="00FA3908"/>
    <w:rsid w:val="00FA42AC"/>
    <w:rsid w:val="00FA490A"/>
    <w:rsid w:val="00FA4A77"/>
    <w:rsid w:val="00FA4E97"/>
    <w:rsid w:val="00FA4ED1"/>
    <w:rsid w:val="00FA5222"/>
    <w:rsid w:val="00FA6A03"/>
    <w:rsid w:val="00FA6C6C"/>
    <w:rsid w:val="00FA7343"/>
    <w:rsid w:val="00FA77CC"/>
    <w:rsid w:val="00FB078D"/>
    <w:rsid w:val="00FB178E"/>
    <w:rsid w:val="00FB21F4"/>
    <w:rsid w:val="00FB2F13"/>
    <w:rsid w:val="00FB413E"/>
    <w:rsid w:val="00FB4634"/>
    <w:rsid w:val="00FB49BA"/>
    <w:rsid w:val="00FB4A00"/>
    <w:rsid w:val="00FB4D62"/>
    <w:rsid w:val="00FB554D"/>
    <w:rsid w:val="00FB56C8"/>
    <w:rsid w:val="00FB57D9"/>
    <w:rsid w:val="00FB655B"/>
    <w:rsid w:val="00FB674A"/>
    <w:rsid w:val="00FB6C15"/>
    <w:rsid w:val="00FB6E5D"/>
    <w:rsid w:val="00FB6FC1"/>
    <w:rsid w:val="00FB78DD"/>
    <w:rsid w:val="00FC04C6"/>
    <w:rsid w:val="00FC05A2"/>
    <w:rsid w:val="00FC0FEB"/>
    <w:rsid w:val="00FC1D11"/>
    <w:rsid w:val="00FC1D9F"/>
    <w:rsid w:val="00FC28CD"/>
    <w:rsid w:val="00FC2D5D"/>
    <w:rsid w:val="00FC3FC9"/>
    <w:rsid w:val="00FC4377"/>
    <w:rsid w:val="00FC4F9F"/>
    <w:rsid w:val="00FC505F"/>
    <w:rsid w:val="00FC5AD9"/>
    <w:rsid w:val="00FC6166"/>
    <w:rsid w:val="00FC71C0"/>
    <w:rsid w:val="00FC7C8B"/>
    <w:rsid w:val="00FC7CE9"/>
    <w:rsid w:val="00FD00E5"/>
    <w:rsid w:val="00FD0703"/>
    <w:rsid w:val="00FD09B1"/>
    <w:rsid w:val="00FD0AA0"/>
    <w:rsid w:val="00FD0D77"/>
    <w:rsid w:val="00FD170E"/>
    <w:rsid w:val="00FD1A7D"/>
    <w:rsid w:val="00FD1DE0"/>
    <w:rsid w:val="00FD2296"/>
    <w:rsid w:val="00FD26D6"/>
    <w:rsid w:val="00FD4F42"/>
    <w:rsid w:val="00FD52E8"/>
    <w:rsid w:val="00FD537D"/>
    <w:rsid w:val="00FD62C4"/>
    <w:rsid w:val="00FD6E2E"/>
    <w:rsid w:val="00FD793D"/>
    <w:rsid w:val="00FE0034"/>
    <w:rsid w:val="00FE1C50"/>
    <w:rsid w:val="00FE213F"/>
    <w:rsid w:val="00FE23F4"/>
    <w:rsid w:val="00FE252E"/>
    <w:rsid w:val="00FE2DB0"/>
    <w:rsid w:val="00FE3414"/>
    <w:rsid w:val="00FE4333"/>
    <w:rsid w:val="00FE47B4"/>
    <w:rsid w:val="00FE4BC4"/>
    <w:rsid w:val="00FE4EBB"/>
    <w:rsid w:val="00FE4F75"/>
    <w:rsid w:val="00FE534B"/>
    <w:rsid w:val="00FE5F05"/>
    <w:rsid w:val="00FE6013"/>
    <w:rsid w:val="00FF00DB"/>
    <w:rsid w:val="00FF0E50"/>
    <w:rsid w:val="00FF1788"/>
    <w:rsid w:val="00FF25F6"/>
    <w:rsid w:val="00FF2668"/>
    <w:rsid w:val="00FF3DC6"/>
    <w:rsid w:val="00FF482B"/>
    <w:rsid w:val="00FF54C7"/>
    <w:rsid w:val="00FF58DE"/>
    <w:rsid w:val="00FF5A14"/>
    <w:rsid w:val="00FF66EA"/>
    <w:rsid w:val="00FF68B6"/>
    <w:rsid w:val="00FF7239"/>
    <w:rsid w:val="00FF751D"/>
    <w:rsid w:val="00FF7899"/>
    <w:rsid w:val="00FF7CA7"/>
    <w:rsid w:val="00FF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7C6CB0"/>
  <w15:chartTrackingRefBased/>
  <w15:docId w15:val="{358DAE69-D0C4-438E-A2BE-5828C6756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3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9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AD1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A957E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957E0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A957E0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A86DC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02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D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DD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33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33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11605"/>
    <w:pPr>
      <w:spacing w:after="200" w:line="240" w:lineRule="auto"/>
      <w:contextualSpacing/>
    </w:pPr>
    <w:rPr>
      <w:i/>
      <w:iCs/>
      <w:color w:val="44546A" w:themeColor="text2"/>
      <w:spacing w:val="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9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PlainTable1">
    <w:name w:val="Plain Table 1"/>
    <w:basedOn w:val="TableNormal"/>
    <w:uiPriority w:val="41"/>
    <w:rsid w:val="002E223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66E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41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1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41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4140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C4582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11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F63"/>
  </w:style>
  <w:style w:type="paragraph" w:styleId="Footer">
    <w:name w:val="footer"/>
    <w:basedOn w:val="Normal"/>
    <w:link w:val="FooterChar"/>
    <w:uiPriority w:val="99"/>
    <w:unhideWhenUsed/>
    <w:rsid w:val="00911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63"/>
  </w:style>
  <w:style w:type="table" w:styleId="PlainTable5">
    <w:name w:val="Plain Table 5"/>
    <w:basedOn w:val="TableNormal"/>
    <w:uiPriority w:val="45"/>
    <w:rsid w:val="001C59D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007A76"/>
    <w:rPr>
      <w:color w:val="0000FF"/>
      <w:u w:val="single"/>
    </w:rPr>
  </w:style>
  <w:style w:type="character" w:customStyle="1" w:styleId="usa-accordion-button">
    <w:name w:val="usa-accordion-button"/>
    <w:basedOn w:val="DefaultParagraphFont"/>
    <w:rsid w:val="00007A76"/>
  </w:style>
  <w:style w:type="character" w:customStyle="1" w:styleId="hidden">
    <w:name w:val="hidden"/>
    <w:basedOn w:val="DefaultParagraphFont"/>
    <w:rsid w:val="00007A76"/>
  </w:style>
  <w:style w:type="character" w:customStyle="1" w:styleId="rllink">
    <w:name w:val="rllink"/>
    <w:basedOn w:val="DefaultParagraphFont"/>
    <w:rsid w:val="00007A76"/>
  </w:style>
  <w:style w:type="character" w:customStyle="1" w:styleId="alnrn">
    <w:name w:val="alnrn"/>
    <w:basedOn w:val="DefaultParagraphFont"/>
    <w:rsid w:val="00007A76"/>
  </w:style>
  <w:style w:type="character" w:customStyle="1" w:styleId="alnparlinks">
    <w:name w:val="alnparlinks"/>
    <w:basedOn w:val="DefaultParagraphFont"/>
    <w:rsid w:val="00007A76"/>
  </w:style>
  <w:style w:type="character" w:customStyle="1" w:styleId="sumn">
    <w:name w:val="sumn"/>
    <w:basedOn w:val="DefaultParagraphFont"/>
    <w:rsid w:val="00007A7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7A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7A76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007A7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30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7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3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323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396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202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2003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45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938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7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7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97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7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939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401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8572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075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740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8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42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050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130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517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802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738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2159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784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8570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1362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626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0402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652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6909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006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009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8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1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217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0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473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9763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624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0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4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362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93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1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6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92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5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460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9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873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2672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7288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19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3020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0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83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5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8325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9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108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651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3566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6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378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45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oleObject" Target="embeddings/oleObject2.bin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89D51D13CB5A4C9DC5745365B65B4B" ma:contentTypeVersion="13" ma:contentTypeDescription="Create a new document." ma:contentTypeScope="" ma:versionID="30e0c3f59568216145ca9a95d3b1f6b7">
  <xsd:schema xmlns:xsd="http://www.w3.org/2001/XMLSchema" xmlns:xs="http://www.w3.org/2001/XMLSchema" xmlns:p="http://schemas.microsoft.com/office/2006/metadata/properties" xmlns:ns3="914d676f-8a53-485a-850c-5e5b069881ae" xmlns:ns4="58f7d51c-cd7a-4e72-9d7b-bd7390d14737" targetNamespace="http://schemas.microsoft.com/office/2006/metadata/properties" ma:root="true" ma:fieldsID="b592b01e7cff88d45d5161c681fea8ed" ns3:_="" ns4:_="">
    <xsd:import namespace="914d676f-8a53-485a-850c-5e5b069881ae"/>
    <xsd:import namespace="58f7d51c-cd7a-4e72-9d7b-bd7390d147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d676f-8a53-485a-850c-5e5b069881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f7d51c-cd7a-4e72-9d7b-bd7390d147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6BFC6-8912-4BE1-A835-3015B4D862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4d676f-8a53-485a-850c-5e5b069881ae"/>
    <ds:schemaRef ds:uri="58f7d51c-cd7a-4e72-9d7b-bd7390d147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0F8AE3-E9DA-4DD3-9703-082C961283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2817BA0-04E3-438B-B851-9A90826D23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AD49469-8BD0-4986-B8DF-7EA9DBD71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3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ux,Stéphane,Lausanne,Technical Microbiology</dc:creator>
  <cp:keywords/>
  <dc:description/>
  <cp:lastModifiedBy>Suganya S.</cp:lastModifiedBy>
  <cp:revision>6</cp:revision>
  <cp:lastPrinted>2021-02-16T17:04:00Z</cp:lastPrinted>
  <dcterms:created xsi:type="dcterms:W3CDTF">2021-02-16T17:03:00Z</dcterms:created>
  <dcterms:modified xsi:type="dcterms:W3CDTF">2021-03-20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Stephane.Duboux@rdls.nestle.com</vt:lpwstr>
  </property>
  <property fmtid="{D5CDD505-2E9C-101B-9397-08002B2CF9AE}" pid="5" name="MSIP_Label_1ada0a2f-b917-4d51-b0d0-d418a10c8b23_SetDate">
    <vt:lpwstr>2019-05-10T07:13:11.2083172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Extended_MSFT_Method">
    <vt:lpwstr>Automatic</vt:lpwstr>
  </property>
  <property fmtid="{D5CDD505-2E9C-101B-9397-08002B2CF9AE}" pid="9" name="Sensitivity">
    <vt:lpwstr>General Use</vt:lpwstr>
  </property>
  <property fmtid="{D5CDD505-2E9C-101B-9397-08002B2CF9AE}" pid="10" name="ContentTypeId">
    <vt:lpwstr>0x0101004C89D51D13CB5A4C9DC5745365B65B4B</vt:lpwstr>
  </property>
</Properties>
</file>